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F616D" w14:textId="77777777" w:rsidR="004600ED" w:rsidRPr="008C6BBF" w:rsidRDefault="00E60504" w:rsidP="00303D02">
      <w:pPr>
        <w:rPr>
          <w:rFonts w:cstheme="minorHAnsi"/>
          <w:b/>
          <w:bCs/>
          <w:sz w:val="28"/>
          <w:szCs w:val="28"/>
        </w:rPr>
      </w:pPr>
      <w:r w:rsidRPr="008C6BBF">
        <w:rPr>
          <w:rFonts w:cstheme="minorHAnsi"/>
          <w:b/>
          <w:bCs/>
          <w:sz w:val="28"/>
          <w:szCs w:val="28"/>
        </w:rPr>
        <w:t>SUPPL</w:t>
      </w:r>
      <w:r w:rsidR="0023008A" w:rsidRPr="008C6BBF">
        <w:rPr>
          <w:rFonts w:cstheme="minorHAnsi"/>
          <w:b/>
          <w:bCs/>
          <w:sz w:val="28"/>
          <w:szCs w:val="28"/>
        </w:rPr>
        <w:t>EMENTAL TABLES AND FIGURES</w:t>
      </w:r>
    </w:p>
    <w:p w14:paraId="5657EB54" w14:textId="7B29435F" w:rsidR="00303D02" w:rsidRPr="008C6BBF" w:rsidRDefault="00303D02" w:rsidP="00303D02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t xml:space="preserve">Supplemental Table 1. </w:t>
      </w:r>
    </w:p>
    <w:p w14:paraId="273EB4E1" w14:textId="25B9AFB0" w:rsidR="004600ED" w:rsidRPr="008C6BBF" w:rsidRDefault="004600ED" w:rsidP="00303D02">
      <w:pPr>
        <w:rPr>
          <w:rFonts w:cstheme="minorHAnsi"/>
        </w:rPr>
      </w:pPr>
      <w:r w:rsidRPr="008C6BBF">
        <w:rPr>
          <w:rFonts w:cstheme="minorHAnsi"/>
        </w:rPr>
        <w:t xml:space="preserve">Exposure definitions </w:t>
      </w:r>
      <w:r w:rsidR="00007B6C" w:rsidRPr="008C6BBF">
        <w:rPr>
          <w:rFonts w:cstheme="minorHAnsi"/>
        </w:rPr>
        <w:t>for neighborhood-level expo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282"/>
        <w:gridCol w:w="3330"/>
        <w:gridCol w:w="1260"/>
      </w:tblGrid>
      <w:tr w:rsidR="00303D02" w:rsidRPr="008C6BBF" w14:paraId="58F39AF0" w14:textId="77777777" w:rsidTr="00C76F3E">
        <w:trPr>
          <w:trHeight w:val="539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BD640" w14:textId="77777777" w:rsidR="00303D02" w:rsidRPr="008C6BBF" w:rsidRDefault="00303D02" w:rsidP="00C76F3E">
            <w:pPr>
              <w:jc w:val="center"/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Exposure Mixture Component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71BD5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Index/Domai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39844" w14:textId="77777777" w:rsidR="00303D02" w:rsidRPr="008C6BBF" w:rsidRDefault="00303D02" w:rsidP="00C76F3E">
            <w:pPr>
              <w:jc w:val="center"/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Defin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53309" w14:textId="77777777" w:rsidR="00303D02" w:rsidRPr="008C6BBF" w:rsidRDefault="00303D02" w:rsidP="00C76F3E">
            <w:pPr>
              <w:jc w:val="center"/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Year(s) Measured</w:t>
            </w:r>
          </w:p>
        </w:tc>
      </w:tr>
      <w:tr w:rsidR="00303D02" w:rsidRPr="008C6BBF" w14:paraId="288717D9" w14:textId="77777777" w:rsidTr="00C76F3E">
        <w:tc>
          <w:tcPr>
            <w:tcW w:w="2488" w:type="dxa"/>
            <w:tcBorders>
              <w:left w:val="nil"/>
              <w:bottom w:val="single" w:sz="4" w:space="0" w:color="auto"/>
              <w:right w:val="nil"/>
            </w:tcBorders>
          </w:tcPr>
          <w:p w14:paraId="148BCBA5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Environmental Exposures 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52104657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556769CC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B528A0D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</w:p>
        </w:tc>
      </w:tr>
      <w:tr w:rsidR="00303D02" w:rsidRPr="008C6BBF" w14:paraId="30D3305C" w14:textId="77777777" w:rsidTr="00C76F3E"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AB4E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M</w:t>
            </w:r>
            <w:r w:rsidRPr="008C6BBF">
              <w:rPr>
                <w:rFonts w:cstheme="minorHAnsi"/>
                <w:vertAlign w:val="subscript"/>
              </w:rPr>
              <w:t>2.5</w:t>
            </w:r>
            <w:r w:rsidRPr="008C6BBF">
              <w:rPr>
                <w:rFonts w:cstheme="minorHAnsi"/>
              </w:rPr>
              <w:t xml:space="preserve"> (</w:t>
            </w:r>
            <w:proofErr w:type="spellStart"/>
            <w:r w:rsidRPr="008C6BBF">
              <w:rPr>
                <w:rFonts w:cstheme="minorHAnsi"/>
              </w:rPr>
              <w:t>μg</w:t>
            </w:r>
            <w:proofErr w:type="spellEnd"/>
            <w:r w:rsidRPr="008C6BBF">
              <w:rPr>
                <w:rFonts w:cstheme="minorHAnsi"/>
              </w:rPr>
              <w:t>/m3)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9D56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ir Quality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DD7EB" w14:textId="77777777" w:rsidR="00303D02" w:rsidRPr="008C6BBF" w:rsidRDefault="00303D02" w:rsidP="00C76F3E">
            <w:pPr>
              <w:rPr>
                <w:rFonts w:cstheme="minorHAnsi"/>
              </w:rPr>
            </w:pPr>
            <w:proofErr w:type="spellStart"/>
            <w:r w:rsidRPr="008C6BBF">
              <w:rPr>
                <w:rFonts w:cstheme="minorHAnsi"/>
              </w:rPr>
              <w:t>Spatio</w:t>
            </w:r>
            <w:proofErr w:type="spellEnd"/>
            <w:r w:rsidRPr="008C6BBF">
              <w:rPr>
                <w:rFonts w:cstheme="minorHAnsi"/>
              </w:rPr>
              <w:t>-temporal model predictions</w:t>
            </w:r>
          </w:p>
          <w:p w14:paraId="65412F0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measured in </w:t>
            </w:r>
            <w:proofErr w:type="spellStart"/>
            <w:r w:rsidRPr="008C6BBF">
              <w:rPr>
                <w:rFonts w:cstheme="minorHAnsi"/>
              </w:rPr>
              <w:t>μg</w:t>
            </w:r>
            <w:proofErr w:type="spellEnd"/>
            <w:r w:rsidRPr="008C6BBF">
              <w:rPr>
                <w:rFonts w:cstheme="minorHAnsi"/>
              </w:rPr>
              <w:t>/m3 at 1 km2</w:t>
            </w:r>
          </w:p>
          <w:p w14:paraId="10B7206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esolu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1D91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6</w:t>
            </w:r>
          </w:p>
        </w:tc>
      </w:tr>
      <w:tr w:rsidR="00303D02" w:rsidRPr="008C6BBF" w14:paraId="7051356B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30F318C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NO</w:t>
            </w:r>
            <w:r w:rsidRPr="008C6BBF">
              <w:rPr>
                <w:rFonts w:cstheme="minorHAnsi"/>
                <w:vertAlign w:val="subscript"/>
              </w:rPr>
              <w:t xml:space="preserve">2 </w:t>
            </w:r>
            <w:r w:rsidRPr="008C6BBF">
              <w:rPr>
                <w:rFonts w:cstheme="minorHAnsi"/>
              </w:rPr>
              <w:t>(ppb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90B797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ir Qualit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83EBF63" w14:textId="77777777" w:rsidR="00303D02" w:rsidRPr="008C6BBF" w:rsidRDefault="00303D02" w:rsidP="00C76F3E">
            <w:pPr>
              <w:rPr>
                <w:rFonts w:cstheme="minorHAnsi"/>
              </w:rPr>
            </w:pPr>
            <w:proofErr w:type="spellStart"/>
            <w:r w:rsidRPr="008C6BBF">
              <w:rPr>
                <w:rFonts w:cstheme="minorHAnsi"/>
              </w:rPr>
              <w:t>Spatio</w:t>
            </w:r>
            <w:proofErr w:type="spellEnd"/>
            <w:r w:rsidRPr="008C6BBF">
              <w:rPr>
                <w:rFonts w:cstheme="minorHAnsi"/>
              </w:rPr>
              <w:t>-temporal model predictions</w:t>
            </w:r>
          </w:p>
          <w:p w14:paraId="2A4122F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asured in ppb (parts per billion) at</w:t>
            </w:r>
          </w:p>
          <w:p w14:paraId="1FE81E9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 km2 resolu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E9BF0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6</w:t>
            </w:r>
          </w:p>
        </w:tc>
      </w:tr>
      <w:tr w:rsidR="00303D02" w:rsidRPr="008C6BBF" w14:paraId="366A7906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767B429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O</w:t>
            </w:r>
            <w:r w:rsidRPr="008C6BBF">
              <w:rPr>
                <w:rFonts w:cstheme="minorHAnsi"/>
                <w:vertAlign w:val="subscript"/>
              </w:rPr>
              <w:t xml:space="preserve">3 </w:t>
            </w:r>
            <w:r w:rsidRPr="008C6BBF">
              <w:rPr>
                <w:rFonts w:cstheme="minorHAnsi"/>
              </w:rPr>
              <w:t>(ppb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1B6199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ir Qualit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003FAB" w14:textId="77777777" w:rsidR="00303D02" w:rsidRPr="008C6BBF" w:rsidRDefault="00303D02" w:rsidP="00C76F3E">
            <w:pPr>
              <w:rPr>
                <w:rFonts w:cstheme="minorHAnsi"/>
              </w:rPr>
            </w:pPr>
            <w:proofErr w:type="spellStart"/>
            <w:r w:rsidRPr="008C6BBF">
              <w:rPr>
                <w:rFonts w:cstheme="minorHAnsi"/>
              </w:rPr>
              <w:t>Spatio</w:t>
            </w:r>
            <w:proofErr w:type="spellEnd"/>
            <w:r w:rsidRPr="008C6BBF">
              <w:rPr>
                <w:rFonts w:cstheme="minorHAnsi"/>
              </w:rPr>
              <w:t>-temporal model predictions</w:t>
            </w:r>
          </w:p>
          <w:p w14:paraId="0E977B89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asured in ppb (parts per billion) at</w:t>
            </w:r>
          </w:p>
          <w:p w14:paraId="646AE659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 km2 resolu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3CB4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6</w:t>
            </w:r>
          </w:p>
        </w:tc>
      </w:tr>
      <w:tr w:rsidR="00303D02" w:rsidRPr="008C6BBF" w14:paraId="12F08CF2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DB1BC5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Industrial Pollutant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9405D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hild Opportunity Index 2.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AFE81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Index of toxic chemicals released by industrial facilities, converted to natural log units, transformed to z-scores and multiplied by 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7609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5</w:t>
            </w:r>
          </w:p>
        </w:tc>
      </w:tr>
      <w:tr w:rsidR="00303D02" w:rsidRPr="008C6BBF" w14:paraId="6379F6C8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315BD37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Hazardous Waste Site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ACC54D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hild Opportunity Index 2.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BE0C44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verage number of Superfund sites within a 2-mile radius, converted to natural log units, transformed to z-scores and multiplied by 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D6CCC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5</w:t>
            </w:r>
          </w:p>
        </w:tc>
      </w:tr>
      <w:tr w:rsidR="00303D02" w:rsidRPr="008C6BBF" w14:paraId="24A6D342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8FD3B6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ad Risk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5DDF6EE" w14:textId="7C033EDE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ad R</w:t>
            </w:r>
            <w:r w:rsidR="00FB4977" w:rsidRPr="008C6BBF">
              <w:rPr>
                <w:rFonts w:cstheme="minorHAnsi"/>
              </w:rPr>
              <w:t>i</w:t>
            </w:r>
            <w:r w:rsidRPr="008C6BBF">
              <w:rPr>
                <w:rFonts w:cstheme="minorHAnsi"/>
              </w:rPr>
              <w:t>sk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F56C7A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Estimated percentage of homes at risk for lead exposure given lead-based paint in census tract of primary residential add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3523B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259A0819" w14:textId="77777777" w:rsidTr="00C76F3E"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346E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roximity to Roadways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48B3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ir Qualit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CF799" w14:textId="4467BE1A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Proximity to major roads, in meter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37AC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NA</w:t>
            </w:r>
          </w:p>
        </w:tc>
      </w:tr>
      <w:tr w:rsidR="00303D02" w:rsidRPr="008C6BBF" w14:paraId="3DC9F50A" w14:textId="77777777" w:rsidTr="00C76F3E"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57ED3" w14:textId="77777777" w:rsidR="00303D02" w:rsidRPr="008C6BBF" w:rsidRDefault="00303D02" w:rsidP="00C76F3E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Social Exposures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F3308" w14:textId="77777777" w:rsidR="00303D02" w:rsidRPr="008C6BBF" w:rsidRDefault="00303D02" w:rsidP="00C76F3E">
            <w:pPr>
              <w:rPr>
                <w:rFonts w:cstheme="minorHAnsi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56D3C" w14:textId="77777777" w:rsidR="00303D02" w:rsidRPr="008C6BBF" w:rsidRDefault="00303D02" w:rsidP="00C76F3E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5A88" w14:textId="77777777" w:rsidR="00303D02" w:rsidRPr="008C6BBF" w:rsidRDefault="00303D02" w:rsidP="00C76F3E">
            <w:pPr>
              <w:rPr>
                <w:rFonts w:cstheme="minorHAnsi"/>
              </w:rPr>
            </w:pPr>
          </w:p>
        </w:tc>
      </w:tr>
      <w:tr w:rsidR="00303D02" w:rsidRPr="008C6BBF" w14:paraId="04E40A9A" w14:textId="77777777" w:rsidTr="00C76F3E">
        <w:tc>
          <w:tcPr>
            <w:tcW w:w="2488" w:type="dxa"/>
            <w:tcBorders>
              <w:left w:val="nil"/>
              <w:bottom w:val="nil"/>
              <w:right w:val="nil"/>
            </w:tcBorders>
          </w:tcPr>
          <w:p w14:paraId="07CA4E1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 Single Parent Households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</w:tcPr>
          <w:p w14:paraId="77235AF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14:paraId="2265AAE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single parent household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15AD68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33EF6F30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3B77737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 Home Ownership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095549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BDA7C0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owner-occupied househol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4A5F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100C6503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3894D7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 % Less Than 9 Years Educatio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56EB86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A6561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population aged &gt;=25 years with &lt;9 years of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425D9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29259ADB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468BD5B1" w14:textId="5ACAE9A4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 xml:space="preserve">% </w:t>
            </w:r>
            <w:r w:rsidR="005C37BC" w:rsidRPr="008C6BBF">
              <w:rPr>
                <w:rFonts w:cstheme="minorHAnsi"/>
              </w:rPr>
              <w:t>With at Least</w:t>
            </w:r>
            <w:r w:rsidRPr="008C6BBF">
              <w:rPr>
                <w:rFonts w:cstheme="minorHAnsi"/>
              </w:rPr>
              <w:t xml:space="preserve"> High School </w:t>
            </w:r>
            <w:r w:rsidR="005C37BC" w:rsidRPr="008C6BBF">
              <w:rPr>
                <w:rFonts w:cstheme="minorHAnsi"/>
              </w:rPr>
              <w:t>Diplom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D91CA9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15837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population aged &gt;=25 years with at least a high school dipl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0E45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60E8B6BD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2B2799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% White Collar Occupatio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3EF218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E6B83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Percentage of employed </w:t>
            </w:r>
            <w:proofErr w:type="gramStart"/>
            <w:r w:rsidRPr="008C6BBF">
              <w:rPr>
                <w:rFonts w:cstheme="minorHAnsi"/>
              </w:rPr>
              <w:t>persons</w:t>
            </w:r>
            <w:proofErr w:type="gramEnd"/>
            <w:r w:rsidRPr="008C6BBF">
              <w:rPr>
                <w:rFonts w:cstheme="minorHAnsi"/>
              </w:rPr>
              <w:t xml:space="preserve"> aged &gt;=16 years in white collar occup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363DAB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4F107A0C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AB766E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Family Incom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8F3512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7D4FF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family in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706CF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77C16D5A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4626FB0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Income Disparit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079C94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2BCBC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Income disparity defined by Singh (2003) as the log of 100 x ratio of the number of households with &lt;10000 annual income to the number of households with &gt;50000 annual in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34D44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109527A6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28D1EAA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Home Valu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ADE3B19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A8DF1A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home 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7D00D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2D5D37DB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451EB6F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Gross Rent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65EF4C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E1739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gross r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1B9CDA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261CBED3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C348C2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Monthly Mortgag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6F255F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9D9BB3B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Median monthly mortg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F084A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5A6BA1E6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37D1702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rowding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8C97DA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E61ED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occupied housing units with &gt;1 person per room (crowdin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3B3BA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4EA3FCA7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6E2ECBB2" w14:textId="3C889861" w:rsidR="00303D02" w:rsidRPr="008C6BBF" w:rsidRDefault="00C46523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% </w:t>
            </w:r>
            <w:r w:rsidR="00303D02" w:rsidRPr="008C6BBF">
              <w:rPr>
                <w:rFonts w:cstheme="minorHAnsi"/>
              </w:rPr>
              <w:t>Unemployment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4494F0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69474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civilian labor force population aged &gt;=16 y unemployed (unemployment rat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DFA40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7E7663F6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4206C5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% Below Poverty Lin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AE9C92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5D6E52A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families below the poverty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2249C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261FF790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1EE5C57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% Below 138% Poverty Lin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FD410E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998F7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population below 138% of the poverty thresho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21936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19415DBC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3369047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% Households with No Car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EDC0E3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19F912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occupied housing units without a motor veh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74FE0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6DBF2223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7BB5A20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% Poor Plumbing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215D13F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rea Deprivation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A09042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occupied housing units without complete plumbing (lo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F2053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4</w:t>
            </w:r>
          </w:p>
        </w:tc>
      </w:tr>
      <w:tr w:rsidR="00303D02" w:rsidRPr="008C6BBF" w14:paraId="17B1F70D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88D8F0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ccess to Food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9B4D23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hild Opportunity Index 2.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8F062B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Percentage households without a car located further than a </w:t>
            </w:r>
            <w:proofErr w:type="gramStart"/>
            <w:r w:rsidRPr="008C6BBF">
              <w:rPr>
                <w:rFonts w:cstheme="minorHAnsi"/>
              </w:rPr>
              <w:t>half-mile</w:t>
            </w:r>
            <w:proofErr w:type="gramEnd"/>
            <w:r w:rsidRPr="008C6BBF">
              <w:rPr>
                <w:rFonts w:cstheme="minorHAnsi"/>
              </w:rPr>
              <w:t xml:space="preserve"> from the nearest supermarket, transformed to z-scores and multiplied by 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06DF5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5</w:t>
            </w:r>
          </w:p>
        </w:tc>
      </w:tr>
      <w:tr w:rsidR="00303D02" w:rsidRPr="008C6BBF" w14:paraId="2E6DFE78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215F7249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ccess to Green Spac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5B015B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hild Opportunity Index 2.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F3DD3FD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impenetrable surface areas such as rooftops, roads or parking lots, transformed to z-scores and multiplied by 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FA67D3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5</w:t>
            </w:r>
          </w:p>
        </w:tc>
      </w:tr>
      <w:tr w:rsidR="00303D02" w:rsidRPr="008C6BBF" w14:paraId="736F1A0F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4CC7FBF6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Walkabilit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F19F95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hild Opportunity Index 2.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27E4FF3" w14:textId="4F8ACACE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EPA Walkability Index </w:t>
            </w:r>
          </w:p>
          <w:p w14:paraId="12CDE79C" w14:textId="77777777" w:rsidR="00303D02" w:rsidRPr="008C6BBF" w:rsidRDefault="00303D02" w:rsidP="00C76F3E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B065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5</w:t>
            </w:r>
          </w:p>
        </w:tc>
      </w:tr>
      <w:tr w:rsidR="00303D02" w:rsidRPr="008C6BBF" w14:paraId="6091E8DB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0847A538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Total Crim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F9A094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rim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627130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County level counts of arrests and</w:t>
            </w:r>
          </w:p>
          <w:p w14:paraId="429CFF1A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offences from Uniform Crime</w:t>
            </w:r>
          </w:p>
          <w:p w14:paraId="1BF358E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eporting Program D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A70C5B" w14:textId="63BDDF10" w:rsidR="00303D02" w:rsidRPr="008C6BBF" w:rsidRDefault="00536860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0-2012</w:t>
            </w:r>
          </w:p>
        </w:tc>
      </w:tr>
      <w:tr w:rsidR="00303D02" w:rsidRPr="008C6BBF" w14:paraId="6F145501" w14:textId="77777777" w:rsidTr="00C76F3E"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</w:tcPr>
          <w:p w14:paraId="589F05AE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 Minority Population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7A9C22B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Social Vulnerability Index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68AE347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minority population (i.e., all but white, non-Hispanic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3E1E11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2014-2018 </w:t>
            </w:r>
          </w:p>
        </w:tc>
      </w:tr>
      <w:tr w:rsidR="00303D02" w:rsidRPr="008C6BBF" w14:paraId="2E7FABC7" w14:textId="77777777" w:rsidTr="00C76F3E"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DF79A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Percent Non-English Speakers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0D30C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Social Vulnerability Index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2FD4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Percentage of persons at least 5 years old who speak English “less than well”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0A1E5" w14:textId="77777777" w:rsidR="00303D02" w:rsidRPr="008C6BBF" w:rsidRDefault="00303D02" w:rsidP="00C76F3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014-2018</w:t>
            </w:r>
          </w:p>
        </w:tc>
      </w:tr>
    </w:tbl>
    <w:p w14:paraId="695C10C4" w14:textId="77777777" w:rsidR="00E60504" w:rsidRPr="008C6BBF" w:rsidRDefault="00E60504" w:rsidP="00E60504">
      <w:pPr>
        <w:rPr>
          <w:rFonts w:cstheme="minorHAnsi"/>
          <w:b/>
          <w:bCs/>
        </w:rPr>
      </w:pPr>
    </w:p>
    <w:p w14:paraId="0711F287" w14:textId="77777777" w:rsidR="00BA1ABF" w:rsidRPr="008C6BBF" w:rsidRDefault="00BA1ABF" w:rsidP="00E60504">
      <w:pPr>
        <w:rPr>
          <w:rFonts w:cstheme="minorHAnsi"/>
          <w:b/>
          <w:bCs/>
        </w:rPr>
      </w:pPr>
    </w:p>
    <w:p w14:paraId="364E5F6B" w14:textId="77777777" w:rsidR="00BA1ABF" w:rsidRPr="008C6BBF" w:rsidRDefault="00BA1ABF" w:rsidP="00E60504">
      <w:pPr>
        <w:rPr>
          <w:rFonts w:cstheme="minorHAnsi"/>
          <w:b/>
          <w:bCs/>
        </w:rPr>
      </w:pPr>
    </w:p>
    <w:p w14:paraId="3F8961B3" w14:textId="476BA028" w:rsidR="006F3660" w:rsidRPr="008C6BBF" w:rsidRDefault="006F3660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br w:type="page"/>
      </w:r>
    </w:p>
    <w:p w14:paraId="06EBED23" w14:textId="77777777" w:rsidR="00B103E2" w:rsidRPr="008C6BBF" w:rsidRDefault="00B103E2" w:rsidP="00E60504">
      <w:pPr>
        <w:rPr>
          <w:rFonts w:cstheme="minorHAnsi"/>
          <w:b/>
          <w:bCs/>
        </w:rPr>
      </w:pPr>
    </w:p>
    <w:p w14:paraId="4860F0CF" w14:textId="77777777" w:rsidR="00B103E2" w:rsidRPr="008C6BBF" w:rsidRDefault="00B103E2" w:rsidP="00E60504">
      <w:pPr>
        <w:rPr>
          <w:rFonts w:cstheme="minorHAnsi"/>
          <w:b/>
          <w:bCs/>
        </w:rPr>
      </w:pPr>
    </w:p>
    <w:p w14:paraId="2E73D831" w14:textId="43985666" w:rsidR="00BA1ABF" w:rsidRPr="008C6BBF" w:rsidRDefault="00CF2563" w:rsidP="00E60504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  <w:noProof/>
        </w:rPr>
        <w:drawing>
          <wp:inline distT="0" distB="0" distL="0" distR="0" wp14:anchorId="5EDAA4D0" wp14:editId="5C3AE467">
            <wp:extent cx="6027364" cy="5058562"/>
            <wp:effectExtent l="0" t="0" r="0" b="8890"/>
            <wp:docPr id="1304730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710" cy="5064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8F8DE" w14:textId="634AE91C" w:rsidR="00BA1ABF" w:rsidRPr="008C6BBF" w:rsidRDefault="00B103E2" w:rsidP="00E60504">
      <w:pPr>
        <w:rPr>
          <w:rFonts w:cstheme="minorHAnsi"/>
        </w:rPr>
      </w:pPr>
      <w:r w:rsidRPr="008C6BBF">
        <w:rPr>
          <w:rFonts w:cstheme="minorHAnsi"/>
          <w:b/>
          <w:bCs/>
        </w:rPr>
        <w:t>Supplemental Figure 1.</w:t>
      </w:r>
      <w:r w:rsidRPr="008C6BBF">
        <w:rPr>
          <w:rFonts w:cstheme="minorHAnsi"/>
        </w:rPr>
        <w:t xml:space="preserve"> </w:t>
      </w:r>
      <w:r w:rsidR="0040243F" w:rsidRPr="008C6BBF">
        <w:rPr>
          <w:rFonts w:cstheme="minorHAnsi"/>
        </w:rPr>
        <w:t xml:space="preserve">Selection </w:t>
      </w:r>
      <w:r w:rsidR="00325FAF" w:rsidRPr="008C6BBF">
        <w:rPr>
          <w:rFonts w:cstheme="minorHAnsi"/>
        </w:rPr>
        <w:t xml:space="preserve">of participants from the Adolescent Brain </w:t>
      </w:r>
      <w:r w:rsidR="00D809B0" w:rsidRPr="008C6BBF">
        <w:rPr>
          <w:rFonts w:cstheme="minorHAnsi"/>
        </w:rPr>
        <w:t xml:space="preserve">Cognitive Development study </w:t>
      </w:r>
      <w:r w:rsidR="0040243F" w:rsidRPr="008C6BBF">
        <w:rPr>
          <w:rFonts w:cstheme="minorHAnsi"/>
        </w:rPr>
        <w:t xml:space="preserve">for analytic sample </w:t>
      </w:r>
      <w:r w:rsidR="00D809B0" w:rsidRPr="008C6BBF">
        <w:rPr>
          <w:rFonts w:cstheme="minorHAnsi"/>
        </w:rPr>
        <w:t>in</w:t>
      </w:r>
      <w:r w:rsidR="0040243F" w:rsidRPr="008C6BBF">
        <w:rPr>
          <w:rFonts w:cstheme="minorHAnsi"/>
        </w:rPr>
        <w:t xml:space="preserve"> </w:t>
      </w:r>
      <w:r w:rsidR="00426587" w:rsidRPr="008C6BBF">
        <w:rPr>
          <w:rFonts w:cstheme="minorHAnsi"/>
        </w:rPr>
        <w:t>a study of neighborhood-level exposures and brain volume.</w:t>
      </w:r>
    </w:p>
    <w:p w14:paraId="2A4585EC" w14:textId="77777777" w:rsidR="00E07492" w:rsidRPr="008C6BBF" w:rsidRDefault="00E07492" w:rsidP="00E60504">
      <w:pPr>
        <w:rPr>
          <w:rFonts w:cstheme="minorHAnsi"/>
        </w:rPr>
      </w:pPr>
    </w:p>
    <w:p w14:paraId="6DD59E5D" w14:textId="77777777" w:rsidR="005631B6" w:rsidRPr="008C6BBF" w:rsidRDefault="005631B6" w:rsidP="005349CC">
      <w:pPr>
        <w:rPr>
          <w:rFonts w:cstheme="minorHAnsi"/>
          <w:b/>
          <w:bCs/>
        </w:rPr>
      </w:pPr>
    </w:p>
    <w:p w14:paraId="47590225" w14:textId="77777777" w:rsidR="005631B6" w:rsidRPr="008C6BBF" w:rsidRDefault="005631B6" w:rsidP="005349CC">
      <w:pPr>
        <w:rPr>
          <w:rFonts w:cstheme="minorHAnsi"/>
          <w:b/>
          <w:bCs/>
        </w:rPr>
      </w:pPr>
    </w:p>
    <w:p w14:paraId="62DF18D2" w14:textId="6B325755" w:rsidR="00BC0A43" w:rsidRPr="008C6BBF" w:rsidRDefault="00BC0A43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br w:type="page"/>
      </w:r>
    </w:p>
    <w:p w14:paraId="054D4175" w14:textId="77777777" w:rsidR="005631B6" w:rsidRPr="008C6BBF" w:rsidRDefault="005631B6" w:rsidP="005349CC">
      <w:pPr>
        <w:rPr>
          <w:rFonts w:cstheme="minorHAnsi"/>
          <w:b/>
          <w:bCs/>
        </w:rPr>
      </w:pPr>
    </w:p>
    <w:p w14:paraId="76DB8AD6" w14:textId="5BB27478" w:rsidR="005349CC" w:rsidRPr="008C6BBF" w:rsidRDefault="005631B6" w:rsidP="005349CC">
      <w:pPr>
        <w:rPr>
          <w:rFonts w:cstheme="minorHAnsi"/>
        </w:rPr>
      </w:pPr>
      <w:r w:rsidRPr="008C6BBF">
        <w:rPr>
          <w:rFonts w:cstheme="minorHAnsi"/>
          <w:b/>
          <w:bCs/>
        </w:rPr>
        <w:t xml:space="preserve">Supplemental </w:t>
      </w:r>
      <w:r w:rsidR="005349CC" w:rsidRPr="008C6BBF">
        <w:rPr>
          <w:rFonts w:cstheme="minorHAnsi"/>
          <w:b/>
          <w:bCs/>
        </w:rPr>
        <w:t xml:space="preserve">Table </w:t>
      </w:r>
      <w:r w:rsidRPr="008C6BBF">
        <w:rPr>
          <w:rFonts w:cstheme="minorHAnsi"/>
          <w:b/>
          <w:bCs/>
        </w:rPr>
        <w:t>2</w:t>
      </w:r>
      <w:r w:rsidR="005349CC" w:rsidRPr="008C6BBF">
        <w:rPr>
          <w:rFonts w:cstheme="minorHAnsi"/>
        </w:rPr>
        <w:t xml:space="preserve">. Description of </w:t>
      </w:r>
      <w:r w:rsidR="00193080" w:rsidRPr="008C6BBF">
        <w:rPr>
          <w:rFonts w:cstheme="minorHAnsi"/>
        </w:rPr>
        <w:t xml:space="preserve">Total Baseline </w:t>
      </w:r>
      <w:r w:rsidR="005349CC" w:rsidRPr="008C6BBF">
        <w:rPr>
          <w:rFonts w:cstheme="minorHAnsi"/>
        </w:rPr>
        <w:t>Adolescent Brain Cognitive Development (ABCD) study sample</w:t>
      </w:r>
      <w:r w:rsidRPr="008C6BBF">
        <w:rPr>
          <w:rFonts w:cstheme="minorHAnsi"/>
        </w:rPr>
        <w:t>, pre-exclusions (N=11,876)</w:t>
      </w:r>
      <w:r w:rsidR="00BA4692" w:rsidRPr="008C6BBF">
        <w:rPr>
          <w:rFonts w:cstheme="minorHAnsi"/>
        </w:rPr>
        <w:t xml:space="preserve"> vs. post-exclusions</w:t>
      </w:r>
      <w:r w:rsidR="005349CC" w:rsidRPr="008C6BBF">
        <w:rPr>
          <w:rFonts w:cstheme="minorHAnsi"/>
        </w:rPr>
        <w:t xml:space="preserve">. </w:t>
      </w:r>
    </w:p>
    <w:tbl>
      <w:tblPr>
        <w:tblStyle w:val="TableGrid"/>
        <w:tblW w:w="4416" w:type="pct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2596"/>
        <w:gridCol w:w="2596"/>
      </w:tblGrid>
      <w:tr w:rsidR="00BA4692" w:rsidRPr="008C6BBF" w14:paraId="371B780E" w14:textId="2811F85D" w:rsidTr="000644B9">
        <w:tc>
          <w:tcPr>
            <w:tcW w:w="1860" w:type="pct"/>
            <w:tcBorders>
              <w:bottom w:val="single" w:sz="4" w:space="0" w:color="auto"/>
              <w:right w:val="nil"/>
            </w:tcBorders>
          </w:tcPr>
          <w:p w14:paraId="6AB22146" w14:textId="77777777" w:rsidR="00BA4692" w:rsidRPr="008C6BBF" w:rsidRDefault="00BA4692" w:rsidP="001F280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Sample Characteristics</w:t>
            </w:r>
          </w:p>
        </w:tc>
        <w:tc>
          <w:tcPr>
            <w:tcW w:w="1570" w:type="pct"/>
            <w:tcBorders>
              <w:left w:val="nil"/>
              <w:bottom w:val="single" w:sz="4" w:space="0" w:color="auto"/>
            </w:tcBorders>
          </w:tcPr>
          <w:p w14:paraId="4EB36640" w14:textId="3B073CD0" w:rsidR="00BA4692" w:rsidRPr="008C6BBF" w:rsidRDefault="00BA4692" w:rsidP="00450523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Total Sample</w:t>
            </w:r>
          </w:p>
        </w:tc>
        <w:tc>
          <w:tcPr>
            <w:tcW w:w="1570" w:type="pct"/>
            <w:tcBorders>
              <w:left w:val="nil"/>
              <w:bottom w:val="single" w:sz="4" w:space="0" w:color="auto"/>
            </w:tcBorders>
          </w:tcPr>
          <w:p w14:paraId="5471C6F3" w14:textId="5A181B83" w:rsidR="00BA4692" w:rsidRPr="008C6BBF" w:rsidRDefault="00BA4692" w:rsidP="00450523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nalytic sample</w:t>
            </w:r>
          </w:p>
        </w:tc>
      </w:tr>
      <w:tr w:rsidR="000644B9" w:rsidRPr="008C6BBF" w14:paraId="042E8DD9" w14:textId="556C1B8A" w:rsidTr="001502FF">
        <w:tc>
          <w:tcPr>
            <w:tcW w:w="1860" w:type="pct"/>
            <w:tcBorders>
              <w:bottom w:val="nil"/>
              <w:right w:val="nil"/>
            </w:tcBorders>
          </w:tcPr>
          <w:p w14:paraId="37AC9014" w14:textId="7777777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Female Sex, n (%)</w:t>
            </w:r>
          </w:p>
        </w:tc>
        <w:tc>
          <w:tcPr>
            <w:tcW w:w="1570" w:type="pct"/>
            <w:tcBorders>
              <w:left w:val="nil"/>
              <w:bottom w:val="nil"/>
            </w:tcBorders>
            <w:vAlign w:val="center"/>
          </w:tcPr>
          <w:p w14:paraId="7220267B" w14:textId="22A36E69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5,614 (48%)</w:t>
            </w:r>
          </w:p>
        </w:tc>
        <w:tc>
          <w:tcPr>
            <w:tcW w:w="1570" w:type="pct"/>
            <w:tcBorders>
              <w:left w:val="nil"/>
              <w:bottom w:val="nil"/>
            </w:tcBorders>
            <w:vAlign w:val="center"/>
          </w:tcPr>
          <w:p w14:paraId="2F6962F6" w14:textId="1F6B48C9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4,108 (48%)</w:t>
            </w:r>
          </w:p>
        </w:tc>
      </w:tr>
      <w:tr w:rsidR="000644B9" w:rsidRPr="008C6BBF" w14:paraId="214095CA" w14:textId="63B3C50F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09048039" w14:textId="7777777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Age, median (IQR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CB7BBA3" w14:textId="72ADE85F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9.92 (9.33, 10.50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29BB0E3" w14:textId="71D3FEB1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9.92 (9.33, 10.50)</w:t>
            </w:r>
          </w:p>
        </w:tc>
      </w:tr>
      <w:tr w:rsidR="000644B9" w:rsidRPr="008C6BBF" w14:paraId="0159E1B2" w14:textId="757B07E4" w:rsidTr="000644B9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45BF283F" w14:textId="4C74631B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ace, 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5177C5C3" w14:textId="77777777" w:rsidR="000644B9" w:rsidRPr="008C6BBF" w:rsidRDefault="000644B9" w:rsidP="000644B9">
            <w:pPr>
              <w:rPr>
                <w:rFonts w:cstheme="minorHAnsi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0BEA9BE2" w14:textId="77777777" w:rsidR="000644B9" w:rsidRPr="008C6BBF" w:rsidRDefault="000644B9" w:rsidP="000644B9">
            <w:pPr>
              <w:rPr>
                <w:rFonts w:cstheme="minorHAnsi"/>
              </w:rPr>
            </w:pPr>
          </w:p>
        </w:tc>
      </w:tr>
      <w:tr w:rsidR="000644B9" w:rsidRPr="008C6BBF" w14:paraId="13E5943E" w14:textId="361486C6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703417F8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Whit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198868AD" w14:textId="4BF8F1F4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7,522 (64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C8327DB" w14:textId="6CDEBB91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5,710 (67%)</w:t>
            </w:r>
          </w:p>
        </w:tc>
      </w:tr>
      <w:tr w:rsidR="000644B9" w:rsidRPr="008C6BBF" w14:paraId="079B80A4" w14:textId="30285636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6974BFD3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Black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3EEFEF6C" w14:textId="6A132FED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868 (16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168011DD" w14:textId="37CE9FD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173 (14%)</w:t>
            </w:r>
          </w:p>
        </w:tc>
      </w:tr>
      <w:tr w:rsidR="000644B9" w:rsidRPr="008C6BBF" w14:paraId="3F3A7859" w14:textId="6E70D0CA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73A2BE49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American Indian or Alaskan Nativ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56AE4E4" w14:textId="1634C302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62 (0.5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7906D176" w14:textId="0CD6BFD1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40 (0.5%)</w:t>
            </w:r>
          </w:p>
        </w:tc>
      </w:tr>
      <w:tr w:rsidR="000644B9" w:rsidRPr="008C6BBF" w14:paraId="5E3B33FD" w14:textId="676C3C3F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4127CE3E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Asian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2F1FE72F" w14:textId="06AB024F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43 (2.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3E502CE8" w14:textId="25897E0F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96 (2.3%)</w:t>
            </w:r>
          </w:p>
        </w:tc>
      </w:tr>
      <w:tr w:rsidR="000644B9" w:rsidRPr="008C6BBF" w14:paraId="4738C69E" w14:textId="6309B940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20465517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Pacific Islander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53B2793" w14:textId="02003A73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5 (0.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714B7C7" w14:textId="26B5C3B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0 (0.1%)</w:t>
            </w:r>
          </w:p>
        </w:tc>
      </w:tr>
      <w:tr w:rsidR="000644B9" w:rsidRPr="008C6BBF" w14:paraId="58920F08" w14:textId="1EA561E8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68288725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Some Other Rac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75D577EC" w14:textId="22FCEC1A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525 (4.5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9A9B38F" w14:textId="26221B26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384 (4.5%)</w:t>
            </w:r>
          </w:p>
        </w:tc>
      </w:tr>
      <w:tr w:rsidR="000644B9" w:rsidRPr="008C6BBF" w14:paraId="0CD86537" w14:textId="3AD65025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76578177" w14:textId="77777777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Two or More Race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160EB116" w14:textId="09E28E62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467 (13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ACD792D" w14:textId="0578483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061 (12%)</w:t>
            </w:r>
          </w:p>
        </w:tc>
      </w:tr>
      <w:tr w:rsidR="000644B9" w:rsidRPr="008C6BBF" w14:paraId="5C6D01CF" w14:textId="05A9108E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59C498A9" w14:textId="7253C646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Missing Rac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6621703F" w14:textId="546417BD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71 (1.4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1ECC5AB" w14:textId="1D979F50" w:rsidR="000644B9" w:rsidRPr="008C6BBF" w:rsidRDefault="006B4C6D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-</w:t>
            </w:r>
          </w:p>
        </w:tc>
      </w:tr>
      <w:tr w:rsidR="000644B9" w:rsidRPr="008C6BBF" w14:paraId="145E0D3D" w14:textId="4F2B2450" w:rsidTr="000644B9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64AFA90C" w14:textId="205B740C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Hispanic Ethnicity, 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1F528CC" w14:textId="7057542E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410 (2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451CF431" w14:textId="5CC779E8" w:rsidR="000644B9" w:rsidRPr="008C6BBF" w:rsidRDefault="006B4C6D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668 (19%)</w:t>
            </w:r>
          </w:p>
        </w:tc>
      </w:tr>
      <w:tr w:rsidR="000644B9" w:rsidRPr="008C6BBF" w14:paraId="44177623" w14:textId="509E2342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1C9151DB" w14:textId="5B2EA343" w:rsidR="000644B9" w:rsidRPr="008C6BBF" w:rsidRDefault="000644B9" w:rsidP="000644B9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Missing Ethnicity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DFE0512" w14:textId="3D3EDE71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53 (1.3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5DBB6F0B" w14:textId="2F7E5C08" w:rsidR="000644B9" w:rsidRPr="008C6BBF" w:rsidRDefault="006B4C6D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-</w:t>
            </w:r>
          </w:p>
        </w:tc>
      </w:tr>
      <w:tr w:rsidR="000644B9" w:rsidRPr="008C6BBF" w14:paraId="74EC07D9" w14:textId="27B3B447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772EA636" w14:textId="77777777" w:rsidR="000644B9" w:rsidRPr="008C6BBF" w:rsidRDefault="000644B9" w:rsidP="000644B9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Highest Level of Parent Education, n (%) 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53AB69A4" w14:textId="77777777" w:rsidR="000644B9" w:rsidRPr="008C6BBF" w:rsidRDefault="000644B9" w:rsidP="000644B9">
            <w:pPr>
              <w:rPr>
                <w:rFonts w:cstheme="minorHAnsi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3417D38C" w14:textId="65FF27A2" w:rsidR="000644B9" w:rsidRPr="008C6BBF" w:rsidRDefault="000644B9" w:rsidP="000644B9">
            <w:pPr>
              <w:rPr>
                <w:rFonts w:cstheme="minorHAnsi"/>
              </w:rPr>
            </w:pPr>
          </w:p>
        </w:tc>
      </w:tr>
      <w:tr w:rsidR="006B4C6D" w:rsidRPr="008C6BBF" w14:paraId="07393D1E" w14:textId="27664DA5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1DF5F7C3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Less than colleg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02EA4EC" w14:textId="793E5F37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725 (15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1ABD8896" w14:textId="14D42693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046 (12%)</w:t>
            </w:r>
          </w:p>
        </w:tc>
      </w:tr>
      <w:tr w:rsidR="006B4C6D" w:rsidRPr="008C6BBF" w14:paraId="4EE7F9CD" w14:textId="2203B03B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39EA517C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Some </w:t>
            </w:r>
            <w:proofErr w:type="gramStart"/>
            <w:r w:rsidRPr="008C6BBF">
              <w:rPr>
                <w:rFonts w:cstheme="minorHAnsi"/>
              </w:rPr>
              <w:t>College</w:t>
            </w:r>
            <w:proofErr w:type="gramEnd"/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6D44D49E" w14:textId="3B5201E1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506 (13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28C7931" w14:textId="29D88535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024 (12%)</w:t>
            </w:r>
          </w:p>
        </w:tc>
      </w:tr>
      <w:tr w:rsidR="006B4C6D" w:rsidRPr="008C6BBF" w14:paraId="4D10C8C8" w14:textId="11218C7E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34670165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proofErr w:type="gramStart"/>
            <w:r w:rsidRPr="008C6BBF">
              <w:rPr>
                <w:rFonts w:cstheme="minorHAnsi"/>
              </w:rPr>
              <w:t>Associate’s Degree</w:t>
            </w:r>
            <w:proofErr w:type="gramEnd"/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6EAD43F3" w14:textId="772886AA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571 (13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F1784BB" w14:textId="727B17BF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102 (13%)</w:t>
            </w:r>
          </w:p>
        </w:tc>
      </w:tr>
      <w:tr w:rsidR="006B4C6D" w:rsidRPr="008C6BBF" w14:paraId="3A6AA2D3" w14:textId="635DE691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17F37986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Bachelor’s Degre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7289CD7D" w14:textId="7998257B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3,014 (25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24633FE4" w14:textId="774ADDE3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269 (26%)</w:t>
            </w:r>
          </w:p>
        </w:tc>
      </w:tr>
      <w:tr w:rsidR="006B4C6D" w:rsidRPr="008C6BBF" w14:paraId="7065476E" w14:textId="2EBAD7AA" w:rsidTr="00CB6828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27F54B00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Master’s Degre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084B0A62" w14:textId="3F75FDDA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806 (24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50F0611C" w14:textId="0E2F5610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176 (25%)</w:t>
            </w:r>
          </w:p>
        </w:tc>
      </w:tr>
      <w:tr w:rsidR="006B4C6D" w:rsidRPr="008C6BBF" w14:paraId="4C5D26C0" w14:textId="43B98817" w:rsidTr="001502FF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787231E1" w14:textId="77777777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Professional/Doctoral Degree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FF08CBC" w14:textId="48EDEE52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237 (10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3FA6BA30" w14:textId="49055C62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957 (11%)</w:t>
            </w:r>
          </w:p>
        </w:tc>
      </w:tr>
      <w:tr w:rsidR="006B4C6D" w:rsidRPr="008C6BBF" w14:paraId="6514D77A" w14:textId="3644E0E0" w:rsidTr="000644B9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46EA0B3C" w14:textId="7AD3B664" w:rsidR="006B4C6D" w:rsidRPr="008C6BBF" w:rsidRDefault="006B4C6D" w:rsidP="006B4C6D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Both Parents Missing Education Level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1BBDEAA5" w14:textId="468A2B9E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4 (0.12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0B73B6E9" w14:textId="167F9BD5" w:rsidR="006B4C6D" w:rsidRPr="008C6BBF" w:rsidRDefault="00943F74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-</w:t>
            </w:r>
          </w:p>
        </w:tc>
      </w:tr>
      <w:tr w:rsidR="006B4C6D" w:rsidRPr="008C6BBF" w14:paraId="3560E8B8" w14:textId="1ABF44E1" w:rsidTr="00CB6828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2CA4747C" w14:textId="77777777" w:rsidR="006B4C6D" w:rsidRPr="008C6BBF" w:rsidRDefault="006B4C6D" w:rsidP="006B4C6D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Household Income, 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3C157FA1" w14:textId="62356D7C" w:rsidR="006B4C6D" w:rsidRPr="008C6BBF" w:rsidRDefault="006B4C6D" w:rsidP="006B4C6D">
            <w:pPr>
              <w:rPr>
                <w:rFonts w:cstheme="minorHAnsi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36C21A58" w14:textId="2D768108" w:rsidR="006B4C6D" w:rsidRPr="008C6BBF" w:rsidRDefault="006B4C6D" w:rsidP="006B4C6D">
            <w:pPr>
              <w:rPr>
                <w:rFonts w:cstheme="minorHAnsi"/>
              </w:rPr>
            </w:pPr>
          </w:p>
        </w:tc>
      </w:tr>
      <w:tr w:rsidR="00943F74" w:rsidRPr="008C6BBF" w14:paraId="705ADBE8" w14:textId="084F7280" w:rsidTr="00E307F7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61CCADCA" w14:textId="77777777" w:rsidR="00943F74" w:rsidRPr="008C6BBF" w:rsidRDefault="00943F74" w:rsidP="00943F74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Less than $50,000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0433FB26" w14:textId="7C44081F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4,473 (4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6AE83C9E" w14:textId="2FF3E14B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3,015 (38%)</w:t>
            </w:r>
          </w:p>
        </w:tc>
      </w:tr>
      <w:tr w:rsidR="00943F74" w:rsidRPr="008C6BBF" w14:paraId="48E479D6" w14:textId="4BB0A8E7" w:rsidTr="000644B9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68B358F3" w14:textId="77777777" w:rsidR="00943F74" w:rsidRPr="008C6BBF" w:rsidRDefault="00943F74" w:rsidP="00943F74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$50,000- $99,999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  <w:vAlign w:val="center"/>
          </w:tcPr>
          <w:p w14:paraId="43686447" w14:textId="58F88A64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3,071 (28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534C8573" w14:textId="3A16BF55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299 (29%)</w:t>
            </w:r>
          </w:p>
        </w:tc>
      </w:tr>
      <w:tr w:rsidR="00943F74" w:rsidRPr="008C6BBF" w14:paraId="6AE6A213" w14:textId="1A0919CD" w:rsidTr="00E307F7">
        <w:tc>
          <w:tcPr>
            <w:tcW w:w="1860" w:type="pct"/>
            <w:tcBorders>
              <w:top w:val="nil"/>
              <w:bottom w:val="nil"/>
              <w:right w:val="nil"/>
            </w:tcBorders>
          </w:tcPr>
          <w:p w14:paraId="0022D68C" w14:textId="77777777" w:rsidR="00943F74" w:rsidRPr="008C6BBF" w:rsidRDefault="00943F74" w:rsidP="00943F74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$100,000+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538D5721" w14:textId="3704835E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3,312 (3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</w:tcBorders>
          </w:tcPr>
          <w:p w14:paraId="6A2F9A1F" w14:textId="15B6E57D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590 (33%)</w:t>
            </w:r>
          </w:p>
        </w:tc>
      </w:tr>
      <w:tr w:rsidR="00943F74" w:rsidRPr="008C6BBF" w14:paraId="2E62BE14" w14:textId="064ADC7B" w:rsidTr="00E307F7">
        <w:tc>
          <w:tcPr>
            <w:tcW w:w="1860" w:type="pct"/>
            <w:tcBorders>
              <w:top w:val="nil"/>
              <w:bottom w:val="single" w:sz="4" w:space="0" w:color="auto"/>
              <w:right w:val="nil"/>
            </w:tcBorders>
          </w:tcPr>
          <w:p w14:paraId="2CE49E33" w14:textId="77777777" w:rsidR="00943F74" w:rsidRPr="008C6BBF" w:rsidRDefault="00943F74" w:rsidP="00943F74">
            <w:pPr>
              <w:ind w:left="720"/>
              <w:rPr>
                <w:rFonts w:cstheme="minorHAnsi"/>
              </w:rPr>
            </w:pPr>
            <w:r w:rsidRPr="008C6BBF">
              <w:rPr>
                <w:rFonts w:cstheme="minorHAnsi"/>
              </w:rPr>
              <w:t>Missing income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95E890" w14:textId="5E98EEC3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017 (8.6%)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F90612" w14:textId="248EBC70" w:rsidR="00943F74" w:rsidRPr="008C6BBF" w:rsidRDefault="00943F74" w:rsidP="00943F74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670 (8%)</w:t>
            </w:r>
          </w:p>
        </w:tc>
      </w:tr>
    </w:tbl>
    <w:p w14:paraId="30466451" w14:textId="77777777" w:rsidR="005631B6" w:rsidRPr="008C6BBF" w:rsidRDefault="005631B6" w:rsidP="005349CC">
      <w:pPr>
        <w:rPr>
          <w:rFonts w:cstheme="minorHAnsi"/>
        </w:rPr>
      </w:pPr>
    </w:p>
    <w:p w14:paraId="623C056D" w14:textId="7FD4D66E" w:rsidR="00BC0A43" w:rsidRPr="008C6BBF" w:rsidRDefault="00BC0A43">
      <w:pPr>
        <w:rPr>
          <w:rFonts w:cstheme="minorHAnsi"/>
        </w:rPr>
      </w:pPr>
      <w:r w:rsidRPr="008C6BBF">
        <w:rPr>
          <w:rFonts w:cstheme="minorHAnsi"/>
        </w:rPr>
        <w:br w:type="page"/>
      </w:r>
    </w:p>
    <w:p w14:paraId="23332B41" w14:textId="77777777" w:rsidR="005349CC" w:rsidRPr="008C6BBF" w:rsidRDefault="005349CC" w:rsidP="00E60504">
      <w:pPr>
        <w:rPr>
          <w:rFonts w:cstheme="minorHAnsi"/>
        </w:rPr>
      </w:pPr>
    </w:p>
    <w:p w14:paraId="6EC50659" w14:textId="7DD557BE" w:rsidR="00633A12" w:rsidRPr="008C6BBF" w:rsidRDefault="00FC2622" w:rsidP="00633A12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t>Supplemental Table 3</w:t>
      </w:r>
      <w:r w:rsidRPr="008C6BBF">
        <w:rPr>
          <w:rFonts w:cstheme="minorHAnsi"/>
        </w:rPr>
        <w:t xml:space="preserve">. </w:t>
      </w:r>
      <w:r w:rsidR="00633A12" w:rsidRPr="008C6BBF">
        <w:rPr>
          <w:rFonts w:cstheme="minorHAnsi"/>
        </w:rPr>
        <w:t>Median brain volume (in mm</w:t>
      </w:r>
      <w:r w:rsidR="00633A12" w:rsidRPr="008C6BBF">
        <w:rPr>
          <w:rFonts w:cstheme="minorHAnsi"/>
          <w:vertAlign w:val="superscript"/>
        </w:rPr>
        <w:t>3</w:t>
      </w:r>
      <w:r w:rsidR="00633A12" w:rsidRPr="008C6BBF">
        <w:rPr>
          <w:rFonts w:cstheme="minorHAnsi"/>
        </w:rPr>
        <w:t>) and IQR of examined brain regions by SOM cluster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81"/>
        <w:gridCol w:w="1244"/>
        <w:gridCol w:w="1244"/>
        <w:gridCol w:w="1244"/>
        <w:gridCol w:w="1244"/>
        <w:gridCol w:w="1244"/>
        <w:gridCol w:w="1244"/>
      </w:tblGrid>
      <w:tr w:rsidR="00633A12" w:rsidRPr="008C6BBF" w14:paraId="4B72CF85" w14:textId="77777777" w:rsidTr="00264F37">
        <w:tc>
          <w:tcPr>
            <w:tcW w:w="2881" w:type="dxa"/>
            <w:vMerge w:val="restart"/>
            <w:tcBorders>
              <w:left w:val="nil"/>
              <w:right w:val="nil"/>
            </w:tcBorders>
          </w:tcPr>
          <w:p w14:paraId="179188BC" w14:textId="77777777" w:rsidR="00633A12" w:rsidRPr="008C6BBF" w:rsidRDefault="00633A12" w:rsidP="00264F37">
            <w:pPr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74646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22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48FCB2F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SOM Cluster</w:t>
            </w:r>
          </w:p>
        </w:tc>
      </w:tr>
      <w:tr w:rsidR="00633A12" w:rsidRPr="008C6BBF" w14:paraId="1C0D65DA" w14:textId="77777777" w:rsidTr="00264F37">
        <w:tc>
          <w:tcPr>
            <w:tcW w:w="28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900E7E" w14:textId="77777777" w:rsidR="00633A12" w:rsidRPr="008C6BBF" w:rsidRDefault="00633A12" w:rsidP="00264F37">
            <w:pPr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89DD6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F1BFF12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1 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01537B2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9067F8E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95846E5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AA4B700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5</w:t>
            </w:r>
          </w:p>
        </w:tc>
      </w:tr>
      <w:tr w:rsidR="00633A12" w:rsidRPr="008C6BBF" w14:paraId="10E17CF7" w14:textId="77777777" w:rsidTr="00264F37"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9109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N (%) 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D899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8,574 (100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4CD9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642 (30.81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0AC7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2,686 (31.33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5466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1,561 (18.21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B540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760 (8.86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2A21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925 (10.79)</w:t>
            </w:r>
          </w:p>
        </w:tc>
      </w:tr>
      <w:tr w:rsidR="00633A12" w:rsidRPr="008C6BBF" w14:paraId="0D7A53A1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583C81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Intracranial Volum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718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491,630 (1,396,632, 1,590,97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D56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505,200 (1,419,038, 1,605,4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0D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508,419 (1,406,443, 1,603,84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AEF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491,135 (1,403,542, 1,589,2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95F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439,340 (1,343,397, 1,540,6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F28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444,906 (1,353,343, 1,542,327)</w:t>
            </w:r>
          </w:p>
        </w:tc>
      </w:tr>
      <w:tr w:rsidR="00633A12" w:rsidRPr="008C6BBF" w14:paraId="621667CA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8E7038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Amygda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58A9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705 (1,555, 1,8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1B58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733 (1,572, 1,89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D189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718 (1,565, 1,8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7B6A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709 (1,572, 1,87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7B14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668 (1,522, 1,81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ABD8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color w:val="000000"/>
              </w:rPr>
              <w:t>1,620 (1,492, 1,779)</w:t>
            </w:r>
          </w:p>
        </w:tc>
      </w:tr>
      <w:tr w:rsidR="00633A12" w:rsidRPr="008C6BBF" w14:paraId="530ED0A1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098A6E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Amygda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6CD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822 (1,680, 1,97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94C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836 (1,703, 2,00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745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834 (1,686, 1,97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4C8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828 (1,696, 1,9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E0F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796 (1,651, 1,93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52F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742 (1,617, 1,897)</w:t>
            </w:r>
          </w:p>
        </w:tc>
      </w:tr>
      <w:tr w:rsidR="00633A12" w:rsidRPr="008C6BBF" w14:paraId="54EFED40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A6696D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Hippocamp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949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017 (3,759, 4,29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40A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068 (3,809, 4,33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C0F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052 (3,787, 4,3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F1C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004 (3,768, 4,27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AA6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937 (3,677, 4,19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DB7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844 (3,622, 4,103)</w:t>
            </w:r>
          </w:p>
        </w:tc>
      </w:tr>
      <w:tr w:rsidR="00633A12" w:rsidRPr="008C6BBF" w14:paraId="04CE5FCF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36D9BD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Hippocamp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A76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143 (3,869, 4,42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FC0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196 (3,913, 4,47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264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171 (3,910, 4,4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6EA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141 (3,882, 4,41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74E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076 (3,821, 4,34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B98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948 (3,718, 4,228)</w:t>
            </w:r>
          </w:p>
        </w:tc>
      </w:tr>
      <w:tr w:rsidR="00633A12" w:rsidRPr="008C6BBF" w14:paraId="69B3C56A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C3E48C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Superior Frontal Gy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36E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9,610 (27,327, 32,0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83A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9,971 (27,789, 32,49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416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9,877 (27,527, 32,43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254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9,525 (27,205, 31,71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B6E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676 (26,530, 31,1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EEB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517 (26,333, 30,924)</w:t>
            </w:r>
          </w:p>
        </w:tc>
      </w:tr>
      <w:tr w:rsidR="00633A12" w:rsidRPr="008C6BBF" w14:paraId="5E73CBAD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0A974E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Superior Frontal Gy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DCB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250 (26,061, 30,6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630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695 (26,522, 31,20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B17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543 (26,316, 30,9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562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8,110 (26,031, 30,3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34C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7,352 (25,243, 29,48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19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7,227 (25,056, 29,544)</w:t>
            </w:r>
          </w:p>
        </w:tc>
      </w:tr>
      <w:tr w:rsidR="00633A12" w:rsidRPr="008C6BBF" w14:paraId="3BB8C74F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B5990E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Caudal Anterior Cingulate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AF3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092 (1,761, 2,50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7FA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147 (1,792, 2,56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567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108 (1,802, 2,5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74B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089 (1,739, 2,49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2CE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966 (1,668, 2,34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AD9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965 (1,662, 2,388)</w:t>
            </w:r>
          </w:p>
        </w:tc>
      </w:tr>
      <w:tr w:rsidR="00633A12" w:rsidRPr="008C6BBF" w14:paraId="70ADF341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AC2FDC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Right Caudal Anterior Cingulate Cortex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EAE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432 (2,061, 2,83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56F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464 (2,100, 2,8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5B6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440 (2,073, 2,84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6D6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407 (2,074, 2,81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30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420 (1,995, 2,79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1D4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41 (1,961, 2,727)</w:t>
            </w:r>
          </w:p>
        </w:tc>
      </w:tr>
      <w:tr w:rsidR="00633A12" w:rsidRPr="008C6BBF" w14:paraId="3DF6031B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C59EE1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Caudal Middle Frontal Gy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9EC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212 (7,234, 9,25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4D1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396 (7,425, 9,4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E3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317 (7,372, 9,41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772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130 (7,154, 9,17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41C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14 (6,865, 8,79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FEE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37 (6,870, 8,892)</w:t>
            </w:r>
          </w:p>
        </w:tc>
      </w:tr>
      <w:tr w:rsidR="00633A12" w:rsidRPr="008C6BBF" w14:paraId="7F35EC13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1E1E59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Caudal Middle Frontal Gyr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E5C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69 (6,902, 8,91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12E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978 (7,070, 9,0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5C7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979 (7,026, 9,0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1E7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32 (6,845, 8,8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AD6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563 (6,589, 8,59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B51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433 (6,500, 8,449)</w:t>
            </w:r>
          </w:p>
        </w:tc>
      </w:tr>
      <w:tr w:rsidR="00633A12" w:rsidRPr="008C6BBF" w14:paraId="1E2B5E1A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2AE81FF" w14:textId="77777777" w:rsidR="00633A12" w:rsidRPr="008C6BBF" w:rsidRDefault="00633A12" w:rsidP="00264F3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</w:rPr>
              <w:t>Left Lateral Orbitofrontal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FF7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514 (8,798, 10,26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3F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636 (8,935, 10,4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596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604 (8,864, 10,35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5FA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514 (8,851, 10,19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2DD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320 (8,672, 9,9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209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013 (8,346, 9,855)</w:t>
            </w:r>
          </w:p>
        </w:tc>
      </w:tr>
      <w:tr w:rsidR="00633A12" w:rsidRPr="008C6BBF" w14:paraId="77106E89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0C5D60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Lateral Orbitofrontal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8D9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027 (8,310, 9,7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167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169 (8,476, 9,91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E02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9,095 (8,386, 9,8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0B3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918 (8,257, 9,62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CDF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882 (8,278, 9,5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8BE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8,625 (7,838, 9,471)</w:t>
            </w:r>
          </w:p>
        </w:tc>
      </w:tr>
      <w:tr w:rsidR="00633A12" w:rsidRPr="008C6BBF" w14:paraId="2F656937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C6D7BA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Left Medial Orbitofrontal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6F2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925 (5,397, 6,49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77C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022 (5,464, 6,5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832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957 (5,409, 6,53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418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862 (5,325, 6,41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566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917 (5,448, 6,41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60C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47 (5,275, 6,360)</w:t>
            </w:r>
          </w:p>
        </w:tc>
      </w:tr>
      <w:tr w:rsidR="00633A12" w:rsidRPr="008C6BBF" w14:paraId="61186EF3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082424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Medial Orbitofrontal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EC8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722 (6,195, 7,26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89C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796 (6,276, 7,3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5A8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770 (6,240, 7,33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EC7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696 (6,187, 7,24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76C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632 (6,114, 7,13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CF0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511 (5,992, 7,085)</w:t>
            </w:r>
          </w:p>
        </w:tc>
      </w:tr>
      <w:tr w:rsidR="00633A12" w:rsidRPr="008C6BBF" w14:paraId="6E2FD36B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165429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Left Pars </w:t>
            </w:r>
            <w:proofErr w:type="spellStart"/>
            <w:r w:rsidRPr="008C6BBF">
              <w:rPr>
                <w:rFonts w:cstheme="minorHAnsi"/>
              </w:rPr>
              <w:t>Opercular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33F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964 (5,333, 6,68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121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059 (5,410, 6,80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409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6,036 (5,404, 6,69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201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970 (5,326, 6,65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415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52 (5,164, 6,49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32B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04 (5,101, 6,407)</w:t>
            </w:r>
          </w:p>
        </w:tc>
      </w:tr>
      <w:tr w:rsidR="00633A12" w:rsidRPr="008C6BBF" w14:paraId="328E95C4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BCE9A5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Right Pars </w:t>
            </w:r>
            <w:proofErr w:type="spellStart"/>
            <w:r w:rsidRPr="008C6BBF">
              <w:rPr>
                <w:rFonts w:cstheme="minorHAnsi"/>
              </w:rPr>
              <w:t>Opercular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002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34 (4,445, 5,50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BE5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041 (4,521, 5,61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131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63 (4,482, 5,5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183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892 (4,416, 5,42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4F3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748 (4,339, 5,29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911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777 (4,262, 5,347)</w:t>
            </w:r>
          </w:p>
        </w:tc>
      </w:tr>
      <w:tr w:rsidR="00633A12" w:rsidRPr="008C6BBF" w14:paraId="44C92B3C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314507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Pars Triangular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3A3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64 (4,435, 5,5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C8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79 (4,454, 5,6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7BD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014 (4,457, 5,5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8F7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42 (4,452, 5,53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F12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913 (4,370, 5,45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BB1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4,828 (4,344, 5,446)</w:t>
            </w:r>
          </w:p>
        </w:tc>
      </w:tr>
      <w:tr w:rsidR="00633A12" w:rsidRPr="008C6BBF" w14:paraId="45E865D3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48C7A6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Pars Triangular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D66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71 (5,169, 6,4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B86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845 (5,206, 6,53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8EE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92 (5,189, 6,46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CF3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725 (5,118, 6,37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8F4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681 (5,166, 6,3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75C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5,697 (5,118, 6,319)</w:t>
            </w:r>
          </w:p>
        </w:tc>
      </w:tr>
      <w:tr w:rsidR="00633A12" w:rsidRPr="008C6BBF" w14:paraId="15B95B7E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F971B0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Pars Orbital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D16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03 (2,918, 3,49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51F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56 (2,977, 3,53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E3C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22 (2,931, 3,51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EC3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17 (2,937, 3,49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5E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072 (2,813, 3,3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6F1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053 (2,782, 3,382)</w:t>
            </w:r>
          </w:p>
        </w:tc>
      </w:tr>
      <w:tr w:rsidR="00633A12" w:rsidRPr="008C6BBF" w14:paraId="61F5734C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2F7ADD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Pars Orbital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EC5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771 (3,448, 4,12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B52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840 (3,513, 4,1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A1C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791 (3,473, 4,14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4E8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768 (3,441, 4,12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549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662 (3,345, 3,97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BE6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630 (3,290, 3,971)</w:t>
            </w:r>
          </w:p>
        </w:tc>
      </w:tr>
      <w:tr w:rsidR="00633A12" w:rsidRPr="008C6BBF" w14:paraId="5D4FE90F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0550A7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Rostral Anterior Cingulate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771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181 (2,769, 3,60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096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26 (2,810, 3,64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3A2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253 (2,847, 3,66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62F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123 (2,727, 3,56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D9E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078 (2,625, 3,49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440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3,045 (2,623, 3,483)</w:t>
            </w:r>
          </w:p>
        </w:tc>
      </w:tr>
      <w:tr w:rsidR="00633A12" w:rsidRPr="008C6BBF" w14:paraId="424832E9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DACC27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Rostral Anterior Cingulate Cort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E75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58 (2,028, 2,71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C0D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81 (2,068, 2,72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4E67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99 (2,067, 2,74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8BC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29 (2,003, 2,70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1A4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305 (1,949, 2,6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C64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,262 (1,925, 2,613)</w:t>
            </w:r>
          </w:p>
        </w:tc>
      </w:tr>
      <w:tr w:rsidR="00633A12" w:rsidRPr="008C6BBF" w14:paraId="4D24FA32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6D5F99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Left Rostral Middle Frontal Gyrus 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499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006 (19,227, 22,89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900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343 (19,562, 23,21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220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202 (19,488, 23,02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688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0,871 (19,137, 22,69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7BF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0,021 (18,281, 21,82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293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0,265 (18,670, 22,390)</w:t>
            </w:r>
          </w:p>
        </w:tc>
      </w:tr>
      <w:tr w:rsidR="00633A12" w:rsidRPr="008C6BBF" w14:paraId="645E8601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E9F3A7D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Right Rostral Middle Frontal Gyrus 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9D9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696 (19,804, 23,69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449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2,095 (20,225, 23,9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C23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961 (19,974, 23,9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15B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551 (19,639, 23,52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2A5A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0,613 (18,911, 22,6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8C9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21,181 (19,150, 23,129)</w:t>
            </w:r>
          </w:p>
        </w:tc>
      </w:tr>
      <w:tr w:rsidR="00633A12" w:rsidRPr="008C6BBF" w14:paraId="3CB827FB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947B0D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Frontal P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6E09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337 (1,214, 1,4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31E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354 (1,233, 1,49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39B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344 (1,222, 1,47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E511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353 (1,216, 1,4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90D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286 (1,160, 1,41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90B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301 (1,181, 1,434)</w:t>
            </w:r>
          </w:p>
        </w:tc>
      </w:tr>
      <w:tr w:rsidR="00633A12" w:rsidRPr="008C6BBF" w14:paraId="7EAEC7E0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FE29E0C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Frontal Po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38B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642 (1,488, 1,80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4575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671 (1,509, 1,83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5AD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651 (1,494, 1,80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D2EF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649 (1,503, 1,80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D2B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562 (1,413, 1,75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CA04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1,582 (1,456, 1,735)</w:t>
            </w:r>
          </w:p>
        </w:tc>
      </w:tr>
      <w:tr w:rsidR="00633A12" w:rsidRPr="008C6BBF" w14:paraId="4C2C22CE" w14:textId="77777777" w:rsidTr="00264F37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236E71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Left Insu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5968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783 (7,208, 8,38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C9A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94 (7,308, 8,4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70C6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856 (7,310, 8,44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076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736 (7,108, 8,29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484B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556 (7,023, 8,14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2B4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572 (6,972, 8,204)</w:t>
            </w:r>
          </w:p>
        </w:tc>
      </w:tr>
      <w:tr w:rsidR="00633A12" w:rsidRPr="008C6BBF" w14:paraId="455B54E9" w14:textId="77777777" w:rsidTr="00264F37"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0200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Right Insul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8F180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496 (6,939, 8,08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5903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589 (7,038, 8,17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B851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589 (7,033, 8,15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CE89E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386 (6,868, 8,01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4D082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266 (6,766, 7,8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06A3" w14:textId="77777777" w:rsidR="00633A12" w:rsidRPr="008C6BBF" w:rsidRDefault="00633A12" w:rsidP="00264F37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7,303 (6,784, 7,901)</w:t>
            </w:r>
          </w:p>
        </w:tc>
      </w:tr>
    </w:tbl>
    <w:p w14:paraId="5F83A482" w14:textId="77777777" w:rsidR="00E07492" w:rsidRPr="008C6BBF" w:rsidRDefault="00E07492" w:rsidP="00E60504">
      <w:pPr>
        <w:rPr>
          <w:rFonts w:cstheme="minorHAnsi"/>
        </w:rPr>
      </w:pPr>
    </w:p>
    <w:p w14:paraId="1679E450" w14:textId="4BB3C837" w:rsidR="007F087A" w:rsidRPr="008C6BBF" w:rsidRDefault="00216D3C" w:rsidP="00E60504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  <w:noProof/>
        </w:rPr>
        <w:drawing>
          <wp:inline distT="0" distB="0" distL="0" distR="0" wp14:anchorId="65DBD987" wp14:editId="65E952BF">
            <wp:extent cx="5264209" cy="3160501"/>
            <wp:effectExtent l="0" t="0" r="0" b="1905"/>
            <wp:docPr id="9" name="Picture 9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65" b="18204"/>
                    <a:stretch/>
                  </pic:blipFill>
                  <pic:spPr bwMode="auto">
                    <a:xfrm>
                      <a:off x="0" y="0"/>
                      <a:ext cx="5272866" cy="3165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56E51" w:rsidRPr="008C6BBF">
        <w:rPr>
          <w:rFonts w:cstheme="minorHAnsi"/>
          <w:b/>
          <w:bCs/>
        </w:rPr>
        <w:t>Supplemental Figure 2.</w:t>
      </w:r>
      <w:r w:rsidR="00956E51" w:rsidRPr="008C6BBF">
        <w:rPr>
          <w:rFonts w:cstheme="minorHAnsi"/>
        </w:rPr>
        <w:t xml:space="preserve"> </w:t>
      </w:r>
      <w:r w:rsidR="00EB5F89" w:rsidRPr="008C6BBF">
        <w:rPr>
          <w:rFonts w:cstheme="minorHAnsi"/>
        </w:rPr>
        <w:t xml:space="preserve">Directed Acyclic Graph (DAG) </w:t>
      </w:r>
      <w:r w:rsidR="00544487" w:rsidRPr="008C6BBF">
        <w:rPr>
          <w:rFonts w:cstheme="minorHAnsi"/>
        </w:rPr>
        <w:t xml:space="preserve">depicting causal relationships between </w:t>
      </w:r>
      <w:r w:rsidR="00D42BE3" w:rsidRPr="008C6BBF">
        <w:rPr>
          <w:rFonts w:cstheme="minorHAnsi"/>
        </w:rPr>
        <w:t>exposure mixture, outcomes, and covariates included in models.</w:t>
      </w:r>
    </w:p>
    <w:p w14:paraId="4963ED35" w14:textId="77777777" w:rsidR="007D1EA5" w:rsidRPr="008C6BBF" w:rsidRDefault="007D1EA5" w:rsidP="00E60504">
      <w:pPr>
        <w:rPr>
          <w:rFonts w:cstheme="minorHAnsi"/>
          <w:b/>
          <w:bCs/>
          <w:noProof/>
        </w:rPr>
      </w:pPr>
    </w:p>
    <w:p w14:paraId="2739EA6B" w14:textId="77777777" w:rsidR="00500136" w:rsidRPr="008C6BBF" w:rsidRDefault="00500136" w:rsidP="00E60504">
      <w:pPr>
        <w:rPr>
          <w:rFonts w:cstheme="minorHAnsi"/>
          <w:b/>
          <w:bCs/>
          <w:noProof/>
        </w:rPr>
      </w:pPr>
    </w:p>
    <w:p w14:paraId="602DE872" w14:textId="17D926AC" w:rsidR="007D1EA5" w:rsidRPr="008C6BBF" w:rsidRDefault="00D549BE" w:rsidP="00E60504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  <w:noProof/>
        </w:rPr>
        <w:lastRenderedPageBreak/>
        <w:drawing>
          <wp:inline distT="0" distB="0" distL="0" distR="0" wp14:anchorId="00AD409F" wp14:editId="4E532B09">
            <wp:extent cx="5943600" cy="4807585"/>
            <wp:effectExtent l="0" t="0" r="0" b="0"/>
            <wp:docPr id="2095765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65614" name="Picture 209576561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52335" w14:textId="3E3CDE46" w:rsidR="0055565A" w:rsidRPr="008C6BBF" w:rsidRDefault="00481CED" w:rsidP="00E60504">
      <w:pPr>
        <w:rPr>
          <w:rFonts w:cstheme="minorHAnsi"/>
        </w:rPr>
      </w:pPr>
      <w:r w:rsidRPr="008C6BBF">
        <w:rPr>
          <w:rFonts w:cstheme="minorHAnsi"/>
          <w:b/>
          <w:bCs/>
        </w:rPr>
        <w:t xml:space="preserve">Supplemental Figure </w:t>
      </w:r>
      <w:r w:rsidR="0055565A" w:rsidRPr="008C6BBF">
        <w:rPr>
          <w:rFonts w:cstheme="minorHAnsi"/>
          <w:b/>
          <w:bCs/>
        </w:rPr>
        <w:t>3</w:t>
      </w:r>
      <w:r w:rsidRPr="008C6BBF">
        <w:rPr>
          <w:rFonts w:cstheme="minorHAnsi"/>
          <w:b/>
          <w:bCs/>
        </w:rPr>
        <w:t>.</w:t>
      </w:r>
      <w:r w:rsidRPr="008C6BBF">
        <w:rPr>
          <w:rFonts w:cstheme="minorHAnsi"/>
        </w:rPr>
        <w:t xml:space="preserve"> </w:t>
      </w:r>
      <w:r w:rsidR="00190545" w:rsidRPr="008C6BBF">
        <w:rPr>
          <w:rFonts w:cstheme="minorHAnsi"/>
        </w:rPr>
        <w:t>Correlation matrix of all included outcomes</w:t>
      </w:r>
      <w:r w:rsidR="00965E6C" w:rsidRPr="008C6BBF">
        <w:rPr>
          <w:rFonts w:cstheme="minorHAnsi"/>
        </w:rPr>
        <w:t xml:space="preserve"> </w:t>
      </w:r>
      <w:proofErr w:type="gramStart"/>
      <w:r w:rsidR="00965E6C" w:rsidRPr="008C6BBF">
        <w:rPr>
          <w:rFonts w:cstheme="minorHAnsi"/>
        </w:rPr>
        <w:t>divide</w:t>
      </w:r>
      <w:proofErr w:type="gramEnd"/>
      <w:r w:rsidR="00965E6C" w:rsidRPr="008C6BBF">
        <w:rPr>
          <w:rFonts w:cstheme="minorHAnsi"/>
        </w:rPr>
        <w:t xml:space="preserve"> by intracranial volume</w:t>
      </w:r>
      <w:r w:rsidR="00BF2A05" w:rsidRPr="008C6BBF">
        <w:rPr>
          <w:rFonts w:cstheme="minorHAnsi"/>
        </w:rPr>
        <w:t>.</w:t>
      </w:r>
      <w:r w:rsidR="00B55C6D" w:rsidRPr="008C6BBF">
        <w:rPr>
          <w:rFonts w:cstheme="minorHAnsi"/>
        </w:rPr>
        <w:t xml:space="preserve"> Darker blue shades represent greater positive correlation</w:t>
      </w:r>
      <w:r w:rsidR="006936F4" w:rsidRPr="008C6BBF">
        <w:rPr>
          <w:rFonts w:cstheme="minorHAnsi"/>
        </w:rPr>
        <w:t>s, while darker red shades represent greater negative correlations.</w:t>
      </w:r>
    </w:p>
    <w:p w14:paraId="35BA195F" w14:textId="77777777" w:rsidR="0055565A" w:rsidRPr="008C6BBF" w:rsidRDefault="0055565A" w:rsidP="00E60504">
      <w:pPr>
        <w:rPr>
          <w:rFonts w:cstheme="minorHAnsi"/>
          <w:b/>
          <w:bCs/>
        </w:rPr>
      </w:pPr>
    </w:p>
    <w:p w14:paraId="7C6A4BC4" w14:textId="2DD4F2DE" w:rsidR="0055565A" w:rsidRPr="008C6BBF" w:rsidRDefault="00473BEE" w:rsidP="0055565A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  <w:noProof/>
        </w:rPr>
        <w:lastRenderedPageBreak/>
        <w:drawing>
          <wp:inline distT="0" distB="0" distL="0" distR="0" wp14:anchorId="5D75EF9C" wp14:editId="4AAF9A14">
            <wp:extent cx="5943600" cy="4224655"/>
            <wp:effectExtent l="0" t="0" r="0" b="4445"/>
            <wp:docPr id="675741854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741854" name="Picture 2" descr="A diagram of a graph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98A07" w14:textId="0DCC458C" w:rsidR="0055565A" w:rsidRPr="008C6BBF" w:rsidRDefault="0055565A" w:rsidP="0055565A">
      <w:pPr>
        <w:rPr>
          <w:rFonts w:cstheme="minorHAnsi"/>
        </w:rPr>
      </w:pPr>
      <w:r w:rsidRPr="008C6BBF">
        <w:rPr>
          <w:rFonts w:cstheme="minorHAnsi"/>
          <w:b/>
          <w:bCs/>
        </w:rPr>
        <w:t>Supplemental Figure 4.</w:t>
      </w:r>
      <w:r w:rsidRPr="008C6BBF">
        <w:rPr>
          <w:rFonts w:cstheme="minorHAnsi"/>
        </w:rPr>
        <w:t xml:space="preserve"> </w:t>
      </w:r>
      <w:r w:rsidR="00BF2A05" w:rsidRPr="008C6BBF">
        <w:rPr>
          <w:rFonts w:cstheme="minorHAnsi"/>
        </w:rPr>
        <w:t>Correlation matrix of all included exposures.</w:t>
      </w:r>
      <w:r w:rsidR="006936F4" w:rsidRPr="008C6BBF">
        <w:rPr>
          <w:rFonts w:cstheme="minorHAnsi"/>
        </w:rPr>
        <w:t xml:space="preserve"> Darker blue shades represent greater positive correlations, while darker red shades represent greater negative correlations.</w:t>
      </w:r>
    </w:p>
    <w:p w14:paraId="4242169D" w14:textId="0F292BE5" w:rsidR="00BC0A43" w:rsidRPr="008C6BBF" w:rsidRDefault="00BC0A43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br w:type="page"/>
      </w:r>
    </w:p>
    <w:p w14:paraId="3985ACE2" w14:textId="77777777" w:rsidR="0055565A" w:rsidRPr="008C6BBF" w:rsidRDefault="0055565A" w:rsidP="00E60504">
      <w:pPr>
        <w:rPr>
          <w:rFonts w:cstheme="minorHAnsi"/>
          <w:b/>
          <w:bCs/>
        </w:rPr>
      </w:pPr>
    </w:p>
    <w:p w14:paraId="56B16140" w14:textId="5C8A5760" w:rsidR="006D3012" w:rsidRPr="008C6BBF" w:rsidRDefault="006D3012" w:rsidP="00E60504">
      <w:pPr>
        <w:rPr>
          <w:rFonts w:cstheme="minorHAnsi"/>
        </w:rPr>
      </w:pPr>
      <w:r w:rsidRPr="008C6BBF">
        <w:rPr>
          <w:rFonts w:cstheme="minorHAnsi"/>
          <w:b/>
          <w:bCs/>
        </w:rPr>
        <w:t>Supplemental Table</w:t>
      </w:r>
      <w:r w:rsidR="001D115F" w:rsidRPr="008C6BBF">
        <w:rPr>
          <w:rFonts w:cstheme="minorHAnsi"/>
          <w:b/>
          <w:bCs/>
        </w:rPr>
        <w:t xml:space="preserve"> </w:t>
      </w:r>
      <w:r w:rsidR="004C2FC4" w:rsidRPr="008C6BBF">
        <w:rPr>
          <w:rFonts w:cstheme="minorHAnsi"/>
          <w:b/>
          <w:bCs/>
        </w:rPr>
        <w:t>4</w:t>
      </w:r>
      <w:r w:rsidR="00E737B4" w:rsidRPr="008C6BBF">
        <w:rPr>
          <w:rFonts w:cstheme="minorHAnsi"/>
          <w:b/>
          <w:bCs/>
        </w:rPr>
        <w:t>.</w:t>
      </w:r>
      <w:r w:rsidR="001D115F" w:rsidRPr="008C6BBF">
        <w:rPr>
          <w:rFonts w:cstheme="minorHAnsi"/>
        </w:rPr>
        <w:t xml:space="preserve"> </w:t>
      </w:r>
      <w:r w:rsidR="00BE3FC2" w:rsidRPr="008C6BBF">
        <w:rPr>
          <w:rFonts w:cstheme="minorHAnsi"/>
        </w:rPr>
        <w:t>A</w:t>
      </w:r>
      <w:r w:rsidR="00911F41" w:rsidRPr="008C6BBF">
        <w:rPr>
          <w:rFonts w:cstheme="minorHAnsi"/>
        </w:rPr>
        <w:t>ssociations between SOM cluster and volume of 16 lateralized brain regions</w:t>
      </w:r>
      <w:r w:rsidR="001D115F" w:rsidRPr="008C6BBF">
        <w:rPr>
          <w:rFonts w:cstheme="minorHAnsi"/>
        </w:rPr>
        <w:t xml:space="preserve"> </w:t>
      </w:r>
      <w:r w:rsidR="00E737B4" w:rsidRPr="008C6BBF">
        <w:rPr>
          <w:rFonts w:cstheme="minorHAnsi"/>
        </w:rPr>
        <w:t>(N=8,574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7"/>
        <w:gridCol w:w="947"/>
        <w:gridCol w:w="881"/>
        <w:gridCol w:w="1015"/>
        <w:gridCol w:w="875"/>
        <w:gridCol w:w="1021"/>
        <w:gridCol w:w="869"/>
        <w:gridCol w:w="1027"/>
        <w:gridCol w:w="948"/>
      </w:tblGrid>
      <w:tr w:rsidR="001B3E40" w:rsidRPr="008C6BBF" w14:paraId="0B254EDC" w14:textId="77777777" w:rsidTr="00B635EE"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30057" w14:textId="77777777" w:rsidR="001B3E40" w:rsidRPr="008C6BBF" w:rsidRDefault="001B3E40" w:rsidP="00341660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0FDD2" w14:textId="7ADE3BCA" w:rsidR="001B3E40" w:rsidRPr="008C6BBF" w:rsidRDefault="001B3E40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SOM Clust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630A4" w14:textId="77777777" w:rsidR="001B3E40" w:rsidRPr="008C6BBF" w:rsidRDefault="001B3E40" w:rsidP="00341660">
            <w:pPr>
              <w:rPr>
                <w:rFonts w:cstheme="minorHAnsi"/>
                <w:b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4C4C4" w14:textId="77777777" w:rsidR="001B3E40" w:rsidRPr="008C6BBF" w:rsidRDefault="001B3E40" w:rsidP="00341660">
            <w:pPr>
              <w:rPr>
                <w:rFonts w:cstheme="minorHAnsi"/>
                <w:b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D6E18" w14:textId="77777777" w:rsidR="001B3E40" w:rsidRPr="008C6BBF" w:rsidRDefault="001B3E40" w:rsidP="00341660">
            <w:pPr>
              <w:rPr>
                <w:rFonts w:cstheme="minorHAnsi"/>
                <w:b/>
              </w:rPr>
            </w:pPr>
          </w:p>
        </w:tc>
      </w:tr>
      <w:tr w:rsidR="00CB0F5A" w:rsidRPr="008C6BBF" w14:paraId="798999CE" w14:textId="77777777" w:rsidTr="00CE6C4B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B95C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1DE07" w14:textId="7480D7AF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FAA0E" w14:textId="0DDF40A0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BAA0F" w14:textId="48BEEAE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4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7EC87" w14:textId="02BAE850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5</w:t>
            </w:r>
          </w:p>
        </w:tc>
      </w:tr>
      <w:tr w:rsidR="00CB0F5A" w:rsidRPr="008C6BBF" w14:paraId="4F7314AE" w14:textId="77777777" w:rsidTr="00CE6C4B"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2EDE7ED5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Region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28B46E4C" w14:textId="77777777" w:rsidR="00CB0F5A" w:rsidRPr="008C6BBF" w:rsidRDefault="00CB0F5A" w:rsidP="00341660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2CF826F0" w14:textId="77777777" w:rsidR="00CB0F5A" w:rsidRPr="008C6BBF" w:rsidRDefault="00CB0F5A" w:rsidP="00341660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46FA8A0C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148EC56E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4438C2FC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509D15F6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35606518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4E1324AE" w14:textId="77777777" w:rsidR="00CB0F5A" w:rsidRPr="008C6BBF" w:rsidRDefault="00CB0F5A" w:rsidP="00341660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</w:tr>
      <w:tr w:rsidR="00D476A6" w:rsidRPr="008C6BBF" w14:paraId="39D0E25F" w14:textId="77777777" w:rsidTr="00CE6C4B">
        <w:trPr>
          <w:trHeight w:val="908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ED3F84" w14:textId="77777777" w:rsidR="00D476A6" w:rsidRPr="008C6BBF" w:rsidRDefault="00D476A6" w:rsidP="0051363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Amygdala</w:t>
            </w:r>
          </w:p>
          <w:p w14:paraId="160F7DFB" w14:textId="6674982A" w:rsidR="00D476A6" w:rsidRPr="008C6BBF" w:rsidRDefault="00D476A6" w:rsidP="0051363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/>
              </w:rPr>
              <w:t xml:space="preserve">  </w:t>
            </w:r>
            <w:r w:rsidRPr="008C6BBF">
              <w:rPr>
                <w:rFonts w:cstheme="minorHAnsi"/>
                <w:bCs/>
              </w:rPr>
              <w:t>Base Model</w:t>
            </w:r>
            <w:r w:rsidR="00F23646" w:rsidRPr="008C6BBF">
              <w:rPr>
                <w:rFonts w:cstheme="minorHAnsi"/>
                <w:bCs/>
              </w:rPr>
              <w:t>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0CFFC" w14:textId="26CFCD32" w:rsidR="00D476A6" w:rsidRPr="008C6BBF" w:rsidRDefault="00AE2BA2" w:rsidP="00ED6FAA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 xml:space="preserve">  </w:t>
            </w:r>
            <w:r w:rsidR="00990DEF" w:rsidRPr="008C6BBF">
              <w:rPr>
                <w:rFonts w:cstheme="minorHAnsi"/>
                <w:color w:val="000000"/>
              </w:rPr>
              <w:t>-0.0</w:t>
            </w:r>
            <w:r w:rsidR="005B4B7C" w:rsidRPr="008C6BBF">
              <w:rPr>
                <w:rFonts w:cstheme="minorHAnsi"/>
                <w:color w:val="000000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D60F6" w14:textId="64FF2AD6" w:rsidR="00191798" w:rsidRPr="008C6BBF" w:rsidRDefault="00191798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EA616D" w:rsidRPr="008C6BBF">
              <w:rPr>
                <w:rFonts w:cstheme="minorHAnsi"/>
                <w:color w:val="000000"/>
              </w:rPr>
              <w:t>10</w:t>
            </w:r>
          </w:p>
          <w:p w14:paraId="7C17F386" w14:textId="1FF74C90" w:rsidR="00D476A6" w:rsidRPr="008C6BBF" w:rsidRDefault="00EA616D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93012" w14:textId="77777777" w:rsidR="004D07E1" w:rsidRPr="008C6BBF" w:rsidRDefault="004D07E1" w:rsidP="00ED6FAA">
            <w:pPr>
              <w:jc w:val="center"/>
              <w:rPr>
                <w:rFonts w:cstheme="minorHAnsi"/>
                <w:color w:val="000000"/>
              </w:rPr>
            </w:pPr>
          </w:p>
          <w:p w14:paraId="3DE65AFC" w14:textId="4C2A4EBC" w:rsidR="00D476A6" w:rsidRPr="008C6BBF" w:rsidRDefault="00FE6F56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</w:t>
            </w:r>
            <w:r w:rsidR="005B4B7C" w:rsidRPr="008C6BBF">
              <w:rPr>
                <w:rFonts w:cstheme="minorHAnsi"/>
                <w:color w:val="000000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71BAF" w14:textId="516ACD7A" w:rsidR="008F7E91" w:rsidRPr="008C6BBF" w:rsidRDefault="008F7E91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EA616D" w:rsidRPr="008C6BBF">
              <w:rPr>
                <w:rFonts w:cstheme="minorHAnsi"/>
                <w:color w:val="000000"/>
              </w:rPr>
              <w:t>11</w:t>
            </w:r>
          </w:p>
          <w:p w14:paraId="493D4066" w14:textId="4E969A93" w:rsidR="00D476A6" w:rsidRPr="008C6BBF" w:rsidRDefault="008F7E91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</w:t>
            </w:r>
            <w:r w:rsidR="00EA616D" w:rsidRPr="008C6BBF">
              <w:rPr>
                <w:rFonts w:cstheme="minorHAnsi"/>
                <w:color w:val="000000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DC7480" w14:textId="4AEC9969" w:rsidR="00D476A6" w:rsidRPr="008C6BBF" w:rsidRDefault="00FE6F56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</w:t>
            </w:r>
            <w:r w:rsidR="005B4B7C" w:rsidRPr="008C6BB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2311F6" w14:textId="77777777" w:rsidR="004D07E1" w:rsidRPr="008C6BBF" w:rsidRDefault="004D07E1" w:rsidP="00ED6FAA">
            <w:pPr>
              <w:jc w:val="center"/>
              <w:rPr>
                <w:rFonts w:cstheme="minorHAnsi"/>
                <w:color w:val="000000"/>
              </w:rPr>
            </w:pPr>
          </w:p>
          <w:p w14:paraId="12000F39" w14:textId="6D46ECA2" w:rsidR="008F7E91" w:rsidRPr="008C6BBF" w:rsidRDefault="008F7E91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</w:t>
            </w:r>
            <w:r w:rsidR="00EA616D" w:rsidRPr="008C6BBF">
              <w:rPr>
                <w:rFonts w:cstheme="minorHAnsi"/>
                <w:color w:val="000000"/>
              </w:rPr>
              <w:t>1</w:t>
            </w:r>
          </w:p>
          <w:p w14:paraId="1D6E3E79" w14:textId="3C150416" w:rsidR="00D476A6" w:rsidRPr="008C6BBF" w:rsidRDefault="008F7E91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</w:t>
            </w:r>
            <w:r w:rsidR="00EA616D" w:rsidRPr="008C6BBF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5F77FB" w14:textId="3584CF94" w:rsidR="00D476A6" w:rsidRPr="008C6BBF" w:rsidRDefault="00FE6F56" w:rsidP="00ED6FA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EA616D" w:rsidRPr="008C6BBF">
              <w:rPr>
                <w:rFonts w:cstheme="minorHAnsi"/>
                <w:color w:val="000000"/>
              </w:rPr>
              <w:t>2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4D65B" w14:textId="36536DB9" w:rsidR="008F7E91" w:rsidRPr="008C6BBF" w:rsidRDefault="008F7E91" w:rsidP="00ED6FAA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-0.</w:t>
            </w:r>
            <w:r w:rsidR="00001705" w:rsidRPr="008C6BBF">
              <w:rPr>
                <w:rFonts w:cstheme="minorHAnsi"/>
                <w:bCs/>
              </w:rPr>
              <w:t>32</w:t>
            </w:r>
          </w:p>
          <w:p w14:paraId="4E8AB1B9" w14:textId="7BC311C0" w:rsidR="00D476A6" w:rsidRPr="008C6BBF" w:rsidRDefault="008F7E91" w:rsidP="00ED6FAA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-0.</w:t>
            </w:r>
            <w:r w:rsidR="00001705" w:rsidRPr="008C6BBF">
              <w:rPr>
                <w:rFonts w:cstheme="minorHAnsi"/>
                <w:bCs/>
              </w:rPr>
              <w:t>19</w:t>
            </w:r>
          </w:p>
        </w:tc>
      </w:tr>
      <w:tr w:rsidR="004C1C40" w:rsidRPr="008C6BBF" w14:paraId="25B3B627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BDB4" w14:textId="3C06178A" w:rsidR="004C1C40" w:rsidRPr="008C6BBF" w:rsidRDefault="004C1C40" w:rsidP="0051363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>Fully Adjusted</w:t>
            </w:r>
            <w:r w:rsidR="00F23646" w:rsidRPr="008C6BBF">
              <w:rPr>
                <w:rFonts w:cstheme="minorHAnsi"/>
                <w:bCs/>
              </w:rPr>
              <w:t>*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6E4B" w14:textId="2386EEB2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F0D2A" w14:textId="2A12E2F9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, 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B688" w14:textId="48460E06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F7B09" w14:textId="3219173A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, 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FD62" w14:textId="777D5A82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6ED9" w14:textId="32773814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, 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2E80" w14:textId="77777777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  <w:p w14:paraId="7AB130ED" w14:textId="77777777" w:rsidR="004C1C40" w:rsidRPr="008C6BBF" w:rsidRDefault="004C1C40" w:rsidP="004C1C4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F9D7" w14:textId="5BB8505C" w:rsidR="004C1C40" w:rsidRPr="008C6BBF" w:rsidRDefault="004C1C40" w:rsidP="004C1C40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-0.14, 0.01</w:t>
            </w:r>
          </w:p>
        </w:tc>
      </w:tr>
      <w:tr w:rsidR="009C406D" w:rsidRPr="008C6BBF" w14:paraId="72781E9C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BCFAB" w14:textId="77777777" w:rsidR="009C406D" w:rsidRPr="008C6BBF" w:rsidRDefault="009C406D" w:rsidP="009C406D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Amygdala</w:t>
            </w:r>
          </w:p>
          <w:p w14:paraId="11DACA7C" w14:textId="77777777" w:rsidR="009C406D" w:rsidRPr="008C6BBF" w:rsidRDefault="009C406D" w:rsidP="009C406D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  <w:p w14:paraId="7A27ECB3" w14:textId="77777777" w:rsidR="009C406D" w:rsidRPr="008C6BBF" w:rsidRDefault="009C406D" w:rsidP="009C406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79F3" w14:textId="07CAB500" w:rsidR="009C406D" w:rsidRPr="008C6BBF" w:rsidRDefault="009C406D" w:rsidP="009C406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</w:t>
            </w:r>
            <w:r w:rsidR="00001705" w:rsidRPr="008C6BB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1D2C" w14:textId="2184A497" w:rsidR="00205EF9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001705" w:rsidRPr="008C6BBF">
              <w:rPr>
                <w:rFonts w:cstheme="minorHAnsi"/>
              </w:rPr>
              <w:t>8</w:t>
            </w:r>
          </w:p>
          <w:p w14:paraId="554340E8" w14:textId="524ED7A4" w:rsidR="009C406D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001705" w:rsidRPr="008C6BBF">
              <w:rPr>
                <w:rFonts w:cstheme="minorHAnsi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F820" w14:textId="0EAA58A5" w:rsidR="009C406D" w:rsidRPr="008C6BBF" w:rsidRDefault="00056E95" w:rsidP="009C406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</w:t>
            </w:r>
            <w:r w:rsidR="009C406D" w:rsidRPr="008C6BBF">
              <w:rPr>
                <w:rFonts w:cstheme="minorHAnsi"/>
                <w:color w:val="000000"/>
              </w:rPr>
              <w:t>0.0</w:t>
            </w:r>
            <w:r w:rsidR="00001705" w:rsidRPr="008C6BB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AE6A" w14:textId="767D75D0" w:rsidR="00205EF9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056E95" w:rsidRPr="008C6BBF">
              <w:rPr>
                <w:rFonts w:cstheme="minorHAnsi"/>
              </w:rPr>
              <w:t>8</w:t>
            </w:r>
          </w:p>
          <w:p w14:paraId="68C4900E" w14:textId="7B2370D4" w:rsidR="009C406D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056E95" w:rsidRPr="008C6BBF">
              <w:rPr>
                <w:rFonts w:cstheme="minorHAnsi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75E46" w14:textId="049BBF3D" w:rsidR="009C406D" w:rsidRPr="008C6BBF" w:rsidRDefault="009C406D" w:rsidP="009C406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</w:t>
            </w:r>
            <w:r w:rsidR="00056E95" w:rsidRPr="008C6BBF">
              <w:rPr>
                <w:rFonts w:cstheme="minorHAnsi"/>
                <w:color w:val="00000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10FC" w14:textId="4D91D6A2" w:rsidR="00205EF9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056E95" w:rsidRPr="008C6BBF">
              <w:rPr>
                <w:rFonts w:cstheme="minorHAnsi"/>
              </w:rPr>
              <w:t>5</w:t>
            </w:r>
          </w:p>
          <w:p w14:paraId="7C488090" w14:textId="37EE51F2" w:rsidR="009C406D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056E95" w:rsidRPr="008C6BBF">
              <w:rPr>
                <w:rFonts w:cstheme="minorHAnsi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0C0D" w14:textId="6ACB9438" w:rsidR="009C406D" w:rsidRPr="008C6BBF" w:rsidRDefault="009C406D" w:rsidP="009C406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4042EA" w:rsidRPr="008C6BBF">
              <w:rPr>
                <w:rFonts w:cstheme="minorHAnsi"/>
                <w:color w:val="000000"/>
              </w:rPr>
              <w:t>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7D68" w14:textId="2C0EEBC1" w:rsidR="00205EF9" w:rsidRPr="008C6BBF" w:rsidRDefault="00205EF9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</w:t>
            </w:r>
            <w:r w:rsidR="004042EA" w:rsidRPr="008C6BBF">
              <w:rPr>
                <w:rFonts w:cstheme="minorHAnsi"/>
              </w:rPr>
              <w:t>2</w:t>
            </w:r>
            <w:r w:rsidRPr="008C6BBF">
              <w:rPr>
                <w:rFonts w:cstheme="minorHAnsi"/>
              </w:rPr>
              <w:t>5</w:t>
            </w:r>
          </w:p>
          <w:p w14:paraId="32D00C64" w14:textId="491A3BF7" w:rsidR="009C406D" w:rsidRPr="008C6BBF" w:rsidRDefault="004042EA" w:rsidP="00205EF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</w:t>
            </w:r>
            <w:r w:rsidR="00205EF9" w:rsidRPr="008C6BBF">
              <w:rPr>
                <w:rFonts w:cstheme="minorHAnsi"/>
              </w:rPr>
              <w:t>0.</w:t>
            </w:r>
            <w:r w:rsidRPr="008C6BBF">
              <w:rPr>
                <w:rFonts w:cstheme="minorHAnsi"/>
              </w:rPr>
              <w:t>12</w:t>
            </w:r>
          </w:p>
        </w:tc>
      </w:tr>
      <w:tr w:rsidR="00DF156C" w:rsidRPr="008C6BBF" w14:paraId="4088B5D0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CB21F" w14:textId="77777777" w:rsidR="00DF156C" w:rsidRPr="008C6BBF" w:rsidRDefault="00DF156C" w:rsidP="0051363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20EF" w14:textId="3CFB2871" w:rsidR="00DF156C" w:rsidRPr="008C6BBF" w:rsidRDefault="00DF156C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2BC8" w14:textId="4EBDBB62" w:rsidR="00A92888" w:rsidRPr="008C6BBF" w:rsidRDefault="00A92888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60CE4A36" w14:textId="5FCA6BDA" w:rsidR="00DF156C" w:rsidRPr="008C6BBF" w:rsidRDefault="00A92888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1EE34" w14:textId="7934401E" w:rsidR="00DF156C" w:rsidRPr="008C6BBF" w:rsidRDefault="00DF156C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AD9C" w14:textId="73986E72" w:rsidR="001A2936" w:rsidRPr="008C6BBF" w:rsidRDefault="001A2936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61C3302" w14:textId="39D20CF7" w:rsidR="00DF156C" w:rsidRPr="008C6BBF" w:rsidRDefault="001A2936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9FB4" w14:textId="00D20149" w:rsidR="00DF156C" w:rsidRPr="008C6BBF" w:rsidRDefault="00DF156C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4C51" w14:textId="4A483BD1" w:rsidR="007A1378" w:rsidRPr="008C6BBF" w:rsidRDefault="007A1378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B449D47" w14:textId="502BA3D5" w:rsidR="00DF156C" w:rsidRPr="008C6BBF" w:rsidRDefault="007A1378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5AF3" w14:textId="0F49633D" w:rsidR="00DF156C" w:rsidRPr="008C6BBF" w:rsidRDefault="00DF156C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F1EE" w14:textId="3538F33A" w:rsidR="00F910D9" w:rsidRPr="008C6BBF" w:rsidRDefault="00F910D9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1C77F1EC" w14:textId="64D7D188" w:rsidR="00DF156C" w:rsidRPr="008C6BBF" w:rsidRDefault="00F910D9" w:rsidP="004C1C4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C447C1" w:rsidRPr="008C6BBF" w14:paraId="7B86BFE3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CCF5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Hippocampus</w:t>
            </w:r>
          </w:p>
          <w:p w14:paraId="1492917F" w14:textId="77777777" w:rsidR="00C447C1" w:rsidRPr="008C6BBF" w:rsidRDefault="00C447C1" w:rsidP="00C447C1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  <w:p w14:paraId="7B78300C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3FEF" w14:textId="662A8F9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E893" w14:textId="77777777" w:rsidR="00611703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F198C2B" w14:textId="55221EFA" w:rsidR="00C447C1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0704" w14:textId="7EA2DB62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327EE" w14:textId="77777777" w:rsidR="00611703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4D1038B" w14:textId="5B6FB298" w:rsidR="00C447C1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8BDD" w14:textId="672F9DC0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4A9F" w14:textId="77777777" w:rsidR="00611703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41DF891B" w14:textId="3E367441" w:rsidR="00C447C1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BB942" w14:textId="1FAC04F6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C87C" w14:textId="77777777" w:rsidR="00611703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9</w:t>
            </w:r>
          </w:p>
          <w:p w14:paraId="6C1EFAC1" w14:textId="2368FB3D" w:rsidR="00C447C1" w:rsidRPr="008C6BBF" w:rsidRDefault="00611703" w:rsidP="006117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</w:tc>
      </w:tr>
      <w:tr w:rsidR="00C447C1" w:rsidRPr="008C6BBF" w14:paraId="05BB7848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3287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3404" w14:textId="144AC5E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028A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448E6887" w14:textId="38664BA3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CC2D" w14:textId="4D000D70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9A47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6B41989C" w14:textId="090E6778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1485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E8896B3" w14:textId="7381F76E" w:rsidR="00C447C1" w:rsidRPr="008C6BBF" w:rsidRDefault="00A655F0" w:rsidP="00A655F0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 xml:space="preserve">     </w:t>
            </w:r>
            <w:r w:rsidR="00C447C1"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EC9D" w14:textId="4707903E" w:rsidR="00C447C1" w:rsidRPr="008C6BBF" w:rsidRDefault="00A655F0" w:rsidP="00A655F0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 xml:space="preserve">  </w:t>
            </w:r>
            <w:r w:rsidR="00C447C1" w:rsidRPr="008C6BBF">
              <w:rPr>
                <w:rFonts w:cstheme="minorHAnsi"/>
              </w:rPr>
              <w:t>-0.06</w:t>
            </w:r>
          </w:p>
          <w:p w14:paraId="690A3EF2" w14:textId="4B9805B9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754B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91DB5A9" w14:textId="250A4239" w:rsidR="00C447C1" w:rsidRPr="008C6BBF" w:rsidRDefault="00A655F0" w:rsidP="00A655F0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 xml:space="preserve">   </w:t>
            </w:r>
            <w:r w:rsidR="00453836" w:rsidRPr="008C6BBF">
              <w:rPr>
                <w:rFonts w:cstheme="minorHAnsi"/>
                <w:color w:val="000000"/>
              </w:rPr>
              <w:t xml:space="preserve"> </w:t>
            </w:r>
            <w:r w:rsidR="00C447C1"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50A3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C447C1" w:rsidRPr="008C6BBF" w14:paraId="057ADA92" w14:textId="77777777" w:rsidTr="00BA7334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55355" w14:textId="6B1F2B82" w:rsidR="00C447C1" w:rsidRPr="008C6BBF" w:rsidRDefault="00C447C1" w:rsidP="00A655F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  <w:r w:rsidRPr="008C6BBF">
                    <w:rPr>
                      <w:rFonts w:eastAsia="Times New Roman" w:cstheme="minorHAnsi"/>
                      <w:color w:val="000000"/>
                    </w:rPr>
                    <w:t>-0.11</w:t>
                  </w:r>
                </w:p>
              </w:tc>
            </w:tr>
            <w:tr w:rsidR="00C447C1" w:rsidRPr="008C6BBF" w14:paraId="3D719A40" w14:textId="77777777" w:rsidTr="00BA7334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FBBB9" w14:textId="77777777" w:rsidR="00C447C1" w:rsidRPr="008C6BBF" w:rsidRDefault="00C447C1" w:rsidP="00C447C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8C6BBF">
                    <w:rPr>
                      <w:rFonts w:eastAsia="Times New Roman" w:cstheme="minorHAnsi"/>
                      <w:color w:val="000000"/>
                    </w:rPr>
                    <w:t>0.04</w:t>
                  </w:r>
                </w:p>
              </w:tc>
            </w:tr>
          </w:tbl>
          <w:p w14:paraId="13CEF5E1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</w:tc>
      </w:tr>
      <w:tr w:rsidR="00611703" w:rsidRPr="008C6BBF" w14:paraId="00CBD1C7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6E3F" w14:textId="77777777" w:rsidR="00611703" w:rsidRPr="008C6BBF" w:rsidRDefault="00611703" w:rsidP="0061170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Hippocampus</w:t>
            </w:r>
          </w:p>
          <w:p w14:paraId="7D644B4F" w14:textId="0688B376" w:rsidR="00611703" w:rsidRPr="008C6BBF" w:rsidRDefault="00611703" w:rsidP="00611703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1861" w14:textId="17524883" w:rsidR="00611703" w:rsidRPr="008C6BBF" w:rsidRDefault="00611703" w:rsidP="006117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B56C" w14:textId="77777777" w:rsidR="00422AE1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775EC53" w14:textId="0093BED7" w:rsidR="00611703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7F0A4" w14:textId="05BBD35A" w:rsidR="00611703" w:rsidRPr="008C6BBF" w:rsidRDefault="00611703" w:rsidP="006117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9FD9" w14:textId="77777777" w:rsidR="00422AE1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3FD777CE" w14:textId="184C1ED4" w:rsidR="00611703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BE477" w14:textId="63BEDBFF" w:rsidR="00611703" w:rsidRPr="008C6BBF" w:rsidRDefault="00611703" w:rsidP="006117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41CB" w14:textId="77777777" w:rsidR="00422AE1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71187FC5" w14:textId="5C2BDFE3" w:rsidR="00611703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A0E6" w14:textId="5D6B11CC" w:rsidR="00611703" w:rsidRPr="008C6BBF" w:rsidRDefault="00611703" w:rsidP="006117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DA1B" w14:textId="77777777" w:rsidR="00422AE1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3</w:t>
            </w:r>
          </w:p>
          <w:p w14:paraId="6B2B8CF7" w14:textId="55EE04D8" w:rsidR="00611703" w:rsidRPr="008C6BBF" w:rsidRDefault="00422AE1" w:rsidP="00422AE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</w:tc>
      </w:tr>
      <w:tr w:rsidR="00C447C1" w:rsidRPr="008C6BBF" w14:paraId="0526C637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C152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3B03" w14:textId="340E68D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3D54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5C099BDC" w14:textId="2E228580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227B" w14:textId="73C9F1C0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D454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4810C789" w14:textId="39E56273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F1C5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227D2460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524BD3D8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6C3C08A" w14:textId="35E94D6B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CD03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4F33EAEF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529B3DE1" w14:textId="50B1C734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EBE4BF1" w14:textId="28A1CD63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FE41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7F709289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09D04C9F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5744646" w14:textId="1CB29379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5CB2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63D96BC0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385C7128" w14:textId="7D87F546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18B8D096" w14:textId="4D6DCC58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</w:tr>
      <w:tr w:rsidR="00E341D4" w:rsidRPr="008C6BBF" w14:paraId="5D4E10DE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7B349" w14:textId="77777777" w:rsidR="00E341D4" w:rsidRPr="008C6BBF" w:rsidRDefault="00E341D4" w:rsidP="00E341D4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Superior Frontal Gyrus</w:t>
            </w:r>
          </w:p>
          <w:p w14:paraId="64FBF883" w14:textId="4242AFAE" w:rsidR="00E341D4" w:rsidRPr="008C6BBF" w:rsidRDefault="00E341D4" w:rsidP="00E341D4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B7D8" w14:textId="352CC69D" w:rsidR="00E341D4" w:rsidRPr="008C6BBF" w:rsidRDefault="00E341D4" w:rsidP="00E341D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46B4" w14:textId="77777777" w:rsidR="00EA5AD1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58EB5C8" w14:textId="774A1FA9" w:rsidR="00E341D4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8B1A" w14:textId="7147CB61" w:rsidR="00E341D4" w:rsidRPr="008C6BBF" w:rsidRDefault="00E341D4" w:rsidP="00E341D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4EB70" w14:textId="77777777" w:rsidR="00EA5AD1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37454F4B" w14:textId="22F909B2" w:rsidR="00E341D4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FCAFB" w14:textId="28B6C7F8" w:rsidR="00E341D4" w:rsidRPr="008C6BBF" w:rsidRDefault="00E341D4" w:rsidP="00E341D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07EE" w14:textId="77777777" w:rsidR="00EA5AD1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081AFE1E" w14:textId="2867185E" w:rsidR="00E341D4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6CFD" w14:textId="02D2A6B7" w:rsidR="00E341D4" w:rsidRPr="008C6BBF" w:rsidRDefault="00E341D4" w:rsidP="00E341D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1C8F" w14:textId="77777777" w:rsidR="00EA5AD1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48C8E034" w14:textId="0F7B4C61" w:rsidR="00E341D4" w:rsidRPr="008C6BBF" w:rsidRDefault="00EA5AD1" w:rsidP="00EA5AD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</w:tr>
      <w:tr w:rsidR="00C447C1" w:rsidRPr="008C6BBF" w14:paraId="276190E2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27BF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B8E8" w14:textId="250E25EE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074A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842730C" w14:textId="48E5A741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7A3D" w14:textId="52BD67A2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887C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361238B3" w14:textId="4DFAF18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E9E4" w14:textId="3522D25C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EC45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5DCE11A3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1A2DD6BF" w14:textId="67F5DA8C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7BAB8E2" w14:textId="6B942B89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05A5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7858393A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CC14968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21535CB1" w14:textId="6B984CA5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5A73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59D49FDB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19D7E7BD" w14:textId="6B7DF2B3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617BAAF" w14:textId="0AE1F76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450ACF" w:rsidRPr="008C6BBF" w14:paraId="3F91FC15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A8E8" w14:textId="77777777" w:rsidR="00450ACF" w:rsidRPr="008C6BBF" w:rsidRDefault="00450ACF" w:rsidP="00450ACF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Superior Frontal Gyrus</w:t>
            </w:r>
          </w:p>
          <w:p w14:paraId="3A8BCFE1" w14:textId="4FDFA1F8" w:rsidR="00450ACF" w:rsidRPr="008C6BBF" w:rsidRDefault="00450ACF" w:rsidP="00450ACF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B36C" w14:textId="42042D53" w:rsidR="00450ACF" w:rsidRPr="008C6BBF" w:rsidRDefault="00450ACF" w:rsidP="00450AC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23B6" w14:textId="77777777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299F10F" w14:textId="7FCAADBE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701D" w14:textId="4132AC96" w:rsidR="00450ACF" w:rsidRPr="008C6BBF" w:rsidRDefault="00450ACF" w:rsidP="00450AC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5CEB" w14:textId="77777777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5F6F410" w14:textId="4F497BF9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C708" w14:textId="7325774D" w:rsidR="00450ACF" w:rsidRPr="008C6BBF" w:rsidRDefault="00450ACF" w:rsidP="00450AC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9BF9" w14:textId="77777777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6</w:t>
            </w:r>
          </w:p>
          <w:p w14:paraId="5BC940BE" w14:textId="3A8751F6" w:rsidR="00450ACF" w:rsidRPr="008C6BBF" w:rsidRDefault="00450ACF" w:rsidP="00450AC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93C3" w14:textId="1E1D2CF9" w:rsidR="00450ACF" w:rsidRPr="008C6BBF" w:rsidRDefault="00450ACF" w:rsidP="00450AC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485C" w14:textId="77777777" w:rsidR="00CF2C93" w:rsidRPr="008C6BBF" w:rsidRDefault="00CF2C93" w:rsidP="00CF2C9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00C27869" w14:textId="4607EB8E" w:rsidR="00450ACF" w:rsidRPr="008C6BBF" w:rsidRDefault="00CF2C93" w:rsidP="00CF2C9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</w:tr>
      <w:tr w:rsidR="00C447C1" w:rsidRPr="008C6BBF" w14:paraId="67EFE809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6F1D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7D22" w14:textId="16225D2E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C500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62D453C5" w14:textId="3DBA98D8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A548" w14:textId="57B8D205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D137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0F37602D" w14:textId="05A8E55A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3256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1316133B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1C532CDE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5A71477B" w14:textId="50EC8265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E15C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3841A130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72CD5A99" w14:textId="531A6FD8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46D02F2C" w14:textId="4B19972B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69C2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39280521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3B75079A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3BAE7DA2" w14:textId="4F5999FB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C63A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7192397D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005A86A0" w14:textId="6745887E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301670BE" w14:textId="2BEB5FA6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CF2C93" w:rsidRPr="008C6BBF" w14:paraId="45F47B64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7231F" w14:textId="77777777" w:rsidR="00CF2C93" w:rsidRPr="008C6BBF" w:rsidRDefault="00CF2C93" w:rsidP="00CF2C9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lastRenderedPageBreak/>
              <w:t>Left Caudal Anterior Cingulate Cortex</w:t>
            </w:r>
          </w:p>
          <w:p w14:paraId="0322467A" w14:textId="330B5FE5" w:rsidR="00CF2C93" w:rsidRPr="008C6BBF" w:rsidRDefault="00CF2C93" w:rsidP="00CF2C93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67077" w14:textId="363BECDE" w:rsidR="00CF2C93" w:rsidRPr="008C6BBF" w:rsidRDefault="00CF2C93" w:rsidP="00CF2C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D8E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0D455D47" w14:textId="2B19C20D" w:rsidR="00CF2C93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2152" w14:textId="5CF91178" w:rsidR="00CF2C93" w:rsidRPr="008C6BBF" w:rsidRDefault="00CF2C93" w:rsidP="00CF2C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5B7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6DC306ED" w14:textId="5E4B4936" w:rsidR="00CF2C93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9E84" w14:textId="7E0E1BA4" w:rsidR="00CF2C93" w:rsidRPr="008C6BBF" w:rsidRDefault="00CF2C93" w:rsidP="00CF2C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510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3</w:t>
            </w:r>
          </w:p>
          <w:p w14:paraId="4FE727DC" w14:textId="5CA7CAD1" w:rsidR="00CF2C93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1123" w14:textId="7488BE78" w:rsidR="00CF2C93" w:rsidRPr="008C6BBF" w:rsidRDefault="00CF2C93" w:rsidP="00CF2C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AEB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  <w:p w14:paraId="482B7356" w14:textId="5C3D9457" w:rsidR="00CF2C93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</w:tr>
      <w:tr w:rsidR="00C447C1" w:rsidRPr="008C6BBF" w14:paraId="4B68191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7EC3A" w14:textId="77777777" w:rsidR="00C447C1" w:rsidRPr="008C6BBF" w:rsidRDefault="00C447C1" w:rsidP="00C447C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353B" w14:textId="341013D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1F1F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46DCC8D6" w14:textId="27DDD330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A09F" w14:textId="5D450940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B9BE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24BB64D" w14:textId="2CBA8A69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B1EB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06CC4D7B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3578A57F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55F77DB0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2D9D66D7" w14:textId="7071B9F2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F4F8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1C93F995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227A7A7F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29D3DFCF" w14:textId="73DA8DAF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0A7F08CC" w14:textId="403DC1E5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06C2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782C93B2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BEE05AC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6B66BD9" w14:textId="77777777" w:rsidR="00C447C1" w:rsidRPr="008C6BBF" w:rsidRDefault="00C447C1" w:rsidP="00C447C1">
            <w:pPr>
              <w:jc w:val="center"/>
              <w:rPr>
                <w:rFonts w:cstheme="minorHAnsi"/>
                <w:color w:val="000000"/>
              </w:rPr>
            </w:pPr>
          </w:p>
          <w:p w14:paraId="4681378D" w14:textId="055C730D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F09A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20295B94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5292C366" w14:textId="77777777" w:rsidR="00C447C1" w:rsidRPr="008C6BBF" w:rsidRDefault="00C447C1" w:rsidP="00C447C1">
            <w:pPr>
              <w:jc w:val="center"/>
              <w:rPr>
                <w:rFonts w:cstheme="minorHAnsi"/>
              </w:rPr>
            </w:pPr>
          </w:p>
          <w:p w14:paraId="3D85EE0E" w14:textId="6DAAF556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663CF3F6" w14:textId="560A5A76" w:rsidR="00C447C1" w:rsidRPr="008C6BBF" w:rsidRDefault="00C447C1" w:rsidP="00C447C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2534B2" w:rsidRPr="008C6BBF" w14:paraId="5DC8830C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DA70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Caudal Anterior Cingulate Cortex </w:t>
            </w:r>
          </w:p>
          <w:p w14:paraId="7DCDFA73" w14:textId="1CF076F6" w:rsidR="002534B2" w:rsidRPr="008C6BBF" w:rsidRDefault="002534B2" w:rsidP="002534B2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02AA" w14:textId="60A6AB13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6982" w14:textId="77777777" w:rsidR="0081333E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E891B62" w14:textId="0ADD88AE" w:rsidR="002534B2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6074" w14:textId="52F98AE9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E852" w14:textId="77777777" w:rsidR="0081333E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  <w:p w14:paraId="133D4AE3" w14:textId="556853A6" w:rsidR="002534B2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ACF9" w14:textId="638585DC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A5F9" w14:textId="77777777" w:rsidR="0081333E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7DEEA35F" w14:textId="2991056B" w:rsidR="002534B2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6853" w14:textId="45D295EB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484CB" w14:textId="77777777" w:rsidR="0081333E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28F518E3" w14:textId="71B71C49" w:rsidR="002534B2" w:rsidRPr="008C6BBF" w:rsidRDefault="0081333E" w:rsidP="0081333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</w:tr>
      <w:tr w:rsidR="002534B2" w:rsidRPr="008C6BBF" w14:paraId="38000448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136E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03070" w14:textId="24E1153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A1F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4FBF0B7C" w14:textId="45684ED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862DE" w14:textId="4F7D36D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FE5D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  <w:p w14:paraId="7B65E225" w14:textId="062AEEB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9BBF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E62FB5E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AF0F9D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A9B670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EA19D41" w14:textId="09ACF0B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06F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91F12D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31328C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04C1B88" w14:textId="582308B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691A8B2C" w14:textId="52C8F9C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9B90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0EF465E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137F6B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DB2F95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A59F88B" w14:textId="5AFFAD9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B68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7BA1813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96E9CF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BC451A5" w14:textId="7DE6C70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28A0B301" w14:textId="257CF3E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6</w:t>
            </w:r>
          </w:p>
        </w:tc>
      </w:tr>
      <w:tr w:rsidR="00A83019" w:rsidRPr="008C6BBF" w14:paraId="5F0D5774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311E" w14:textId="77777777" w:rsidR="00A83019" w:rsidRPr="008C6BBF" w:rsidRDefault="00A83019" w:rsidP="00A8301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Caudal Middle Frontal Gyrus</w:t>
            </w:r>
          </w:p>
          <w:p w14:paraId="71131EBA" w14:textId="64D8F3E0" w:rsidR="00A83019" w:rsidRPr="008C6BBF" w:rsidRDefault="00A83019" w:rsidP="00A83019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C554" w14:textId="128B3442" w:rsidR="00A83019" w:rsidRPr="008C6BBF" w:rsidRDefault="00A83019" w:rsidP="00A8301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491DC" w14:textId="77777777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5134CF74" w14:textId="7F3C947D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67DC" w14:textId="2A5B650C" w:rsidR="00A83019" w:rsidRPr="008C6BBF" w:rsidRDefault="00A83019" w:rsidP="00A8301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EF94" w14:textId="77777777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21285125" w14:textId="7F4ACFA9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B369" w14:textId="5AFCDB57" w:rsidR="00A83019" w:rsidRPr="008C6BBF" w:rsidRDefault="00A83019" w:rsidP="00A8301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9EB6" w14:textId="77777777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9</w:t>
            </w:r>
          </w:p>
          <w:p w14:paraId="62989B1C" w14:textId="14A7A847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36474" w14:textId="478F5334" w:rsidR="00A83019" w:rsidRPr="008C6BBF" w:rsidRDefault="00A83019" w:rsidP="00A8301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8784" w14:textId="77777777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32B18378" w14:textId="1849AD05" w:rsidR="00A83019" w:rsidRPr="008C6BBF" w:rsidRDefault="00A83019" w:rsidP="00A8301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</w:tr>
      <w:tr w:rsidR="002534B2" w:rsidRPr="008C6BBF" w14:paraId="1EE1E11C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C7DB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0C81" w14:textId="73DAB30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8CA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28FD7294" w14:textId="131C8EE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56B5" w14:textId="69E5F6B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4A2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0008276A" w14:textId="1A259D1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78F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B61A3B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801BA6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709FF08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3DCAFD3" w14:textId="6559F49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DAE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7014857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05E0AE2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4012B03" w14:textId="5E5224E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545212D6" w14:textId="5BDBE66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7D4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E76CAF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45DC9DB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2487FD0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BA97368" w14:textId="3D15A42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0E4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8588A6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56C40F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16C0E5B" w14:textId="47C2C0D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5EBD4A8D" w14:textId="396F953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086D02" w:rsidRPr="008C6BBF" w14:paraId="32A72E79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0795" w14:textId="77777777" w:rsidR="00086D02" w:rsidRPr="008C6BBF" w:rsidRDefault="00086D02" w:rsidP="00086D0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Caudal Middle Frontal Gyrus</w:t>
            </w:r>
          </w:p>
          <w:p w14:paraId="564BCECF" w14:textId="69A59B8D" w:rsidR="00086D02" w:rsidRPr="008C6BBF" w:rsidRDefault="00086D02" w:rsidP="00086D02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C453" w14:textId="58779748" w:rsidR="00086D02" w:rsidRPr="008C6BBF" w:rsidRDefault="00086D02" w:rsidP="00086D0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F550" w14:textId="77777777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69FD77EC" w14:textId="304AF221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756C" w14:textId="22A45292" w:rsidR="00086D02" w:rsidRPr="008C6BBF" w:rsidRDefault="00086D02" w:rsidP="00086D0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AACD" w14:textId="77777777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  <w:p w14:paraId="461B7E29" w14:textId="60A233F1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3C124" w14:textId="43D4E366" w:rsidR="00086D02" w:rsidRPr="008C6BBF" w:rsidRDefault="00086D02" w:rsidP="00086D0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A34E" w14:textId="77777777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1BD5382E" w14:textId="1BD5D2A3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F5BB" w14:textId="3B492161" w:rsidR="00086D02" w:rsidRPr="008C6BBF" w:rsidRDefault="00086D02" w:rsidP="00086D0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42B9" w14:textId="77777777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6757E98A" w14:textId="1B97B489" w:rsidR="00086D02" w:rsidRPr="008C6BBF" w:rsidRDefault="00086D02" w:rsidP="00086D0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</w:tc>
      </w:tr>
      <w:tr w:rsidR="002534B2" w:rsidRPr="008C6BBF" w14:paraId="438A658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F7DE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8A6B0" w14:textId="2C2E63A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7929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693F79C3" w14:textId="16E2245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F2726" w14:textId="3F03115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A80D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  <w:p w14:paraId="02FDB992" w14:textId="447BD43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BCF55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9E4C8ED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D60DF4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A0CB0C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AC4C491" w14:textId="186306E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7E1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C3C749D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7BD4BB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C338CF2" w14:textId="66528B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49B5E72A" w14:textId="10B3022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FBA1E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2F45B6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EB798C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E457F15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27203BB" w14:textId="446D403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CFB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B5D4F8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E2E652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9D1A38C" w14:textId="55C0529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4B061618" w14:textId="2A7C1BF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BC5005" w:rsidRPr="008C6BBF" w14:paraId="47E60D39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14C7" w14:textId="77777777" w:rsidR="00BC5005" w:rsidRPr="008C6BBF" w:rsidRDefault="00BC5005" w:rsidP="00BC500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Lateral Orbitofrontal Cortex</w:t>
            </w:r>
          </w:p>
          <w:p w14:paraId="5BF1E553" w14:textId="19FCF22D" w:rsidR="00BC5005" w:rsidRPr="008C6BBF" w:rsidRDefault="00BC5005" w:rsidP="00BC5005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7ECF" w14:textId="5FE4896C" w:rsidR="00BC5005" w:rsidRPr="008C6BBF" w:rsidRDefault="00BC5005" w:rsidP="00BC50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2D62" w14:textId="77777777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56C8CD59" w14:textId="3D4ED2C8" w:rsidR="00BC5005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BCBA" w14:textId="1B60D96D" w:rsidR="00BC5005" w:rsidRPr="008C6BBF" w:rsidRDefault="00BC5005" w:rsidP="00BC50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1881" w14:textId="77777777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2FA70CE7" w14:textId="7BC10CC3" w:rsidR="00BC5005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D1F6" w14:textId="4BF9E942" w:rsidR="00BC5005" w:rsidRPr="008C6BBF" w:rsidRDefault="00BC5005" w:rsidP="00BC50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7960" w14:textId="77777777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38D18E41" w14:textId="1C851864" w:rsidR="00BC5005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1CD1" w14:textId="1A87CC4A" w:rsidR="00BC5005" w:rsidRPr="008C6BBF" w:rsidRDefault="00BC5005" w:rsidP="00BC50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D838" w14:textId="77777777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0</w:t>
            </w:r>
          </w:p>
          <w:p w14:paraId="0E9D6987" w14:textId="7671B14F" w:rsidR="00BC5005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</w:tc>
      </w:tr>
      <w:tr w:rsidR="002534B2" w:rsidRPr="008C6BBF" w14:paraId="4A863DEE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1896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81133" w14:textId="5231318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BE5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4CA8C225" w14:textId="7645D73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DF82" w14:textId="4FE4D17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F58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31873E71" w14:textId="45398ED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4214" w14:textId="21BE642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A95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71E3681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CEE8C67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7CDE3E12" w14:textId="3C1E2E9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CBAD41D" w14:textId="7500333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93CD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9D308B4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08F14B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DA3F74C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66852BD" w14:textId="1C199CE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500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384CB57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1C4135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2534B2" w:rsidRPr="008C6BBF" w14:paraId="0EECCDFD" w14:textId="77777777" w:rsidTr="002852C7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54C4D" w14:textId="77777777" w:rsidR="002534B2" w:rsidRPr="008C6BBF" w:rsidRDefault="002534B2" w:rsidP="002534B2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8C6BBF">
                    <w:rPr>
                      <w:rFonts w:eastAsia="Times New Roman" w:cstheme="minorHAnsi"/>
                      <w:color w:val="000000"/>
                    </w:rPr>
                    <w:t>-0.07</w:t>
                  </w:r>
                </w:p>
              </w:tc>
            </w:tr>
            <w:tr w:rsidR="002534B2" w:rsidRPr="008C6BBF" w14:paraId="7E0CF165" w14:textId="77777777" w:rsidTr="002852C7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7163D" w14:textId="77777777" w:rsidR="002534B2" w:rsidRPr="008C6BBF" w:rsidRDefault="002534B2" w:rsidP="002534B2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</w:rPr>
                  </w:pPr>
                  <w:r w:rsidRPr="008C6BBF">
                    <w:rPr>
                      <w:rFonts w:eastAsia="Times New Roman" w:cstheme="minorHAnsi"/>
                      <w:color w:val="000000"/>
                    </w:rPr>
                    <w:t>0.07</w:t>
                  </w:r>
                </w:p>
              </w:tc>
            </w:tr>
          </w:tbl>
          <w:p w14:paraId="6B3AD18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</w:tc>
      </w:tr>
      <w:tr w:rsidR="00C40A69" w:rsidRPr="008C6BBF" w14:paraId="0EC25BA6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7E76" w14:textId="77777777" w:rsidR="00C40A69" w:rsidRPr="008C6BBF" w:rsidRDefault="00C40A69" w:rsidP="00C40A6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Lateral Orbitofrontal Cortex</w:t>
            </w:r>
          </w:p>
          <w:p w14:paraId="634DBB53" w14:textId="39BF1002" w:rsidR="00C40A69" w:rsidRPr="008C6BBF" w:rsidRDefault="00C40A69" w:rsidP="00C40A69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lastRenderedPageBreak/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4AFA" w14:textId="73A8E167" w:rsidR="00C40A69" w:rsidRPr="008C6BBF" w:rsidRDefault="00C40A69" w:rsidP="00C40A6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lastRenderedPageBreak/>
              <w:t>-0.0</w:t>
            </w:r>
            <w:r w:rsidR="00B918D2" w:rsidRPr="008C6BBF">
              <w:rPr>
                <w:rFonts w:cstheme="minorHAnsi"/>
                <w:color w:val="00000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7D53" w14:textId="532DBAF0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</w:t>
            </w:r>
            <w:r w:rsidR="00B918D2" w:rsidRPr="008C6BBF">
              <w:rPr>
                <w:rFonts w:cstheme="minorHAnsi"/>
              </w:rPr>
              <w:t>10</w:t>
            </w:r>
          </w:p>
          <w:p w14:paraId="17011AE9" w14:textId="31213D0A" w:rsidR="00C40A69" w:rsidRPr="008C6BBF" w:rsidRDefault="00B918D2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</w:t>
            </w:r>
            <w:r w:rsidR="00C40A69" w:rsidRPr="008C6BBF">
              <w:rPr>
                <w:rFonts w:cstheme="minorHAnsi"/>
              </w:rPr>
              <w:t>0.0</w:t>
            </w:r>
            <w:r w:rsidRPr="008C6BBF">
              <w:rPr>
                <w:rFonts w:cstheme="minorHAnsi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1811" w14:textId="6509D531" w:rsidR="00C40A69" w:rsidRPr="008C6BBF" w:rsidRDefault="00B918D2" w:rsidP="00C40A6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</w:t>
            </w:r>
            <w:r w:rsidR="002A2B77" w:rsidRPr="008C6BBF">
              <w:rPr>
                <w:rFonts w:cstheme="minorHAnsi"/>
                <w:color w:val="000000"/>
              </w:rPr>
              <w:t>0.0</w:t>
            </w:r>
            <w:r w:rsidRPr="008C6BB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EE8A" w14:textId="73E841AB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B918D2" w:rsidRPr="008C6BBF">
              <w:rPr>
                <w:rFonts w:cstheme="minorHAnsi"/>
              </w:rPr>
              <w:t>8</w:t>
            </w:r>
          </w:p>
          <w:p w14:paraId="5411F939" w14:textId="5F06F80D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2F0A0" w14:textId="592825BF" w:rsidR="00C40A69" w:rsidRPr="008C6BBF" w:rsidRDefault="00C40A69" w:rsidP="00C40A6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251811" w:rsidRPr="008C6BBF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AA6F" w14:textId="615CB472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</w:t>
            </w:r>
            <w:r w:rsidR="00251811" w:rsidRPr="008C6BBF">
              <w:rPr>
                <w:rFonts w:cstheme="minorHAnsi"/>
              </w:rPr>
              <w:t>8</w:t>
            </w:r>
          </w:p>
          <w:p w14:paraId="3025F9B3" w14:textId="17B89849" w:rsidR="00C40A69" w:rsidRPr="008C6BBF" w:rsidRDefault="00C40A69" w:rsidP="00C40A6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251811" w:rsidRPr="008C6BBF">
              <w:rPr>
                <w:rFonts w:cstheme="minorHAnsi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1E1F" w14:textId="07EE667A" w:rsidR="00C40A69" w:rsidRPr="008C6BBF" w:rsidRDefault="00C40A69" w:rsidP="00C40A6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</w:t>
            </w:r>
            <w:r w:rsidR="00251811" w:rsidRPr="008C6BBF">
              <w:rPr>
                <w:rFonts w:cstheme="minorHAnsi"/>
                <w:color w:val="000000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F3AF" w14:textId="4F9FEFFD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</w:t>
            </w:r>
            <w:r w:rsidR="00251811" w:rsidRPr="008C6BBF">
              <w:rPr>
                <w:rFonts w:cstheme="minorHAnsi"/>
              </w:rPr>
              <w:t>22</w:t>
            </w:r>
          </w:p>
          <w:p w14:paraId="793559C9" w14:textId="72384B63" w:rsidR="00C40A69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</w:t>
            </w:r>
            <w:r w:rsidR="00251811" w:rsidRPr="008C6BBF">
              <w:rPr>
                <w:rFonts w:cstheme="minorHAnsi"/>
              </w:rPr>
              <w:t>0</w:t>
            </w:r>
          </w:p>
        </w:tc>
      </w:tr>
      <w:tr w:rsidR="002534B2" w:rsidRPr="008C6BBF" w14:paraId="2DEF043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B62D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A0D6" w14:textId="3B09B1F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994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D07E5F8" w14:textId="043E573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25B9" w14:textId="7326426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7AE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60CA00BF" w14:textId="41FFB17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773F15" w:rsidRPr="008C6BBF">
              <w:rPr>
                <w:rFonts w:cstheme="minorHAnsi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0BA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E38CDE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F4172B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CD01A5C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08B97B9" w14:textId="3C514D90" w:rsidR="002534B2" w:rsidRPr="008C6BBF" w:rsidRDefault="00773F15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</w:t>
            </w:r>
            <w:r w:rsidR="002534B2" w:rsidRPr="008C6BBF">
              <w:rPr>
                <w:rFonts w:cstheme="minorHAnsi"/>
                <w:color w:val="000000"/>
              </w:rPr>
              <w:t>0.0</w:t>
            </w:r>
            <w:r w:rsidRPr="008C6BBF">
              <w:rPr>
                <w:rFonts w:cstheme="minorHAnsi"/>
                <w:color w:val="000000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F78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B72436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B7F578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39633FF8" w14:textId="2D0D625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</w:t>
            </w:r>
            <w:r w:rsidR="00773F15" w:rsidRPr="008C6BBF">
              <w:rPr>
                <w:rFonts w:cstheme="minorHAnsi"/>
              </w:rPr>
              <w:t>12</w:t>
            </w:r>
          </w:p>
          <w:p w14:paraId="4648631B" w14:textId="1B46BA8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773F15" w:rsidRPr="008C6BBF">
              <w:rPr>
                <w:rFonts w:cstheme="minorHAnsi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CDD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512438C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2F8DE3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8DBC8E5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20EE6E9" w14:textId="02E29CCF" w:rsidR="002534B2" w:rsidRPr="008C6BBF" w:rsidRDefault="00773F15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</w:t>
            </w:r>
            <w:r w:rsidR="002534B2" w:rsidRPr="008C6BBF">
              <w:rPr>
                <w:rFonts w:cstheme="minorHAnsi"/>
                <w:color w:val="000000"/>
              </w:rPr>
              <w:t>0.0</w:t>
            </w:r>
            <w:r w:rsidRPr="008C6BBF">
              <w:rPr>
                <w:rFonts w:cstheme="minorHAnsi"/>
                <w:color w:val="00000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35D9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3C51DBB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3967DB3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235506F" w14:textId="6B519F7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</w:t>
            </w:r>
            <w:r w:rsidR="00773F15" w:rsidRPr="008C6BBF">
              <w:rPr>
                <w:rFonts w:cstheme="minorHAnsi"/>
              </w:rPr>
              <w:t>8</w:t>
            </w:r>
          </w:p>
          <w:p w14:paraId="70BD6C42" w14:textId="1A4E7F0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</w:t>
            </w:r>
            <w:r w:rsidR="00773F15" w:rsidRPr="008C6BBF">
              <w:rPr>
                <w:rFonts w:cstheme="minorHAnsi"/>
              </w:rPr>
              <w:t>6</w:t>
            </w:r>
          </w:p>
        </w:tc>
      </w:tr>
      <w:tr w:rsidR="003711F6" w:rsidRPr="008C6BBF" w14:paraId="0CB072B3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D5C4" w14:textId="77777777" w:rsidR="003711F6" w:rsidRPr="008C6BBF" w:rsidRDefault="003711F6" w:rsidP="003711F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Medial Orbitofrontal Cortex</w:t>
            </w:r>
          </w:p>
          <w:p w14:paraId="68A3B622" w14:textId="218B3431" w:rsidR="003711F6" w:rsidRPr="008C6BBF" w:rsidRDefault="003711F6" w:rsidP="003711F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F12E3" w14:textId="0E493F1A" w:rsidR="003711F6" w:rsidRPr="008C6BBF" w:rsidRDefault="003711F6" w:rsidP="003711F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187A" w14:textId="77777777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6AD474D1" w14:textId="0D75A20B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548F" w14:textId="709AAD2B" w:rsidR="003711F6" w:rsidRPr="008C6BBF" w:rsidRDefault="003711F6" w:rsidP="003711F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36CB" w14:textId="77777777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FC2DBAC" w14:textId="53560B25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3AB7" w14:textId="156904E8" w:rsidR="003711F6" w:rsidRPr="008C6BBF" w:rsidRDefault="003711F6" w:rsidP="003711F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A184" w14:textId="77777777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1643412B" w14:textId="27BFF91B" w:rsidR="003711F6" w:rsidRPr="008C6BBF" w:rsidRDefault="003711F6" w:rsidP="003711F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DB6D" w14:textId="163ED2B5" w:rsidR="003711F6" w:rsidRPr="008C6BBF" w:rsidRDefault="003711F6" w:rsidP="003711F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7945" w14:textId="77777777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6D19AA8A" w14:textId="6F7D09CE" w:rsidR="003711F6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2534B2" w:rsidRPr="008C6BBF" w14:paraId="0FFBCCB5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C4A6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EA06" w14:textId="11CEF64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883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CE4BA3B" w14:textId="0D02F1E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18F1" w14:textId="2468A2E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6C5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76CE8F2B" w14:textId="72288EA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F967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93814AE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140597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DD34E5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D57589C" w14:textId="3CB52ED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43B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2440D3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79947E1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66CD973" w14:textId="17BAEFF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AEF3967" w14:textId="68DECD2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2F3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D8C2D3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206FE6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5B5FC8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67A1170" w14:textId="415A713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F69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8171F7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B51BDD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81B9B25" w14:textId="4A2011A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23FBDA8B" w14:textId="061BD6F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3C069A" w:rsidRPr="008C6BBF" w14:paraId="0329D0CD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F6A3" w14:textId="77777777" w:rsidR="003C069A" w:rsidRPr="008C6BBF" w:rsidRDefault="003C069A" w:rsidP="003C069A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Medial Orbitofrontal Cortex</w:t>
            </w:r>
          </w:p>
          <w:p w14:paraId="49C855E6" w14:textId="5BC6BF2B" w:rsidR="003C069A" w:rsidRPr="008C6BBF" w:rsidRDefault="003C069A" w:rsidP="003C069A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3C5C" w14:textId="6AAE9184" w:rsidR="003C069A" w:rsidRPr="008C6BBF" w:rsidRDefault="003C069A" w:rsidP="003C069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A329" w14:textId="77777777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42DC6D2A" w14:textId="5C43525B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B2A3" w14:textId="751136CE" w:rsidR="003C069A" w:rsidRPr="008C6BBF" w:rsidRDefault="003C069A" w:rsidP="003C069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19B8" w14:textId="77777777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5555CA8A" w14:textId="7C8C5087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FA3B" w14:textId="747862F4" w:rsidR="003C069A" w:rsidRPr="008C6BBF" w:rsidRDefault="003C069A" w:rsidP="003C069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27FE" w14:textId="77777777" w:rsidR="00AC7906" w:rsidRPr="008C6BBF" w:rsidRDefault="00AC7906" w:rsidP="00AC790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7F578B10" w14:textId="7B291482" w:rsidR="003C069A" w:rsidRPr="008C6BBF" w:rsidRDefault="00AC7906" w:rsidP="00AC790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D8A6" w14:textId="4998479C" w:rsidR="003C069A" w:rsidRPr="008C6BBF" w:rsidRDefault="003C069A" w:rsidP="003C069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E703" w14:textId="77777777" w:rsidR="00AC7906" w:rsidRPr="008C6BBF" w:rsidRDefault="00AC7906" w:rsidP="00AC790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94A519E" w14:textId="0CEB13BE" w:rsidR="003C069A" w:rsidRPr="008C6BBF" w:rsidRDefault="00AC7906" w:rsidP="00AC790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2534B2" w:rsidRPr="008C6BBF" w14:paraId="6723D09F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B827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A43C" w14:textId="0E72D7D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308A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5A155335" w14:textId="2ACF263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080B" w14:textId="652161F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356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710F99F6" w14:textId="0D32854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C652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E29564B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7BEF86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34D029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E9257E4" w14:textId="344CD9D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4C4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4CFC30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E6A6DC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CF3F59D" w14:textId="1179F2F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F42CAD3" w14:textId="062240D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C82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A8773D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3418D5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599671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06BEA60" w14:textId="24D835E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7F7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25D1ED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228CC5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FB450A5" w14:textId="0974D55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570B4A07" w14:textId="7386B44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</w:tr>
      <w:tr w:rsidR="00AC7906" w:rsidRPr="008C6BBF" w14:paraId="684AFB49" w14:textId="77777777" w:rsidTr="00B635EE">
        <w:trPr>
          <w:trHeight w:val="71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040B" w14:textId="77777777" w:rsidR="00AC7906" w:rsidRPr="008C6BBF" w:rsidRDefault="00AC7906" w:rsidP="00AC790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Lef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  <w:p w14:paraId="5E9D62FA" w14:textId="602A8C47" w:rsidR="00AC7906" w:rsidRPr="008C6BBF" w:rsidRDefault="00AC7906" w:rsidP="00AC790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F945" w14:textId="6047C026" w:rsidR="00AC7906" w:rsidRPr="008C6BBF" w:rsidRDefault="00AC7906" w:rsidP="00AC790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5D6F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0F69ADDA" w14:textId="5F4B5BDD" w:rsidR="00AC7906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393E" w14:textId="6E32E7D2" w:rsidR="00AC7906" w:rsidRPr="008C6BBF" w:rsidRDefault="00AC7906" w:rsidP="00AC790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7E16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6883F070" w14:textId="36EAD13C" w:rsidR="00AC7906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EEA0" w14:textId="350108DF" w:rsidR="00AC7906" w:rsidRPr="008C6BBF" w:rsidRDefault="00AC7906" w:rsidP="00AC790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97C09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66EE4637" w14:textId="54B82808" w:rsidR="00AC7906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8A0DE" w14:textId="505FA786" w:rsidR="00AC7906" w:rsidRPr="008C6BBF" w:rsidRDefault="00AC7906" w:rsidP="00AC790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7B78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0C104C47" w14:textId="707C9B49" w:rsidR="00AC7906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</w:tc>
      </w:tr>
      <w:tr w:rsidR="002534B2" w:rsidRPr="008C6BBF" w14:paraId="60A96451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D2BD1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01F7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6C3DBF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F39854B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086DF4D" w14:textId="72DACEB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65A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5D285B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D535804" w14:textId="4FA0C5D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1312F84" w14:textId="6164749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BD41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71D9CF6B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7720F17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6F8AAAD" w14:textId="4BF7407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9F6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BBA1CE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3802E32" w14:textId="1FDBBBA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6CB89E57" w14:textId="477920A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121C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37862B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CEA3020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19F543D" w14:textId="53FB5B4B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108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CDC1A9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356F8A7C" w14:textId="32F48EC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586F5989" w14:textId="13207AA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D75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476A7C0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D4CF22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2CAD182" w14:textId="370E5E85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082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F06D6C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FC7797D" w14:textId="65DECA6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79D44D60" w14:textId="128C722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</w:tr>
      <w:tr w:rsidR="00D9538B" w:rsidRPr="008C6BBF" w14:paraId="512A6BF9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FA38" w14:textId="77777777" w:rsidR="00D9538B" w:rsidRPr="008C6BBF" w:rsidRDefault="00D9538B" w:rsidP="00D9538B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  <w:p w14:paraId="45925899" w14:textId="02974A78" w:rsidR="00D9538B" w:rsidRPr="008C6BBF" w:rsidRDefault="00D9538B" w:rsidP="00D9538B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B9F4" w14:textId="1897C619" w:rsidR="00D9538B" w:rsidRPr="008C6BBF" w:rsidRDefault="00D9538B" w:rsidP="00D9538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30CC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18B38D5A" w14:textId="10FCFF05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62A7" w14:textId="4C8430D6" w:rsidR="00D9538B" w:rsidRPr="008C6BBF" w:rsidRDefault="00D9538B" w:rsidP="00D9538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437B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7CCF79E7" w14:textId="7D58C2F6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9FEF" w14:textId="167A2656" w:rsidR="00D9538B" w:rsidRPr="008C6BBF" w:rsidRDefault="00D9538B" w:rsidP="00D9538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79C4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00F867F9" w14:textId="082B5070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6E42" w14:textId="6258C8D9" w:rsidR="00D9538B" w:rsidRPr="008C6BBF" w:rsidRDefault="00D9538B" w:rsidP="00D9538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25D1" w14:textId="77777777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68C7B9A9" w14:textId="524F7DE5" w:rsidR="00D9538B" w:rsidRPr="008C6BBF" w:rsidRDefault="00D9538B" w:rsidP="00D9538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</w:tr>
      <w:tr w:rsidR="002534B2" w:rsidRPr="008C6BBF" w14:paraId="727DA534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8830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61D1" w14:textId="3ABC1DA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8D09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05EE7A9A" w14:textId="4896FF0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1A2C" w14:textId="3FB21C9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E54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512D49E" w14:textId="0C1A63A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3B538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686CB6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6EEBD44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E736194" w14:textId="3C35619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46E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70CE819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14CC46C" w14:textId="1E25467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6B733CBC" w14:textId="4918157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31E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FE8D242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0035DBC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EEDED8F" w14:textId="11D6FF0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553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A4A3BF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2F91BC4A" w14:textId="7D7E1DC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8BF6B21" w14:textId="04F1253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932D30" w:rsidRPr="008C6BBF" w14:paraId="74815F06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5BFEA" w14:textId="77777777" w:rsidR="00932D30" w:rsidRPr="008C6BBF" w:rsidRDefault="00932D30" w:rsidP="00932D3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Triangularis</w:t>
            </w:r>
          </w:p>
          <w:p w14:paraId="341F70FD" w14:textId="12C52340" w:rsidR="00932D30" w:rsidRPr="008C6BBF" w:rsidRDefault="00932D30" w:rsidP="00932D30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5D32" w14:textId="7DD32B6F" w:rsidR="00932D30" w:rsidRPr="008C6BBF" w:rsidRDefault="00932D30" w:rsidP="00932D3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F0D7" w14:textId="77777777" w:rsidR="00932D30" w:rsidRPr="008C6BBF" w:rsidRDefault="00932D30" w:rsidP="00932D3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348A255A" w14:textId="296A1E5B" w:rsidR="00932D30" w:rsidRPr="008C6BBF" w:rsidRDefault="00932D30" w:rsidP="00932D3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7AD89" w14:textId="38F7F119" w:rsidR="00932D30" w:rsidRPr="008C6BBF" w:rsidRDefault="00932D30" w:rsidP="00932D3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AD51" w14:textId="77777777" w:rsidR="009F689C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31593152" w14:textId="3A75F656" w:rsidR="00932D30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5D461" w14:textId="60AB3E88" w:rsidR="00932D30" w:rsidRPr="008C6BBF" w:rsidRDefault="00932D30" w:rsidP="00932D3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7742" w14:textId="77777777" w:rsidR="009F689C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517172EA" w14:textId="2103F359" w:rsidR="00932D30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6782" w14:textId="1FBCC8CC" w:rsidR="00932D30" w:rsidRPr="008C6BBF" w:rsidRDefault="00932D30" w:rsidP="00932D3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1B7D" w14:textId="77777777" w:rsidR="009F689C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5C599A4D" w14:textId="74E67900" w:rsidR="00932D30" w:rsidRPr="008C6BBF" w:rsidRDefault="009F689C" w:rsidP="009F689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2534B2" w:rsidRPr="008C6BBF" w14:paraId="0454527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D22F" w14:textId="77777777" w:rsidR="002534B2" w:rsidRPr="008C6BBF" w:rsidRDefault="002534B2" w:rsidP="002534B2">
            <w:pPr>
              <w:rPr>
                <w:rFonts w:cstheme="minorHAnsi"/>
                <w:bCs/>
              </w:rPr>
            </w:pPr>
          </w:p>
          <w:p w14:paraId="057A9268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62FE" w14:textId="5A24B4B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E5B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6295817D" w14:textId="519E15B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82BC" w14:textId="474F1EE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F80D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2EC53679" w14:textId="23C607A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0063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1C0C82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3B35354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EC78111" w14:textId="3BCBC78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5E4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0C1600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2CA1DCF" w14:textId="66A9878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6AF6376" w14:textId="2EE66F8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9615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615DA26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6F31250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31876A21" w14:textId="7F5EB42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81B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8E3681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D0C4E4D" w14:textId="714D989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32FF39AC" w14:textId="7C24943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9F689C" w:rsidRPr="008C6BBF" w14:paraId="40040657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1078" w14:textId="77777777" w:rsidR="009F689C" w:rsidRPr="008C6BBF" w:rsidRDefault="009F689C" w:rsidP="009F689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Triangularis</w:t>
            </w:r>
          </w:p>
          <w:p w14:paraId="7E2357B5" w14:textId="40FD06CA" w:rsidR="009F689C" w:rsidRPr="008C6BBF" w:rsidRDefault="009F689C" w:rsidP="009F689C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C500" w14:textId="1179562C" w:rsidR="009F689C" w:rsidRPr="008C6BBF" w:rsidRDefault="009F689C" w:rsidP="009F689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6554B" w14:textId="77777777" w:rsidR="009172E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78DA496B" w14:textId="0042CA88" w:rsidR="009F689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F8574" w14:textId="682D0F97" w:rsidR="009F689C" w:rsidRPr="008C6BBF" w:rsidRDefault="009F689C" w:rsidP="009F689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0E13" w14:textId="77777777" w:rsidR="009172E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44EFAF72" w14:textId="4C14C6DE" w:rsidR="009F689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8F5E" w14:textId="0ABE0059" w:rsidR="009F689C" w:rsidRPr="008C6BBF" w:rsidRDefault="009F689C" w:rsidP="009F689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8EA0" w14:textId="77777777" w:rsidR="009172E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0DCAD2A8" w14:textId="13A9591C" w:rsidR="009F689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31C7" w14:textId="2491270F" w:rsidR="009F689C" w:rsidRPr="008C6BBF" w:rsidRDefault="009F689C" w:rsidP="009F689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9AF3" w14:textId="77777777" w:rsidR="009172E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5782625A" w14:textId="6A600317" w:rsidR="009F689C" w:rsidRPr="008C6BBF" w:rsidRDefault="009172EC" w:rsidP="009172E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</w:tr>
      <w:tr w:rsidR="002534B2" w:rsidRPr="008C6BBF" w14:paraId="20EEF28F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D685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lastRenderedPageBreak/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6470" w14:textId="5C39E6D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1806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2053F867" w14:textId="405884B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D477B" w14:textId="0C3BF28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218E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0B5C1F24" w14:textId="6051D86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594E" w14:textId="7FBD4F3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B882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  <w:p w14:paraId="2F25EC24" w14:textId="3D82278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DCA5" w14:textId="3BEFD47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3B4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397D8F4B" w14:textId="36A6A76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</w:tr>
      <w:tr w:rsidR="009172EC" w:rsidRPr="008C6BBF" w14:paraId="0924BF75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4B064" w14:textId="77777777" w:rsidR="009172EC" w:rsidRPr="008C6BBF" w:rsidRDefault="009172EC" w:rsidP="009172E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Orbitalis</w:t>
            </w:r>
          </w:p>
          <w:p w14:paraId="7EBAD485" w14:textId="3EE377D7" w:rsidR="009172EC" w:rsidRPr="008C6BBF" w:rsidRDefault="009172EC" w:rsidP="009172EC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FA76" w14:textId="04323790" w:rsidR="009172EC" w:rsidRPr="008C6BBF" w:rsidRDefault="009172EC" w:rsidP="009172E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C6680" w14:textId="77777777" w:rsidR="00143675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75D05C5A" w14:textId="2FA52E9E" w:rsidR="009172EC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E094" w14:textId="6CF90E2E" w:rsidR="009172EC" w:rsidRPr="008C6BBF" w:rsidRDefault="009172EC" w:rsidP="009172E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46E8" w14:textId="77777777" w:rsidR="00143675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97B7F95" w14:textId="6DD4012E" w:rsidR="009172EC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4D98" w14:textId="621A7B9C" w:rsidR="009172EC" w:rsidRPr="008C6BBF" w:rsidRDefault="009172EC" w:rsidP="009172E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B014" w14:textId="77777777" w:rsidR="00143675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2</w:t>
            </w:r>
          </w:p>
          <w:p w14:paraId="5EDFB195" w14:textId="67ADA74F" w:rsidR="009172EC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9A96" w14:textId="6FD3C0EE" w:rsidR="009172EC" w:rsidRPr="008C6BBF" w:rsidRDefault="009172EC" w:rsidP="009172E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3C44" w14:textId="77777777" w:rsidR="00143675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8</w:t>
            </w:r>
          </w:p>
          <w:p w14:paraId="66B35730" w14:textId="2C71E59B" w:rsidR="009172EC" w:rsidRPr="008C6BBF" w:rsidRDefault="00143675" w:rsidP="001436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</w:tc>
      </w:tr>
      <w:tr w:rsidR="002534B2" w:rsidRPr="008C6BBF" w14:paraId="096C4C42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3E5D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3ACB" w14:textId="3CC9DD4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A7C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099662C1" w14:textId="51070E6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33E4" w14:textId="0DCF5CE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AF2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516EB15B" w14:textId="0ACC61E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CFBF" w14:textId="1E85B9C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95F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3</w:t>
            </w:r>
          </w:p>
          <w:p w14:paraId="1AAC8424" w14:textId="416852F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23EE" w14:textId="72F6523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233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6EAD4CE8" w14:textId="6624969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</w:tr>
      <w:tr w:rsidR="00352977" w:rsidRPr="008C6BBF" w14:paraId="3C7A7D8E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1579" w14:textId="77777777" w:rsidR="00352977" w:rsidRPr="008C6BBF" w:rsidRDefault="00352977" w:rsidP="0035297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Orbitalis</w:t>
            </w:r>
          </w:p>
          <w:p w14:paraId="420859FD" w14:textId="2EBCBF29" w:rsidR="00352977" w:rsidRPr="008C6BBF" w:rsidRDefault="00352977" w:rsidP="00352977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10F4F" w14:textId="58419B79" w:rsidR="00352977" w:rsidRPr="008C6BBF" w:rsidRDefault="00352977" w:rsidP="0035297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A75C" w14:textId="77777777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6D651FB7" w14:textId="0BCE437A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9D66" w14:textId="204F94C4" w:rsidR="00352977" w:rsidRPr="008C6BBF" w:rsidRDefault="00352977" w:rsidP="0035297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1D4B" w14:textId="77777777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3693DE1" w14:textId="451EA029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7A2D4" w14:textId="295F5A57" w:rsidR="00352977" w:rsidRPr="008C6BBF" w:rsidRDefault="00352977" w:rsidP="0035297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DC69" w14:textId="77777777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7</w:t>
            </w:r>
          </w:p>
          <w:p w14:paraId="63AE5A6F" w14:textId="575269DB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2FBD" w14:textId="3540BA96" w:rsidR="00352977" w:rsidRPr="008C6BBF" w:rsidRDefault="00352977" w:rsidP="0035297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0DE5C" w14:textId="77777777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6</w:t>
            </w:r>
          </w:p>
          <w:p w14:paraId="77C43036" w14:textId="0DFF521B" w:rsidR="00352977" w:rsidRPr="008C6BBF" w:rsidRDefault="00352977" w:rsidP="0035297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</w:tc>
      </w:tr>
      <w:tr w:rsidR="002534B2" w:rsidRPr="008C6BBF" w14:paraId="58F4979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9D12A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2281" w14:textId="3A74E64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1CE7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689A9E94" w14:textId="5F506CE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8D4D" w14:textId="488EB8E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834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58B38E46" w14:textId="5757653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0252" w14:textId="76A5783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0E66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0</w:t>
            </w:r>
          </w:p>
          <w:p w14:paraId="1373FD67" w14:textId="54711A1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0466" w14:textId="797C90F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8DA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  <w:p w14:paraId="4B2EAECC" w14:textId="768839D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</w:tr>
      <w:tr w:rsidR="002A0A6F" w:rsidRPr="008C6BBF" w14:paraId="4FF54143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73FF" w14:textId="77777777" w:rsidR="002A0A6F" w:rsidRPr="008C6BBF" w:rsidRDefault="002A0A6F" w:rsidP="002A0A6F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Rostral Anterior Cingulate Cortex</w:t>
            </w:r>
          </w:p>
          <w:p w14:paraId="31B891D4" w14:textId="0B3DA407" w:rsidR="002A0A6F" w:rsidRPr="008C6BBF" w:rsidRDefault="002A0A6F" w:rsidP="002A0A6F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2F9C" w14:textId="0CD0CEBB" w:rsidR="002A0A6F" w:rsidRPr="008C6BBF" w:rsidRDefault="002A0A6F" w:rsidP="002A0A6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22BE0" w14:textId="77777777" w:rsidR="0070331E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19232FD" w14:textId="4A8A07F7" w:rsidR="002A0A6F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DA0B" w14:textId="1BC6FEE9" w:rsidR="002A0A6F" w:rsidRPr="008C6BBF" w:rsidRDefault="002A0A6F" w:rsidP="002A0A6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BB82" w14:textId="77777777" w:rsidR="0070331E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0B4BB270" w14:textId="1343342F" w:rsidR="002A0A6F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2F60" w14:textId="652A3E61" w:rsidR="002A0A6F" w:rsidRPr="008C6BBF" w:rsidRDefault="002A0A6F" w:rsidP="002A0A6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F9ED" w14:textId="77777777" w:rsidR="0070331E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656B7B05" w14:textId="58A6DC3A" w:rsidR="002A0A6F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667A" w14:textId="058F574C" w:rsidR="002A0A6F" w:rsidRPr="008C6BBF" w:rsidRDefault="002A0A6F" w:rsidP="002A0A6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F002" w14:textId="77777777" w:rsidR="0070331E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3877333B" w14:textId="36E17211" w:rsidR="002A0A6F" w:rsidRPr="008C6BBF" w:rsidRDefault="0070331E" w:rsidP="0070331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2534B2" w:rsidRPr="008C6BBF" w14:paraId="0083EB4C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015D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3251" w14:textId="1EC843E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7B03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1DD405A0" w14:textId="6B4094F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8771" w14:textId="41A1416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493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8A0DC5C" w14:textId="3653E87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74E2" w14:textId="034F53E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073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20BAFC89" w14:textId="0612971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6E61E" w14:textId="76D549E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FDF7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2C66D847" w14:textId="233AA4B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</w:tr>
      <w:tr w:rsidR="008E0342" w:rsidRPr="008C6BBF" w14:paraId="14A872E2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20945" w14:textId="77777777" w:rsidR="008E0342" w:rsidRPr="008C6BBF" w:rsidRDefault="008E0342" w:rsidP="008E034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Rostral Anterior Cingulate Cortex</w:t>
            </w:r>
          </w:p>
          <w:p w14:paraId="1537A0C3" w14:textId="7F0A9D3A" w:rsidR="008E0342" w:rsidRPr="008C6BBF" w:rsidRDefault="008E0342" w:rsidP="008E0342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F1622" w14:textId="1BD9BD38" w:rsidR="008E0342" w:rsidRPr="008C6BBF" w:rsidRDefault="008E0342" w:rsidP="008E03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3E2A" w14:textId="77777777" w:rsidR="008E0342" w:rsidRPr="008C6BBF" w:rsidRDefault="008E0342" w:rsidP="008E03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4DA0E028" w14:textId="17C8B7B0" w:rsidR="008E0342" w:rsidRPr="008C6BBF" w:rsidRDefault="008E0342" w:rsidP="008E03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3526" w14:textId="628C13DC" w:rsidR="008E0342" w:rsidRPr="008C6BBF" w:rsidRDefault="008E0342" w:rsidP="008E03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B367" w14:textId="77777777" w:rsidR="008E0342" w:rsidRPr="008C6BBF" w:rsidRDefault="008E0342" w:rsidP="008E03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537CBBF" w14:textId="05A42DA5" w:rsidR="008E0342" w:rsidRPr="008C6BBF" w:rsidRDefault="008E0342" w:rsidP="008E03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292B" w14:textId="6E176772" w:rsidR="008E0342" w:rsidRPr="008C6BBF" w:rsidRDefault="008E0342" w:rsidP="008E03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716A" w14:textId="77777777" w:rsidR="001557A5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6D8814BC" w14:textId="53D3D4BC" w:rsidR="008E0342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6064" w14:textId="643E07C7" w:rsidR="008E0342" w:rsidRPr="008C6BBF" w:rsidRDefault="008E0342" w:rsidP="008E03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E92E" w14:textId="77777777" w:rsidR="001557A5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75CEABF9" w14:textId="79FB59F5" w:rsidR="008E0342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</w:tr>
      <w:tr w:rsidR="002534B2" w:rsidRPr="008C6BBF" w14:paraId="7D112EE5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673F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B93F" w14:textId="1A4C51B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5437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36FA8C2A" w14:textId="259B418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FEC6" w14:textId="5CF809B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B5F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603DD1C3" w14:textId="1A763D8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50BE5" w14:textId="1C003F3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659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5CC612CD" w14:textId="049C336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2EAC" w14:textId="6B8D8F8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424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75273B0C" w14:textId="6E7E9E7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1557A5" w:rsidRPr="008C6BBF" w14:paraId="224E958C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B240" w14:textId="77777777" w:rsidR="001557A5" w:rsidRPr="008C6BBF" w:rsidRDefault="001557A5" w:rsidP="001557A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Left Rostral Middle Frontal Gyrus  </w:t>
            </w:r>
          </w:p>
          <w:p w14:paraId="378935C5" w14:textId="4D186C34" w:rsidR="001557A5" w:rsidRPr="008C6BBF" w:rsidRDefault="001557A5" w:rsidP="001557A5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904C" w14:textId="242CBB18" w:rsidR="001557A5" w:rsidRPr="008C6BBF" w:rsidRDefault="001557A5" w:rsidP="001557A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06D0" w14:textId="77777777" w:rsidR="001557A5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330C8342" w14:textId="61E02B28" w:rsidR="001557A5" w:rsidRPr="008C6BBF" w:rsidRDefault="001557A5" w:rsidP="001557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580B" w14:textId="5D7AFBA7" w:rsidR="001557A5" w:rsidRPr="008C6BBF" w:rsidRDefault="001557A5" w:rsidP="001557A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C533" w14:textId="77777777" w:rsidR="009F4A48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61824209" w14:textId="5F99337B" w:rsidR="001557A5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3B45" w14:textId="6117F733" w:rsidR="001557A5" w:rsidRPr="008C6BBF" w:rsidRDefault="001557A5" w:rsidP="001557A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57B5" w14:textId="77777777" w:rsidR="009F4A48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0</w:t>
            </w:r>
          </w:p>
          <w:p w14:paraId="04EABB68" w14:textId="61DE7246" w:rsidR="001557A5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497E" w14:textId="29387740" w:rsidR="001557A5" w:rsidRPr="008C6BBF" w:rsidRDefault="001557A5" w:rsidP="001557A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2425" w14:textId="77777777" w:rsidR="009F4A48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57242FE7" w14:textId="6739795A" w:rsidR="001557A5" w:rsidRPr="008C6BBF" w:rsidRDefault="009F4A48" w:rsidP="009F4A4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2534B2" w:rsidRPr="008C6BBF" w14:paraId="227DAB20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A6CC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BC31" w14:textId="089C0EA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546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EF9AD12" w14:textId="34905B1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5C62" w14:textId="2E395CB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178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76F21B6D" w14:textId="4872085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204E" w14:textId="603201D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65A3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15CB25FB" w14:textId="7CE6245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D943" w14:textId="12E4E146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9EC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9A7B955" w14:textId="1B82140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9F4A48" w:rsidRPr="008C6BBF" w14:paraId="3B32D954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7BA3" w14:textId="77777777" w:rsidR="009F4A48" w:rsidRPr="008C6BBF" w:rsidRDefault="009F4A48" w:rsidP="009F4A48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Rostral Middle Frontal Gyrus  </w:t>
            </w:r>
          </w:p>
          <w:p w14:paraId="06640C38" w14:textId="6DEA846A" w:rsidR="009F4A48" w:rsidRPr="008C6BBF" w:rsidRDefault="009F4A48" w:rsidP="009F4A48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6BBA" w14:textId="7F4B316D" w:rsidR="009F4A48" w:rsidRPr="008C6BBF" w:rsidRDefault="009F4A48" w:rsidP="009F4A4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0FA0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67729EED" w14:textId="53AD5F64" w:rsidR="009F4A48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DA91" w14:textId="28AEE792" w:rsidR="009F4A48" w:rsidRPr="008C6BBF" w:rsidRDefault="009F4A48" w:rsidP="009F4A4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1A37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6698B8CD" w14:textId="174673F1" w:rsidR="009F4A48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7F4C" w14:textId="20F2BA2D" w:rsidR="009F4A48" w:rsidRPr="008C6BBF" w:rsidRDefault="009F4A48" w:rsidP="009F4A4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83E9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2</w:t>
            </w:r>
          </w:p>
          <w:p w14:paraId="0A7E2C87" w14:textId="6E487482" w:rsidR="009F4A48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E713" w14:textId="0BEE9AB0" w:rsidR="009F4A48" w:rsidRPr="008C6BBF" w:rsidRDefault="009F4A48" w:rsidP="009F4A4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DA17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107387F1" w14:textId="03F5603A" w:rsidR="009F4A48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2534B2" w:rsidRPr="008C6BBF" w14:paraId="0797D17B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ADFE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B27B" w14:textId="1EEA0F3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47D0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56BBDDEB" w14:textId="72AE6E6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53EC" w14:textId="40DB648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B19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BC92627" w14:textId="7E43C88C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8074" w14:textId="2DF64FA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1ED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1351EC03" w14:textId="40ACF1B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7EAF5" w14:textId="1EA5BB4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D05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1E5D97DE" w14:textId="5CDE95C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0F34D3" w:rsidRPr="008C6BBF" w14:paraId="771A4051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D2CA" w14:textId="77777777" w:rsidR="000F34D3" w:rsidRPr="008C6BBF" w:rsidRDefault="000F34D3" w:rsidP="000F34D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Frontal Pole</w:t>
            </w:r>
          </w:p>
          <w:p w14:paraId="24F09560" w14:textId="044190EF" w:rsidR="000F34D3" w:rsidRPr="008C6BBF" w:rsidRDefault="000F34D3" w:rsidP="000F34D3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4FB4" w14:textId="0109D79B" w:rsidR="000F34D3" w:rsidRPr="008C6BBF" w:rsidRDefault="000F34D3" w:rsidP="000F34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3B89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46C17F56" w14:textId="27E4F38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E302" w14:textId="689CFFDB" w:rsidR="000F34D3" w:rsidRPr="008C6BBF" w:rsidRDefault="000F34D3" w:rsidP="000F34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E5DA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6F977241" w14:textId="784FA1F3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201A" w14:textId="2E6E1B65" w:rsidR="000F34D3" w:rsidRPr="008C6BBF" w:rsidRDefault="000F34D3" w:rsidP="000F34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B555" w14:textId="77777777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0</w:t>
            </w:r>
          </w:p>
          <w:p w14:paraId="4C673BEB" w14:textId="73627CCE" w:rsidR="000F34D3" w:rsidRPr="008C6BBF" w:rsidRDefault="000F34D3" w:rsidP="000F34D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823C" w14:textId="7D7A7A03" w:rsidR="000F34D3" w:rsidRPr="008C6BBF" w:rsidRDefault="000F34D3" w:rsidP="000F34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FD5A" w14:textId="77777777" w:rsidR="0004252C" w:rsidRPr="008C6BBF" w:rsidRDefault="0004252C" w:rsidP="0004252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56FB05CC" w14:textId="005C1188" w:rsidR="000F34D3" w:rsidRPr="008C6BBF" w:rsidRDefault="0004252C" w:rsidP="0004252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2534B2" w:rsidRPr="008C6BBF" w14:paraId="3C8FA246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76C3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09B4" w14:textId="4F521B69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151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AEC29B0" w14:textId="105B22C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22F9" w14:textId="6CB6A2A8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990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03282BA" w14:textId="7401CE3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CBFE" w14:textId="413863B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7D99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7E17D8D7" w14:textId="39322D7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69CD3" w14:textId="2216102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4690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711B3A11" w14:textId="64B2D52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04252C" w:rsidRPr="008C6BBF" w14:paraId="13928FE5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D1A6" w14:textId="77777777" w:rsidR="0004252C" w:rsidRPr="008C6BBF" w:rsidRDefault="0004252C" w:rsidP="0004252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Frontal Pole</w:t>
            </w:r>
          </w:p>
          <w:p w14:paraId="582E20FA" w14:textId="2B9B6581" w:rsidR="0004252C" w:rsidRPr="008C6BBF" w:rsidRDefault="0004252C" w:rsidP="0004252C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015D" w14:textId="40007796" w:rsidR="0004252C" w:rsidRPr="008C6BBF" w:rsidRDefault="0004252C" w:rsidP="0004252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6E07" w14:textId="77777777" w:rsidR="0004252C" w:rsidRPr="008C6BBF" w:rsidRDefault="0004252C" w:rsidP="0004252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20A5583B" w14:textId="621FDA35" w:rsidR="0004252C" w:rsidRPr="008C6BBF" w:rsidRDefault="0004252C" w:rsidP="0004252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68443" w14:textId="2E3A9CA9" w:rsidR="0004252C" w:rsidRPr="008C6BBF" w:rsidRDefault="0004252C" w:rsidP="0004252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3CCA" w14:textId="77777777" w:rsidR="009E2011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007CB3FE" w14:textId="66D0F63C" w:rsidR="0004252C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1CCD9" w14:textId="791C5375" w:rsidR="0004252C" w:rsidRPr="008C6BBF" w:rsidRDefault="0004252C" w:rsidP="0004252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FCAF" w14:textId="77777777" w:rsidR="009E2011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2</w:t>
            </w:r>
          </w:p>
          <w:p w14:paraId="04EC8CCD" w14:textId="4824D151" w:rsidR="0004252C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25165" w14:textId="1063A262" w:rsidR="0004252C" w:rsidRPr="008C6BBF" w:rsidRDefault="0004252C" w:rsidP="0004252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DF90" w14:textId="77777777" w:rsidR="009E2011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625936A7" w14:textId="21AB5AD3" w:rsidR="0004252C" w:rsidRPr="008C6BBF" w:rsidRDefault="009E2011" w:rsidP="009E201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2534B2" w:rsidRPr="008C6BBF" w14:paraId="4F587859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0D014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D6C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F78196F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9D6D22D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AEB7205" w14:textId="5D74831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9357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C2D5809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A1FC936" w14:textId="597C2F3F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5821317" w14:textId="5076D9C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0639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E93B981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7E15AAD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A233B10" w14:textId="6440755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6A32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574A2404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12DBBD9A" w14:textId="1BAD029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49DA942" w14:textId="130583D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7D6A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294B0298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6293AF8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4F7317A7" w14:textId="3DAF38F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2EA2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45063B6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CAD5B91" w14:textId="13A1E62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0D5F30DF" w14:textId="719E911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A8B7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0A12611E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57362305" w14:textId="77777777" w:rsidR="002534B2" w:rsidRPr="008C6BBF" w:rsidRDefault="002534B2" w:rsidP="002534B2">
            <w:pPr>
              <w:jc w:val="center"/>
              <w:rPr>
                <w:rFonts w:cstheme="minorHAnsi"/>
                <w:color w:val="000000"/>
              </w:rPr>
            </w:pPr>
          </w:p>
          <w:p w14:paraId="17E28E44" w14:textId="7E2471F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3F72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636906CE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</w:p>
          <w:p w14:paraId="0346955E" w14:textId="3726B7E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69788378" w14:textId="45DCF53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9E2011" w:rsidRPr="008C6BBF" w14:paraId="74B0A7A0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124E6" w14:textId="77777777" w:rsidR="009E2011" w:rsidRPr="008C6BBF" w:rsidRDefault="009E2011" w:rsidP="009E201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Insula</w:t>
            </w:r>
          </w:p>
          <w:p w14:paraId="27E4C52D" w14:textId="4CD31D3E" w:rsidR="009E2011" w:rsidRPr="008C6BBF" w:rsidRDefault="009E2011" w:rsidP="009E2011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lastRenderedPageBreak/>
              <w:t xml:space="preserve">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D0D04" w14:textId="5D320B4F" w:rsidR="009E2011" w:rsidRPr="008C6BBF" w:rsidRDefault="009E2011" w:rsidP="009E201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lastRenderedPageBreak/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75FF0" w14:textId="77777777" w:rsidR="00D5397E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89918BD" w14:textId="3C4838C1" w:rsidR="009E2011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CCAB" w14:textId="788FBE49" w:rsidR="009E2011" w:rsidRPr="008C6BBF" w:rsidRDefault="009E2011" w:rsidP="009E201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lastRenderedPageBreak/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EFC1" w14:textId="77777777" w:rsidR="00D5397E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40F6BD4C" w14:textId="0FF8AA44" w:rsidR="009E2011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EC24" w14:textId="4C7E67B1" w:rsidR="009E2011" w:rsidRPr="008C6BBF" w:rsidRDefault="009E2011" w:rsidP="009E201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lastRenderedPageBreak/>
              <w:t>-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E255A" w14:textId="77777777" w:rsidR="00D5397E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1</w:t>
            </w:r>
          </w:p>
          <w:p w14:paraId="3B18119F" w14:textId="290BA6DE" w:rsidR="009E2011" w:rsidRPr="008C6BBF" w:rsidRDefault="00D5397E" w:rsidP="00D5397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-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D3DC" w14:textId="523A3912" w:rsidR="009E2011" w:rsidRPr="008C6BBF" w:rsidRDefault="009E2011" w:rsidP="009E201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lastRenderedPageBreak/>
              <w:t>-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6DFAF" w14:textId="77777777" w:rsidR="00AD46AD" w:rsidRPr="008C6BBF" w:rsidRDefault="00AD46AD" w:rsidP="00AD46A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41946342" w14:textId="4A702D1E" w:rsidR="009E2011" w:rsidRPr="008C6BBF" w:rsidRDefault="00AD46AD" w:rsidP="00AD46A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lastRenderedPageBreak/>
              <w:t>-0.03</w:t>
            </w:r>
          </w:p>
        </w:tc>
      </w:tr>
      <w:tr w:rsidR="002534B2" w:rsidRPr="008C6BBF" w14:paraId="1EA3AB93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0E203" w14:textId="77777777" w:rsidR="002534B2" w:rsidRPr="008C6BBF" w:rsidRDefault="002534B2" w:rsidP="002534B2">
            <w:pPr>
              <w:rPr>
                <w:rFonts w:cstheme="minorHAnsi"/>
              </w:rPr>
            </w:pPr>
            <w:r w:rsidRPr="008C6BBF">
              <w:rPr>
                <w:rFonts w:cstheme="minorHAnsi"/>
                <w:bCs/>
              </w:rPr>
              <w:lastRenderedPageBreak/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B4210" w14:textId="4DE54E0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499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BD249C3" w14:textId="62DCCF2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9188" w14:textId="53EBCCAB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3BB1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6300A7D" w14:textId="4E9CCD7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2F75" w14:textId="7CF013B3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054B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2D9C7160" w14:textId="7DFECEA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6297E" w14:textId="040ED392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1548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1862BAC4" w14:textId="339552B5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AD46AD" w:rsidRPr="008C6BBF" w14:paraId="259AC586" w14:textId="77777777" w:rsidTr="00B635EE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9A0A" w14:textId="77777777" w:rsidR="00AD46AD" w:rsidRPr="008C6BBF" w:rsidRDefault="00AD46AD" w:rsidP="00AD46AD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Insula</w:t>
            </w:r>
          </w:p>
          <w:p w14:paraId="1ABA4884" w14:textId="433DE2D3" w:rsidR="00AD46AD" w:rsidRPr="008C6BBF" w:rsidRDefault="00AD46AD" w:rsidP="00AD46AD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 xml:space="preserve">   Base Mod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B8DB" w14:textId="31C80B7B" w:rsidR="00AD46AD" w:rsidRPr="008C6BBF" w:rsidRDefault="00AD46AD" w:rsidP="00AD46A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C403" w14:textId="77777777" w:rsidR="00AD46AD" w:rsidRPr="008C6BBF" w:rsidRDefault="00AD46AD" w:rsidP="00AD46A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6CC9FA6" w14:textId="5E25893F" w:rsidR="00AD46AD" w:rsidRPr="008C6BBF" w:rsidRDefault="00AD46AD" w:rsidP="00AD46A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560F8" w14:textId="16526A00" w:rsidR="00AD46AD" w:rsidRPr="008C6BBF" w:rsidRDefault="00AD46AD" w:rsidP="00AD46A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3155" w14:textId="77777777" w:rsidR="008A2423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1635F6BE" w14:textId="34F95E06" w:rsidR="00AD46AD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9930" w14:textId="2C267F85" w:rsidR="00AD46AD" w:rsidRPr="008C6BBF" w:rsidRDefault="00AD46AD" w:rsidP="00AD46A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03C6" w14:textId="77777777" w:rsidR="008A2423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68CC88D2" w14:textId="19F78445" w:rsidR="00AD46AD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DDF3" w14:textId="235A57CC" w:rsidR="00AD46AD" w:rsidRPr="008C6BBF" w:rsidRDefault="00AD46AD" w:rsidP="00AD46A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CBAD" w14:textId="77777777" w:rsidR="008A2423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54B457D7" w14:textId="21CF9F64" w:rsidR="00AD46AD" w:rsidRPr="008C6BBF" w:rsidRDefault="008A2423" w:rsidP="008A242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</w:tr>
      <w:tr w:rsidR="002534B2" w:rsidRPr="008C6BBF" w14:paraId="394AB3C7" w14:textId="77777777" w:rsidTr="00B635EE">
        <w:tc>
          <w:tcPr>
            <w:tcW w:w="1767" w:type="dxa"/>
            <w:tcBorders>
              <w:top w:val="nil"/>
              <w:left w:val="nil"/>
              <w:right w:val="nil"/>
            </w:tcBorders>
            <w:vAlign w:val="bottom"/>
          </w:tcPr>
          <w:p w14:paraId="5ADE35A7" w14:textId="77777777" w:rsidR="002534B2" w:rsidRPr="008C6BBF" w:rsidRDefault="002534B2" w:rsidP="002534B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Fully Adjusted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bottom"/>
          </w:tcPr>
          <w:p w14:paraId="19BD28B4" w14:textId="245320EA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1B3D15CF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8CF3D7D" w14:textId="117A5B5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bottom"/>
          </w:tcPr>
          <w:p w14:paraId="11768B73" w14:textId="7959511D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14:paraId="5B9DF5D5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BD0869C" w14:textId="55ECE2C4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bottom"/>
          </w:tcPr>
          <w:p w14:paraId="59C8BB41" w14:textId="6CC3060E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vAlign w:val="bottom"/>
          </w:tcPr>
          <w:p w14:paraId="639DF7CA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04C48961" w14:textId="3E37E1B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bottom"/>
          </w:tcPr>
          <w:p w14:paraId="02D6FCC6" w14:textId="16E10291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vAlign w:val="bottom"/>
          </w:tcPr>
          <w:p w14:paraId="62D7355C" w14:textId="77777777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0CABE3B1" w14:textId="7526FA10" w:rsidR="002534B2" w:rsidRPr="008C6BBF" w:rsidRDefault="002534B2" w:rsidP="002534B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</w:tbl>
    <w:p w14:paraId="2666C8EB" w14:textId="17692792" w:rsidR="00CB0F5A" w:rsidRPr="008C6BBF" w:rsidRDefault="00F23646" w:rsidP="00E60504">
      <w:pPr>
        <w:rPr>
          <w:rFonts w:cstheme="minorHAnsi"/>
        </w:rPr>
      </w:pPr>
      <w:r w:rsidRPr="008C6BBF">
        <w:rPr>
          <w:rFonts w:cstheme="minorHAnsi"/>
        </w:rPr>
        <w:t>*</w:t>
      </w:r>
      <w:r w:rsidR="00C353BC" w:rsidRPr="008C6BBF">
        <w:rPr>
          <w:rFonts w:cstheme="minorHAnsi"/>
        </w:rPr>
        <w:t xml:space="preserve"> Adjusting</w:t>
      </w:r>
      <w:r w:rsidRPr="008C6BBF">
        <w:rPr>
          <w:rFonts w:cstheme="minorHAnsi"/>
        </w:rPr>
        <w:t xml:space="preserve"> for </w:t>
      </w:r>
      <w:r w:rsidR="00B82685" w:rsidRPr="008C6BBF">
        <w:rPr>
          <w:rFonts w:cstheme="minorHAnsi"/>
        </w:rPr>
        <w:t>family relatedness as a random effect, and intracranial volume, child age, and sex</w:t>
      </w:r>
      <w:r w:rsidR="00C80494" w:rsidRPr="008C6BBF">
        <w:rPr>
          <w:rFonts w:cstheme="minorHAnsi"/>
        </w:rPr>
        <w:t xml:space="preserve"> as fixed effects.</w:t>
      </w:r>
    </w:p>
    <w:p w14:paraId="6AA93EF1" w14:textId="33E2497A" w:rsidR="00F23646" w:rsidRPr="008C6BBF" w:rsidRDefault="00F23646" w:rsidP="00E60504">
      <w:pPr>
        <w:rPr>
          <w:rFonts w:cstheme="minorHAnsi"/>
        </w:rPr>
      </w:pPr>
      <w:r w:rsidRPr="008C6BBF">
        <w:rPr>
          <w:rFonts w:cstheme="minorHAnsi"/>
        </w:rPr>
        <w:t>**</w:t>
      </w:r>
      <w:r w:rsidR="00C353BC" w:rsidRPr="008C6BBF">
        <w:rPr>
          <w:rFonts w:cstheme="minorHAnsi"/>
        </w:rPr>
        <w:t xml:space="preserve"> Adjusting</w:t>
      </w:r>
      <w:r w:rsidRPr="008C6BBF">
        <w:rPr>
          <w:rFonts w:cstheme="minorHAnsi"/>
        </w:rPr>
        <w:t xml:space="preserve"> for</w:t>
      </w:r>
      <w:r w:rsidR="00C80494" w:rsidRPr="008C6BBF">
        <w:rPr>
          <w:rFonts w:cstheme="minorHAnsi"/>
        </w:rPr>
        <w:t xml:space="preserve"> family relatedness as a random effect, and intracranial volume, child age, sex, race, ethnicity, and parents’ highest level of education as fixed effects.</w:t>
      </w:r>
    </w:p>
    <w:p w14:paraId="437DAAB4" w14:textId="584638E2" w:rsidR="00BC0A43" w:rsidRPr="008C6BBF" w:rsidRDefault="00BC0A43">
      <w:pPr>
        <w:rPr>
          <w:rFonts w:cstheme="minorHAnsi"/>
        </w:rPr>
      </w:pPr>
      <w:r w:rsidRPr="008C6BBF">
        <w:rPr>
          <w:rFonts w:cstheme="minorHAnsi"/>
        </w:rPr>
        <w:br w:type="page"/>
      </w:r>
    </w:p>
    <w:p w14:paraId="19012DB1" w14:textId="77777777" w:rsidR="00D23390" w:rsidRPr="008C6BBF" w:rsidRDefault="00D23390" w:rsidP="00E60504">
      <w:pPr>
        <w:rPr>
          <w:rFonts w:cstheme="minorHAnsi"/>
        </w:rPr>
      </w:pPr>
    </w:p>
    <w:p w14:paraId="635434BB" w14:textId="321C212C" w:rsidR="00EE6F3F" w:rsidRPr="008C6BBF" w:rsidRDefault="00EE6F3F" w:rsidP="00E60504">
      <w:pPr>
        <w:rPr>
          <w:rFonts w:cstheme="minorHAnsi"/>
        </w:rPr>
      </w:pPr>
      <w:r w:rsidRPr="008C6BBF">
        <w:rPr>
          <w:rFonts w:cstheme="minorHAnsi"/>
          <w:b/>
          <w:bCs/>
        </w:rPr>
        <w:t>Supplemental Table</w:t>
      </w:r>
      <w:r w:rsidR="001D115F" w:rsidRPr="008C6BBF">
        <w:rPr>
          <w:rFonts w:cstheme="minorHAnsi"/>
          <w:b/>
          <w:bCs/>
        </w:rPr>
        <w:t xml:space="preserve"> </w:t>
      </w:r>
      <w:r w:rsidR="004C2FC4" w:rsidRPr="008C6BBF">
        <w:rPr>
          <w:rFonts w:cstheme="minorHAnsi"/>
          <w:b/>
          <w:bCs/>
        </w:rPr>
        <w:t>5</w:t>
      </w:r>
      <w:r w:rsidR="00175F15" w:rsidRPr="008C6BBF">
        <w:rPr>
          <w:rFonts w:cstheme="minorHAnsi"/>
          <w:b/>
          <w:bCs/>
        </w:rPr>
        <w:t>.</w:t>
      </w:r>
      <w:r w:rsidRPr="008C6BBF">
        <w:rPr>
          <w:rFonts w:cstheme="minorHAnsi"/>
        </w:rPr>
        <w:t xml:space="preserve"> </w:t>
      </w:r>
      <w:r w:rsidR="00D23390" w:rsidRPr="008C6BBF">
        <w:rPr>
          <w:rFonts w:cstheme="minorHAnsi"/>
        </w:rPr>
        <w:t xml:space="preserve">Associations between SOM cluster and volume of 16 lateralized brain regions when excluding all children on psychiatric medication </w:t>
      </w:r>
      <w:r w:rsidR="002931E9" w:rsidRPr="008C6BBF">
        <w:rPr>
          <w:rFonts w:cstheme="minorHAnsi"/>
        </w:rPr>
        <w:t>(N=7,8</w:t>
      </w:r>
      <w:r w:rsidR="00175F15" w:rsidRPr="008C6BBF">
        <w:rPr>
          <w:rFonts w:cstheme="minorHAnsi"/>
        </w:rPr>
        <w:t>2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7"/>
        <w:gridCol w:w="947"/>
        <w:gridCol w:w="881"/>
        <w:gridCol w:w="1015"/>
        <w:gridCol w:w="875"/>
        <w:gridCol w:w="1021"/>
        <w:gridCol w:w="869"/>
        <w:gridCol w:w="1027"/>
        <w:gridCol w:w="948"/>
      </w:tblGrid>
      <w:tr w:rsidR="00CE6C4B" w:rsidRPr="008C6BBF" w14:paraId="7044C2C6" w14:textId="77777777" w:rsidTr="00314274"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11620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8532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SOM Clust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49226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7A47B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DD301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</w:p>
        </w:tc>
      </w:tr>
      <w:tr w:rsidR="00CE6C4B" w:rsidRPr="008C6BBF" w14:paraId="100857B0" w14:textId="77777777" w:rsidTr="00314274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17F9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709D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A29FA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27E0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4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B7DDD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5</w:t>
            </w:r>
          </w:p>
        </w:tc>
      </w:tr>
      <w:tr w:rsidR="00CE6C4B" w:rsidRPr="008C6BBF" w14:paraId="1A283280" w14:textId="77777777" w:rsidTr="006E2A94"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2B18AA98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Region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6C5550C6" w14:textId="77777777" w:rsidR="00CE6C4B" w:rsidRPr="008C6BBF" w:rsidRDefault="00CE6C4B" w:rsidP="00314274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2008A7AE" w14:textId="77777777" w:rsidR="00CE6C4B" w:rsidRPr="008C6BBF" w:rsidRDefault="00CE6C4B" w:rsidP="00314274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0715797C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5DE23128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4984C4B1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057A8921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48EB6DC3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0ADEA337" w14:textId="77777777" w:rsidR="00CE6C4B" w:rsidRPr="008C6BBF" w:rsidRDefault="00CE6C4B" w:rsidP="00314274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</w:tr>
      <w:tr w:rsidR="00E463DC" w:rsidRPr="008C6BBF" w14:paraId="28156079" w14:textId="77777777" w:rsidTr="006E2A94">
        <w:trPr>
          <w:trHeight w:val="908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11F16" w14:textId="33E2AD45" w:rsidR="00E463DC" w:rsidRPr="008C6BBF" w:rsidRDefault="00E463DC" w:rsidP="00E463D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Amygdal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F2690E" w14:textId="11F2487A" w:rsidR="00E463DC" w:rsidRPr="008C6BBF" w:rsidRDefault="00E463DC" w:rsidP="00E463DC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7E31FC" w14:textId="77777777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  <w:p w14:paraId="2C4C5AC9" w14:textId="075079D3" w:rsidR="00E463DC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6C1DB4" w14:textId="68367EA5" w:rsidR="00E463DC" w:rsidRPr="008C6BBF" w:rsidRDefault="00E463DC" w:rsidP="00E463D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C37A2" w14:textId="77777777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  <w:p w14:paraId="32939583" w14:textId="2BEEFD6C" w:rsidR="00E463DC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B88A5" w14:textId="33DC965B" w:rsidR="00E463DC" w:rsidRPr="008C6BBF" w:rsidRDefault="00E463DC" w:rsidP="00E463D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AFFB6" w14:textId="77777777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  <w:p w14:paraId="06A48439" w14:textId="5B20A74E" w:rsidR="00E463DC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712D16" w14:textId="6059B9FD" w:rsidR="00E463DC" w:rsidRPr="008C6BBF" w:rsidRDefault="00E463DC" w:rsidP="00E463D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2AEDD" w14:textId="77777777" w:rsidR="00500C76" w:rsidRPr="008C6BBF" w:rsidRDefault="00500C76" w:rsidP="00500C76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-0.15</w:t>
            </w:r>
          </w:p>
          <w:p w14:paraId="421E865C" w14:textId="19FB39F7" w:rsidR="00E463DC" w:rsidRPr="008C6BBF" w:rsidRDefault="00500C76" w:rsidP="00500C76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0.01</w:t>
            </w:r>
          </w:p>
        </w:tc>
      </w:tr>
      <w:tr w:rsidR="00500C76" w:rsidRPr="008C6BBF" w14:paraId="728B8C4A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8BD9" w14:textId="77777777" w:rsidR="00500C76" w:rsidRPr="008C6BBF" w:rsidRDefault="00500C76" w:rsidP="00500C7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Amygdala</w:t>
            </w:r>
          </w:p>
          <w:p w14:paraId="6BBE744B" w14:textId="3E284F4D" w:rsidR="00500C76" w:rsidRPr="008C6BBF" w:rsidRDefault="00500C76" w:rsidP="00500C7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05D1B" w14:textId="28218358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403E" w14:textId="77777777" w:rsidR="001624A5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E6ED962" w14:textId="305F77C5" w:rsidR="00500C76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38FB" w14:textId="5A62DD13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6F4A" w14:textId="77777777" w:rsidR="001624A5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5E664F43" w14:textId="6AEE4C30" w:rsidR="00500C76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B66D" w14:textId="0E397EA0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AE7D" w14:textId="77777777" w:rsidR="001624A5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28FFB266" w14:textId="4ED6BA9D" w:rsidR="00500C76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BC433" w14:textId="779E2135" w:rsidR="00500C76" w:rsidRPr="008C6BBF" w:rsidRDefault="00500C76" w:rsidP="00500C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9E3A6" w14:textId="77777777" w:rsidR="001624A5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34B08282" w14:textId="035F46BA" w:rsidR="00500C76" w:rsidRPr="008C6BBF" w:rsidRDefault="001624A5" w:rsidP="001624A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6022DB" w:rsidRPr="008C6BBF" w14:paraId="4F99B90B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20FB" w14:textId="77777777" w:rsidR="006022DB" w:rsidRPr="008C6BBF" w:rsidRDefault="006022DB" w:rsidP="006022DB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Hippocampus</w:t>
            </w:r>
          </w:p>
          <w:p w14:paraId="282AE326" w14:textId="77777777" w:rsidR="006022DB" w:rsidRPr="008C6BBF" w:rsidRDefault="006022DB" w:rsidP="006022D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F05D" w14:textId="63389D42" w:rsidR="006022DB" w:rsidRPr="008C6BBF" w:rsidRDefault="006022DB" w:rsidP="006022D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77E9" w14:textId="77777777" w:rsidR="00145E3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79A98419" w14:textId="56B6CDE1" w:rsidR="006022D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DBF58" w14:textId="748F95DA" w:rsidR="006022DB" w:rsidRPr="008C6BBF" w:rsidRDefault="006022DB" w:rsidP="006022D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8C3B3" w14:textId="77777777" w:rsidR="00145E3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0D62CEAA" w14:textId="0968AE6E" w:rsidR="006022D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148B" w14:textId="6B5AF4F1" w:rsidR="006022DB" w:rsidRPr="008C6BBF" w:rsidRDefault="006022DB" w:rsidP="006022D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FD9F" w14:textId="77777777" w:rsidR="00145E3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015EEFBB" w14:textId="011B7F01" w:rsidR="006022D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8A9D" w14:textId="38797094" w:rsidR="006022DB" w:rsidRPr="008C6BBF" w:rsidRDefault="006022DB" w:rsidP="006022D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797F5" w14:textId="77777777" w:rsidR="00145E3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74006E70" w14:textId="651D8577" w:rsidR="006022DB" w:rsidRPr="008C6BBF" w:rsidRDefault="00145E3B" w:rsidP="00145E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</w:tr>
      <w:tr w:rsidR="00671F85" w:rsidRPr="008C6BBF" w14:paraId="1D1CF47F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BE4F" w14:textId="77777777" w:rsidR="00671F85" w:rsidRPr="008C6BBF" w:rsidRDefault="00671F85" w:rsidP="00671F8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Hippocampus</w:t>
            </w:r>
          </w:p>
          <w:p w14:paraId="74848E26" w14:textId="00F87656" w:rsidR="00671F85" w:rsidRPr="008C6BBF" w:rsidRDefault="00671F85" w:rsidP="00671F85">
            <w:pPr>
              <w:rPr>
                <w:rFonts w:cstheme="minorHAnsi"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4384" w14:textId="3E5ED2B7" w:rsidR="00671F85" w:rsidRPr="008C6BBF" w:rsidRDefault="00671F85" w:rsidP="00671F8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D8A4" w14:textId="77777777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45749EE0" w14:textId="3982D695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FD15E" w14:textId="467B9E5C" w:rsidR="00671F85" w:rsidRPr="008C6BBF" w:rsidRDefault="00671F85" w:rsidP="00671F8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E1E1" w14:textId="77777777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2730C0E" w14:textId="012F51CE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3359" w14:textId="30549D85" w:rsidR="00671F85" w:rsidRPr="008C6BBF" w:rsidRDefault="00671F85" w:rsidP="00671F8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F88A" w14:textId="77777777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A244632" w14:textId="11AF988F" w:rsidR="00671F85" w:rsidRPr="008C6BBF" w:rsidRDefault="00671F85" w:rsidP="00671F8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A39C" w14:textId="581017B8" w:rsidR="00671F85" w:rsidRPr="008C6BBF" w:rsidRDefault="00671F85" w:rsidP="00671F8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7AA5" w14:textId="77777777" w:rsidR="00650026" w:rsidRPr="008C6BBF" w:rsidRDefault="00650026" w:rsidP="0065002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1EAAE4EC" w14:textId="311BE987" w:rsidR="00671F85" w:rsidRPr="008C6BBF" w:rsidRDefault="00650026" w:rsidP="0065002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650026" w:rsidRPr="008C6BBF" w14:paraId="0202B677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1F13" w14:textId="3FB7AFD0" w:rsidR="00650026" w:rsidRPr="008C6BBF" w:rsidRDefault="00650026" w:rsidP="0065002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Superior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AF4C5" w14:textId="21DF851A" w:rsidR="00650026" w:rsidRPr="008C6BBF" w:rsidRDefault="00650026" w:rsidP="0065002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6792" w14:textId="77777777" w:rsidR="00F07F5E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75B647A" w14:textId="55C7141E" w:rsidR="00650026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65AD" w14:textId="4C48FC46" w:rsidR="00650026" w:rsidRPr="008C6BBF" w:rsidRDefault="00650026" w:rsidP="0065002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613D" w14:textId="77777777" w:rsidR="00F07F5E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697B981E" w14:textId="7146438A" w:rsidR="00650026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A5DE" w14:textId="2F6AD19F" w:rsidR="00650026" w:rsidRPr="008C6BBF" w:rsidRDefault="00650026" w:rsidP="0065002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45F7" w14:textId="77777777" w:rsidR="00F07F5E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AB45F70" w14:textId="4129FA8F" w:rsidR="00650026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108B" w14:textId="0B32BF12" w:rsidR="00650026" w:rsidRPr="008C6BBF" w:rsidRDefault="00650026" w:rsidP="0065002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00BB8" w14:textId="77777777" w:rsidR="00F07F5E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5689DD7C" w14:textId="662E3F2C" w:rsidR="00650026" w:rsidRPr="008C6BBF" w:rsidRDefault="00F07F5E" w:rsidP="00F07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A7201C" w:rsidRPr="008C6BBF" w14:paraId="235A8C70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2913" w14:textId="4995DBE3" w:rsidR="00A7201C" w:rsidRPr="008C6BBF" w:rsidRDefault="00A7201C" w:rsidP="00A7201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Superior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4A287" w14:textId="3918CC0E" w:rsidR="00A7201C" w:rsidRPr="008C6BBF" w:rsidRDefault="00A7201C" w:rsidP="00A7201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7C2D" w14:textId="77777777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0F448750" w14:textId="47B27821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BF82" w14:textId="6AA92AF1" w:rsidR="00A7201C" w:rsidRPr="008C6BBF" w:rsidRDefault="00A7201C" w:rsidP="00A7201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DF078" w14:textId="77777777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2EE59A6F" w14:textId="48EF0728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5031" w14:textId="4E32DAB7" w:rsidR="00A7201C" w:rsidRPr="008C6BBF" w:rsidRDefault="00A7201C" w:rsidP="00A7201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DD04" w14:textId="77777777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44C29996" w14:textId="7764C9F7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E150" w14:textId="316FCFB7" w:rsidR="00A7201C" w:rsidRPr="008C6BBF" w:rsidRDefault="00A7201C" w:rsidP="00A7201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36BB" w14:textId="77777777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31263F63" w14:textId="2D7C64C0" w:rsidR="00A7201C" w:rsidRPr="008C6BBF" w:rsidRDefault="00A7201C" w:rsidP="00A7201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F27E5A" w:rsidRPr="008C6BBF" w14:paraId="442368A7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D5C2" w14:textId="2F8785D3" w:rsidR="00F27E5A" w:rsidRPr="008C6BBF" w:rsidRDefault="00F27E5A" w:rsidP="00F27E5A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Caud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781A" w14:textId="4F8F7D44" w:rsidR="00F27E5A" w:rsidRPr="008C6BBF" w:rsidRDefault="00F27E5A" w:rsidP="00F27E5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0B30" w14:textId="77777777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7098FDC7" w14:textId="7AFE2F70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BDBE" w14:textId="00E48B8B" w:rsidR="00F27E5A" w:rsidRPr="008C6BBF" w:rsidRDefault="00F27E5A" w:rsidP="00F27E5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9AC6" w14:textId="77777777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7B84CF2D" w14:textId="720F52C0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ED0E" w14:textId="5FCD0F16" w:rsidR="00F27E5A" w:rsidRPr="008C6BBF" w:rsidRDefault="00F27E5A" w:rsidP="00F27E5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DC3F" w14:textId="77777777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08085C04" w14:textId="0F9D3C46" w:rsidR="00F27E5A" w:rsidRPr="008C6BBF" w:rsidRDefault="00F27E5A" w:rsidP="00F27E5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B914" w14:textId="78C83C02" w:rsidR="00F27E5A" w:rsidRPr="008C6BBF" w:rsidRDefault="00F27E5A" w:rsidP="00F27E5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131AA" w14:textId="77777777" w:rsidR="00B70A08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513A4986" w14:textId="48CB0F97" w:rsidR="00F27E5A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B70A08" w:rsidRPr="008C6BBF" w14:paraId="33DF48F1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41D6" w14:textId="4551A84A" w:rsidR="00B70A08" w:rsidRPr="008C6BBF" w:rsidRDefault="00B70A08" w:rsidP="00B70A08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Caudal Anterior Cingulate Cortex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A907" w14:textId="0738831D" w:rsidR="00B70A08" w:rsidRPr="008C6BBF" w:rsidRDefault="00B70A08" w:rsidP="00B70A0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3BBA" w14:textId="77777777" w:rsidR="00B70A08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7A46E584" w14:textId="409A3346" w:rsidR="00B70A08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F650" w14:textId="625BFA6C" w:rsidR="00B70A08" w:rsidRPr="008C6BBF" w:rsidRDefault="00B70A08" w:rsidP="00B70A0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B2EE" w14:textId="77777777" w:rsidR="00B70A08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  <w:p w14:paraId="1B08DD4F" w14:textId="090E4A1A" w:rsidR="00B70A08" w:rsidRPr="008C6BBF" w:rsidRDefault="00B70A08" w:rsidP="00B70A0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DB91" w14:textId="0E3C8CE7" w:rsidR="00B70A08" w:rsidRPr="008C6BBF" w:rsidRDefault="00B70A08" w:rsidP="00B70A0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9D77" w14:textId="77777777" w:rsidR="00670920" w:rsidRPr="008C6BBF" w:rsidRDefault="00670920" w:rsidP="0067092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C51E7F7" w14:textId="3E8FD1D8" w:rsidR="00B70A08" w:rsidRPr="008C6BBF" w:rsidRDefault="00670920" w:rsidP="0067092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C9A30" w14:textId="69225D1C" w:rsidR="00B70A08" w:rsidRPr="008C6BBF" w:rsidRDefault="00B70A08" w:rsidP="00B70A0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2EA6" w14:textId="77777777" w:rsidR="00670920" w:rsidRPr="008C6BBF" w:rsidRDefault="00670920" w:rsidP="0067092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254DC730" w14:textId="16BF893F" w:rsidR="00B70A08" w:rsidRPr="008C6BBF" w:rsidRDefault="00670920" w:rsidP="0067092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6</w:t>
            </w:r>
          </w:p>
        </w:tc>
      </w:tr>
      <w:tr w:rsidR="00670920" w:rsidRPr="008C6BBF" w14:paraId="38EF575D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3592" w14:textId="575113DA" w:rsidR="00670920" w:rsidRPr="008C6BBF" w:rsidRDefault="00670920" w:rsidP="0067092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Caudal Middle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0D6A" w14:textId="7C6CEBE2" w:rsidR="00670920" w:rsidRPr="008C6BBF" w:rsidRDefault="00670920" w:rsidP="0067092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65F5" w14:textId="77777777" w:rsidR="0079170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575B17D2" w14:textId="2568327C" w:rsidR="0067092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A855" w14:textId="2AC80535" w:rsidR="00670920" w:rsidRPr="008C6BBF" w:rsidRDefault="00670920" w:rsidP="0067092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32B0" w14:textId="77777777" w:rsidR="0079170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  <w:p w14:paraId="12075FC9" w14:textId="7CFE60ED" w:rsidR="0067092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5845" w14:textId="4DA1A063" w:rsidR="00670920" w:rsidRPr="008C6BBF" w:rsidRDefault="00670920" w:rsidP="0067092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38198" w14:textId="77777777" w:rsidR="0079170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  <w:p w14:paraId="2926BE8C" w14:textId="3B5F8A7F" w:rsidR="0067092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B695" w14:textId="31FD61D3" w:rsidR="00670920" w:rsidRPr="008C6BBF" w:rsidRDefault="00670920" w:rsidP="0067092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7ED85" w14:textId="77777777" w:rsidR="0079170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9980B1E" w14:textId="1A0FE02F" w:rsidR="00670920" w:rsidRPr="008C6BBF" w:rsidRDefault="00791700" w:rsidP="0079170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791700" w:rsidRPr="008C6BBF" w14:paraId="7BB16E98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9C6C" w14:textId="508EF45D" w:rsidR="00791700" w:rsidRPr="008C6BBF" w:rsidRDefault="00791700" w:rsidP="0079170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Caudal Middle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9C46F" w14:textId="731F8674" w:rsidR="00791700" w:rsidRPr="008C6BBF" w:rsidRDefault="00791700" w:rsidP="0079170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D8E3" w14:textId="77777777" w:rsidR="005F0809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2D228B61" w14:textId="444D39D5" w:rsidR="00791700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D68A" w14:textId="05A239D3" w:rsidR="00791700" w:rsidRPr="008C6BBF" w:rsidRDefault="00791700" w:rsidP="0079170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0640" w14:textId="77777777" w:rsidR="005F0809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  <w:p w14:paraId="3F501F6A" w14:textId="7D00A12F" w:rsidR="00791700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06C3" w14:textId="7475AE2D" w:rsidR="00791700" w:rsidRPr="008C6BBF" w:rsidRDefault="00791700" w:rsidP="0079170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BC114" w14:textId="77777777" w:rsidR="005F0809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0DCB201" w14:textId="405ACC5F" w:rsidR="00791700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A448" w14:textId="77C6534A" w:rsidR="00791700" w:rsidRPr="008C6BBF" w:rsidRDefault="00791700" w:rsidP="0079170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A74BD" w14:textId="77777777" w:rsidR="005F0809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4A0E658" w14:textId="25ED4842" w:rsidR="00791700" w:rsidRPr="008C6BBF" w:rsidRDefault="005F0809" w:rsidP="005F080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5F0809" w:rsidRPr="008C6BBF" w14:paraId="306AFC55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46B21" w14:textId="0EF14940" w:rsidR="005F0809" w:rsidRPr="008C6BBF" w:rsidRDefault="005F0809" w:rsidP="005F080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Later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C401" w14:textId="77F0C0FB" w:rsidR="005F0809" w:rsidRPr="008C6BBF" w:rsidRDefault="005F0809" w:rsidP="005F080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EA7C" w14:textId="77777777" w:rsidR="00EA38E7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049E2C98" w14:textId="30EE7B3A" w:rsidR="005F0809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75F2" w14:textId="0A1D60B6" w:rsidR="005F0809" w:rsidRPr="008C6BBF" w:rsidRDefault="005F0809" w:rsidP="005F080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1DAA" w14:textId="77777777" w:rsidR="00EA38E7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79CA05B9" w14:textId="406FC140" w:rsidR="005F0809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7B1F" w14:textId="1683376D" w:rsidR="005F0809" w:rsidRPr="008C6BBF" w:rsidRDefault="005F0809" w:rsidP="005F080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FE8F" w14:textId="77777777" w:rsidR="00EA38E7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FC83C7E" w14:textId="42CE8E63" w:rsidR="005F0809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782F" w14:textId="78391EFF" w:rsidR="005F0809" w:rsidRPr="008C6BBF" w:rsidRDefault="005F0809" w:rsidP="005F080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5850" w14:textId="77777777" w:rsidR="00EA38E7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2F732F7" w14:textId="106AB547" w:rsidR="005F0809" w:rsidRPr="008C6BBF" w:rsidRDefault="00EA38E7" w:rsidP="00EA38E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7E2AF7" w:rsidRPr="008C6BBF" w14:paraId="3F0A5D11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BF18" w14:textId="1F06B4AB" w:rsidR="007E2AF7" w:rsidRPr="008C6BBF" w:rsidRDefault="007E2AF7" w:rsidP="007E2AF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Later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F015" w14:textId="2AE3A371" w:rsidR="007E2AF7" w:rsidRPr="008C6BBF" w:rsidRDefault="007E2AF7" w:rsidP="007E2AF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883B" w14:textId="77777777" w:rsidR="007E2AF7" w:rsidRPr="008C6BBF" w:rsidRDefault="007E2AF7" w:rsidP="007E2AF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63E83A72" w14:textId="0999002D" w:rsidR="007E2AF7" w:rsidRPr="008C6BBF" w:rsidRDefault="007E2AF7" w:rsidP="007E2AF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072C" w14:textId="00D14F6E" w:rsidR="007E2AF7" w:rsidRPr="008C6BBF" w:rsidRDefault="007E2AF7" w:rsidP="007E2AF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</w:t>
            </w:r>
            <w:r w:rsidR="007A1E3A" w:rsidRPr="008C6BBF">
              <w:rPr>
                <w:rFonts w:cstheme="minorHAnsi"/>
                <w:color w:val="00000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02317" w14:textId="77777777" w:rsidR="007A1E3A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370B3346" w14:textId="705F1806" w:rsidR="007E2AF7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C9E3" w14:textId="453E69EF" w:rsidR="007E2AF7" w:rsidRPr="008C6BBF" w:rsidRDefault="007A1E3A" w:rsidP="007E2AF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</w:t>
            </w:r>
            <w:r w:rsidR="007E2AF7" w:rsidRPr="008C6BBF">
              <w:rPr>
                <w:rFonts w:cstheme="minorHAnsi"/>
                <w:color w:val="000000"/>
              </w:rPr>
              <w:t>0.0</w:t>
            </w:r>
            <w:r w:rsidRPr="008C6BBF">
              <w:rPr>
                <w:rFonts w:cstheme="minorHAnsi"/>
                <w:color w:val="00000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A1881" w14:textId="77777777" w:rsidR="007A1E3A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7D507FC9" w14:textId="3F4AD1A6" w:rsidR="007E2AF7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43E0" w14:textId="3940AD0A" w:rsidR="007E2AF7" w:rsidRPr="008C6BBF" w:rsidRDefault="007E2AF7" w:rsidP="007E2AF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</w:t>
            </w:r>
            <w:r w:rsidR="007A1E3A" w:rsidRPr="008C6BBF">
              <w:rPr>
                <w:rFonts w:cstheme="minorHAnsi"/>
                <w:color w:val="000000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74814" w14:textId="77777777" w:rsidR="007A1E3A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661E9A17" w14:textId="73D509F1" w:rsidR="007E2AF7" w:rsidRPr="008C6BBF" w:rsidRDefault="007A1E3A" w:rsidP="007A1E3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393958" w:rsidRPr="008C6BBF" w14:paraId="25CF7853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D63B" w14:textId="681CEF78" w:rsidR="00393958" w:rsidRPr="008C6BBF" w:rsidRDefault="00393958" w:rsidP="00393958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Medi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7B7C" w14:textId="0FE5A55D" w:rsidR="00393958" w:rsidRPr="008C6BBF" w:rsidRDefault="00393958" w:rsidP="0039395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9973" w14:textId="77777777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4F380503" w14:textId="14099989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2905" w14:textId="573B9101" w:rsidR="00393958" w:rsidRPr="008C6BBF" w:rsidRDefault="00393958" w:rsidP="0039395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731E6" w14:textId="77777777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2058FA90" w14:textId="55A20DFC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1F43" w14:textId="44799CC4" w:rsidR="00393958" w:rsidRPr="008C6BBF" w:rsidRDefault="00393958" w:rsidP="0039395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3F21" w14:textId="77777777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996207F" w14:textId="4FF797E6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6B59" w14:textId="5E4512A6" w:rsidR="00393958" w:rsidRPr="008C6BBF" w:rsidRDefault="00393958" w:rsidP="00393958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610D" w14:textId="77777777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3916412F" w14:textId="745B243C" w:rsidR="00393958" w:rsidRPr="008C6BBF" w:rsidRDefault="00393958" w:rsidP="00393958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</w:tr>
      <w:tr w:rsidR="00FC6166" w:rsidRPr="008C6BBF" w14:paraId="6CA9CA29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90C2" w14:textId="154D9DBD" w:rsidR="00FC6166" w:rsidRPr="008C6BBF" w:rsidRDefault="00FC6166" w:rsidP="00FC616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Medi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199F" w14:textId="1FB03D30" w:rsidR="00FC6166" w:rsidRPr="008C6BBF" w:rsidRDefault="00FC6166" w:rsidP="00FC616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D28F6" w14:textId="77777777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2F1B322C" w14:textId="3DA92608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0832C" w14:textId="57B689F2" w:rsidR="00FC6166" w:rsidRPr="008C6BBF" w:rsidRDefault="00FC6166" w:rsidP="00FC616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B48D" w14:textId="77777777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26A89684" w14:textId="380973BE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0C03" w14:textId="78CBF1F8" w:rsidR="00FC6166" w:rsidRPr="008C6BBF" w:rsidRDefault="00FC6166" w:rsidP="00FC616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4E66" w14:textId="77777777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47392F20" w14:textId="60C372F9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BD08" w14:textId="71E3FC86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86BCC" w14:textId="77777777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793E78B6" w14:textId="193C48EE" w:rsidR="00FC6166" w:rsidRPr="008C6BBF" w:rsidRDefault="00FC6166" w:rsidP="00FC616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</w:tr>
      <w:tr w:rsidR="00051267" w:rsidRPr="008C6BBF" w14:paraId="0BC70C71" w14:textId="77777777" w:rsidTr="006E2A94">
        <w:trPr>
          <w:trHeight w:val="71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497B6" w14:textId="15DECA52" w:rsidR="00051267" w:rsidRPr="008C6BBF" w:rsidRDefault="00051267" w:rsidP="0005126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lastRenderedPageBreak/>
              <w:t xml:space="preserve">Lef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FB8E" w14:textId="636BF143" w:rsidR="00051267" w:rsidRPr="008C6BBF" w:rsidRDefault="00051267" w:rsidP="0005126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A274" w14:textId="77777777" w:rsidR="00051267" w:rsidRPr="008C6BBF" w:rsidRDefault="00051267" w:rsidP="0005126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3C4AC75D" w14:textId="380BF610" w:rsidR="00051267" w:rsidRPr="008C6BBF" w:rsidRDefault="00051267" w:rsidP="0005126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0C03" w14:textId="16A2E57F" w:rsidR="00051267" w:rsidRPr="008C6BBF" w:rsidRDefault="00051267" w:rsidP="0005126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9E3F8" w14:textId="77777777" w:rsidR="00051267" w:rsidRPr="008C6BBF" w:rsidRDefault="00051267" w:rsidP="0005126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07644D14" w14:textId="24CB7A2F" w:rsidR="00051267" w:rsidRPr="008C6BBF" w:rsidRDefault="00051267" w:rsidP="0005126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9B8F" w14:textId="4B84599E" w:rsidR="00051267" w:rsidRPr="008C6BBF" w:rsidRDefault="00051267" w:rsidP="0005126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81B1" w14:textId="77777777" w:rsidR="003A798F" w:rsidRPr="008C6BBF" w:rsidRDefault="003A798F" w:rsidP="003A798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2A9452AC" w14:textId="24BA2EC1" w:rsidR="00051267" w:rsidRPr="008C6BBF" w:rsidRDefault="003A798F" w:rsidP="003A798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5A84" w14:textId="7FF6E015" w:rsidR="00051267" w:rsidRPr="008C6BBF" w:rsidRDefault="00051267" w:rsidP="0005126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1181" w14:textId="77777777" w:rsidR="003A798F" w:rsidRPr="008C6BBF" w:rsidRDefault="003A798F" w:rsidP="003A798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4F5F081C" w14:textId="33FD6778" w:rsidR="00051267" w:rsidRPr="008C6BBF" w:rsidRDefault="003A798F" w:rsidP="003A798F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3A798F" w:rsidRPr="008C6BBF" w14:paraId="016C62A4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F217" w14:textId="293CED00" w:rsidR="003A798F" w:rsidRPr="008C6BBF" w:rsidRDefault="003A798F" w:rsidP="003A798F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07AB" w14:textId="37B7E7E4" w:rsidR="003A798F" w:rsidRPr="008C6BBF" w:rsidRDefault="003A798F" w:rsidP="003A798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8D70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2C942608" w14:textId="07F3D1A4" w:rsidR="003A798F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CCA9" w14:textId="094DE4F3" w:rsidR="003A798F" w:rsidRPr="008C6BBF" w:rsidRDefault="003A798F" w:rsidP="003A798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461C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3A58C65" w14:textId="391D6E06" w:rsidR="003A798F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7D336" w14:textId="0E69E23D" w:rsidR="003A798F" w:rsidRPr="008C6BBF" w:rsidRDefault="003A798F" w:rsidP="003A798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EDC1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2FCA996B" w14:textId="5DADC3D4" w:rsidR="003A798F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77DD" w14:textId="2052D7FC" w:rsidR="003A798F" w:rsidRPr="008C6BBF" w:rsidRDefault="003A798F" w:rsidP="003A798F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806A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54B6BC8D" w14:textId="07563874" w:rsidR="003A798F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</w:tr>
      <w:tr w:rsidR="00CD75ED" w:rsidRPr="008C6BBF" w14:paraId="0E93DF0F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AF6F" w14:textId="38119916" w:rsidR="00CD75ED" w:rsidRPr="008C6BBF" w:rsidRDefault="00CD75ED" w:rsidP="00CD75ED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Triangular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61B74" w14:textId="7C2C22D7" w:rsidR="00CD75ED" w:rsidRPr="008C6BBF" w:rsidRDefault="00CD75ED" w:rsidP="00CD75E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34E9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770A4CEB" w14:textId="33C8CD59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B8BF" w14:textId="75364705" w:rsidR="00CD75ED" w:rsidRPr="008C6BBF" w:rsidRDefault="00CD75ED" w:rsidP="00CD75E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616E" w14:textId="77777777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6982FD4E" w14:textId="3275731B" w:rsidR="00CD75ED" w:rsidRPr="008C6BBF" w:rsidRDefault="00CD75ED" w:rsidP="00CD75E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76C5" w14:textId="47AD8AFE" w:rsidR="00CD75ED" w:rsidRPr="008C6BBF" w:rsidRDefault="00CD75ED" w:rsidP="00CD75E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4ED3" w14:textId="77777777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4C1A0EF5" w14:textId="12B2EB0B" w:rsidR="00CD75ED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CAD37" w14:textId="14E00C4A" w:rsidR="00CD75ED" w:rsidRPr="008C6BBF" w:rsidRDefault="00CD75ED" w:rsidP="00CD75E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BB1C" w14:textId="77777777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FAA2D2D" w14:textId="7EF11E60" w:rsidR="00CD75ED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924256" w:rsidRPr="008C6BBF" w14:paraId="032A42DB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972D" w14:textId="77B39D16" w:rsidR="00924256" w:rsidRPr="008C6BBF" w:rsidRDefault="00924256" w:rsidP="0092425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Triangular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73B6" w14:textId="7DC07A15" w:rsidR="00924256" w:rsidRPr="008C6BBF" w:rsidRDefault="00924256" w:rsidP="0092425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3917" w14:textId="77777777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256252CC" w14:textId="3EE7035E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F2CF5" w14:textId="0C789956" w:rsidR="00924256" w:rsidRPr="008C6BBF" w:rsidRDefault="00924256" w:rsidP="0092425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1645" w14:textId="77777777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72E5ACC9" w14:textId="4C8A32CD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8903" w14:textId="2D5464C8" w:rsidR="00924256" w:rsidRPr="008C6BBF" w:rsidRDefault="00924256" w:rsidP="0092425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9E644" w14:textId="77777777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</w:t>
            </w:r>
          </w:p>
          <w:p w14:paraId="2D49FE46" w14:textId="75A3A86D" w:rsidR="00924256" w:rsidRPr="008C6BBF" w:rsidRDefault="00924256" w:rsidP="0092425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8A64" w14:textId="4D82B9F3" w:rsidR="00924256" w:rsidRPr="008C6BBF" w:rsidRDefault="00924256" w:rsidP="0092425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00CF" w14:textId="77777777" w:rsidR="00950142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49A2BC9A" w14:textId="66E7D525" w:rsidR="00924256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950142" w:rsidRPr="008C6BBF" w14:paraId="3D95CFCC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E943" w14:textId="7B55D364" w:rsidR="00950142" w:rsidRPr="008C6BBF" w:rsidRDefault="00950142" w:rsidP="0095014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Orbital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86A2" w14:textId="7DD8F60E" w:rsidR="00950142" w:rsidRPr="008C6BBF" w:rsidRDefault="00950142" w:rsidP="009501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3647" w14:textId="77777777" w:rsidR="00950142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584D27B5" w14:textId="628E0C45" w:rsidR="00950142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329B" w14:textId="7882ECF1" w:rsidR="00950142" w:rsidRPr="008C6BBF" w:rsidRDefault="00950142" w:rsidP="009501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C6BD" w14:textId="77777777" w:rsidR="00950142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0E4DD9C6" w14:textId="083AFB2F" w:rsidR="00950142" w:rsidRPr="008C6BBF" w:rsidRDefault="00950142" w:rsidP="0095014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487C" w14:textId="5D6238C4" w:rsidR="00950142" w:rsidRPr="008C6BBF" w:rsidRDefault="00950142" w:rsidP="009501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FD796" w14:textId="77777777" w:rsidR="00D536FB" w:rsidRPr="008C6BBF" w:rsidRDefault="00D536FB" w:rsidP="00D536F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0EE5553B" w14:textId="52BE8489" w:rsidR="00950142" w:rsidRPr="008C6BBF" w:rsidRDefault="00D536FB" w:rsidP="00D536F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77FA" w14:textId="0049740A" w:rsidR="00950142" w:rsidRPr="008C6BBF" w:rsidRDefault="00950142" w:rsidP="0095014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7F0C" w14:textId="77777777" w:rsidR="00D536FB" w:rsidRPr="008C6BBF" w:rsidRDefault="00D536FB" w:rsidP="00D536F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104EE437" w14:textId="0923CAB3" w:rsidR="00950142" w:rsidRPr="008C6BBF" w:rsidRDefault="00D536FB" w:rsidP="00D536F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</w:tr>
      <w:tr w:rsidR="00D536FB" w:rsidRPr="008C6BBF" w14:paraId="4B296FD3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95D3" w14:textId="47238739" w:rsidR="00D536FB" w:rsidRPr="008C6BBF" w:rsidRDefault="00D536FB" w:rsidP="00D536FB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Orbital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B7920" w14:textId="3174E843" w:rsidR="00D536FB" w:rsidRPr="008C6BBF" w:rsidRDefault="00D536FB" w:rsidP="00D536F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4075" w14:textId="77777777" w:rsidR="006053CC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1751660A" w14:textId="67CAA5CA" w:rsidR="00D536FB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45378" w14:textId="22B22F92" w:rsidR="00D536FB" w:rsidRPr="008C6BBF" w:rsidRDefault="00D536FB" w:rsidP="00D536F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A6B17" w14:textId="77777777" w:rsidR="006053CC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6544AF12" w14:textId="45FB2700" w:rsidR="00D536FB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22D4" w14:textId="0830D33D" w:rsidR="00D536FB" w:rsidRPr="008C6BBF" w:rsidRDefault="00D536FB" w:rsidP="00D536F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85D2" w14:textId="77777777" w:rsidR="006053CC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0</w:t>
            </w:r>
          </w:p>
          <w:p w14:paraId="61C2D401" w14:textId="5C95A8AC" w:rsidR="00D536FB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C09D3" w14:textId="7F828742" w:rsidR="00D536FB" w:rsidRPr="008C6BBF" w:rsidRDefault="00D536FB" w:rsidP="00D536F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502B" w14:textId="77777777" w:rsidR="006053CC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</w:t>
            </w:r>
          </w:p>
          <w:p w14:paraId="000B4382" w14:textId="45F55A69" w:rsidR="00D536FB" w:rsidRPr="008C6BBF" w:rsidRDefault="006053CC" w:rsidP="006053C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</w:tr>
      <w:tr w:rsidR="00911DD6" w:rsidRPr="008C6BBF" w14:paraId="4D250310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FE798" w14:textId="0E33663F" w:rsidR="00911DD6" w:rsidRPr="008C6BBF" w:rsidRDefault="00911DD6" w:rsidP="00911DD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Rostr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768E" w14:textId="67BCDC45" w:rsidR="00911DD6" w:rsidRPr="008C6BBF" w:rsidRDefault="00911DD6" w:rsidP="00911DD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8423" w14:textId="77777777" w:rsidR="00911DD6" w:rsidRPr="008C6BBF" w:rsidRDefault="00911DD6" w:rsidP="00911DD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79EDE107" w14:textId="12D50AE9" w:rsidR="00911DD6" w:rsidRPr="008C6BBF" w:rsidRDefault="00911DD6" w:rsidP="00911DD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C5B3" w14:textId="14A6D41C" w:rsidR="00911DD6" w:rsidRPr="008C6BBF" w:rsidRDefault="00911DD6" w:rsidP="00911DD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1663" w14:textId="77777777" w:rsidR="00A90CF4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A5C809E" w14:textId="704BAD6D" w:rsidR="00911DD6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E345" w14:textId="56B62C89" w:rsidR="00911DD6" w:rsidRPr="008C6BBF" w:rsidRDefault="00911DD6" w:rsidP="00911DD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4155" w14:textId="77777777" w:rsidR="00A90CF4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38A5B940" w14:textId="7211591B" w:rsidR="00911DD6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A677" w14:textId="0B57034A" w:rsidR="00911DD6" w:rsidRPr="008C6BBF" w:rsidRDefault="00911DD6" w:rsidP="00911DD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EB0C" w14:textId="77777777" w:rsidR="00A90CF4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353F0163" w14:textId="4D29D911" w:rsidR="00911DD6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</w:tr>
      <w:tr w:rsidR="00A90CF4" w:rsidRPr="008C6BBF" w14:paraId="5B1F814A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7906" w14:textId="05349E6D" w:rsidR="00A90CF4" w:rsidRPr="008C6BBF" w:rsidRDefault="00A90CF4" w:rsidP="00A90CF4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Rostr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B817" w14:textId="0D3C79EC" w:rsidR="00A90CF4" w:rsidRPr="008C6BBF" w:rsidRDefault="00A90CF4" w:rsidP="00A90CF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E66F8" w14:textId="77777777" w:rsidR="00A90CF4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2CEC5451" w14:textId="33712ACF" w:rsidR="00A90CF4" w:rsidRPr="008C6BBF" w:rsidRDefault="00A90CF4" w:rsidP="00A90CF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8504" w14:textId="5B170DD1" w:rsidR="00A90CF4" w:rsidRPr="008C6BBF" w:rsidRDefault="00A90CF4" w:rsidP="00A90CF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1228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2128EDCD" w14:textId="73986EF5" w:rsidR="00A90CF4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9792" w14:textId="792518DB" w:rsidR="00A90CF4" w:rsidRPr="008C6BBF" w:rsidRDefault="00A90CF4" w:rsidP="00A90CF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6EC35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043A208A" w14:textId="56A095DA" w:rsidR="00A90CF4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F6AC" w14:textId="38A54E42" w:rsidR="00A90CF4" w:rsidRPr="008C6BBF" w:rsidRDefault="00A90CF4" w:rsidP="00A90CF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E2BE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4EAB49C" w14:textId="7D575110" w:rsidR="00A90CF4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F32C31" w:rsidRPr="008C6BBF" w14:paraId="73F78E86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DC787" w14:textId="3DCD92CE" w:rsidR="00F32C31" w:rsidRPr="008C6BBF" w:rsidRDefault="00F32C31" w:rsidP="00F32C3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Left Rostral Middle Frontal Gyrus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6CEC" w14:textId="46465FAE" w:rsidR="00F32C31" w:rsidRPr="008C6BBF" w:rsidRDefault="00F32C31" w:rsidP="00F32C3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8122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0F12882B" w14:textId="746EDAA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E982F" w14:textId="10687692" w:rsidR="00F32C31" w:rsidRPr="008C6BBF" w:rsidRDefault="00F32C31" w:rsidP="00F32C3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BE12C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03390253" w14:textId="129A2516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AE319" w14:textId="1BEEAF51" w:rsidR="00F32C31" w:rsidRPr="008C6BBF" w:rsidRDefault="00F32C31" w:rsidP="00F32C3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2968" w14:textId="77777777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17BFB64F" w14:textId="7E011D65" w:rsidR="00F32C31" w:rsidRPr="008C6BBF" w:rsidRDefault="00F32C31" w:rsidP="00F32C31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AED8" w14:textId="17A66F8E" w:rsidR="00F32C31" w:rsidRPr="008C6BBF" w:rsidRDefault="00F32C31" w:rsidP="00F32C3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9151" w14:textId="77777777" w:rsidR="00DF4193" w:rsidRPr="008C6BBF" w:rsidRDefault="00DF4193" w:rsidP="00DF419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4818A17A" w14:textId="15EE7D29" w:rsidR="00F32C31" w:rsidRPr="008C6BBF" w:rsidRDefault="00DF4193" w:rsidP="00DF419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DF4193" w:rsidRPr="008C6BBF" w14:paraId="1A58AF3E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D8C1" w14:textId="64FA20A8" w:rsidR="00DF4193" w:rsidRPr="008C6BBF" w:rsidRDefault="00DF4193" w:rsidP="00DF419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Rostral Middle Frontal Gyrus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5721" w14:textId="52AEFEC3" w:rsidR="00DF4193" w:rsidRPr="008C6BBF" w:rsidRDefault="00DF4193" w:rsidP="00DF41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C9DE" w14:textId="77777777" w:rsidR="00D009D0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96350B7" w14:textId="20B612EE" w:rsidR="00DF4193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5592" w14:textId="38A61594" w:rsidR="00DF4193" w:rsidRPr="008C6BBF" w:rsidRDefault="00DF4193" w:rsidP="00DF41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D0A29" w14:textId="77777777" w:rsidR="00D009D0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7C3CBA59" w14:textId="2DFBA1DC" w:rsidR="00DF4193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D940" w14:textId="511361F7" w:rsidR="00DF4193" w:rsidRPr="008C6BBF" w:rsidRDefault="00DF4193" w:rsidP="00DF41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62E6" w14:textId="77777777" w:rsidR="00D009D0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1902C39E" w14:textId="2B89D7C4" w:rsidR="00DF4193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4ECE" w14:textId="39BA0EF3" w:rsidR="00DF4193" w:rsidRPr="008C6BBF" w:rsidRDefault="00DF4193" w:rsidP="00DF419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D9206" w14:textId="77777777" w:rsidR="00D009D0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58539A70" w14:textId="5197AAD9" w:rsidR="00DF4193" w:rsidRPr="008C6BBF" w:rsidRDefault="00D009D0" w:rsidP="00D009D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8E1D75" w:rsidRPr="008C6BBF" w14:paraId="506FC667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854C" w14:textId="67B968CF" w:rsidR="008E1D75" w:rsidRPr="008C6BBF" w:rsidRDefault="008E1D75" w:rsidP="008E1D7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Frontal Po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B843" w14:textId="71850AAD" w:rsidR="008E1D75" w:rsidRPr="008C6BBF" w:rsidRDefault="008E1D75" w:rsidP="008E1D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3363" w14:textId="7777777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79BFB08" w14:textId="39D451A1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16E2" w14:textId="55912D36" w:rsidR="008E1D75" w:rsidRPr="008C6BBF" w:rsidRDefault="008E1D75" w:rsidP="008E1D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C524" w14:textId="7777777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4496F6A2" w14:textId="7E81E79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7A91" w14:textId="4BAE79FD" w:rsidR="008E1D75" w:rsidRPr="008C6BBF" w:rsidRDefault="008E1D75" w:rsidP="008E1D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0098" w14:textId="7777777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402EF2EF" w14:textId="5E56B43D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A1C6" w14:textId="57971312" w:rsidR="008E1D75" w:rsidRPr="008C6BBF" w:rsidRDefault="008E1D75" w:rsidP="008E1D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B3E6" w14:textId="7777777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09FD2B38" w14:textId="1C7B45F7" w:rsidR="008E1D75" w:rsidRPr="008C6BBF" w:rsidRDefault="008E1D75" w:rsidP="008E1D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D553F0" w:rsidRPr="008C6BBF" w14:paraId="6A41D5CB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FE7C" w14:textId="5C475481" w:rsidR="00D553F0" w:rsidRPr="008C6BBF" w:rsidRDefault="00D553F0" w:rsidP="00D553F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Frontal Po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9A500" w14:textId="4AEEDEB5" w:rsidR="00D553F0" w:rsidRPr="008C6BBF" w:rsidRDefault="00D553F0" w:rsidP="00D553F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0B07" w14:textId="77777777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61FC7948" w14:textId="22ABF2B9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B10C" w14:textId="035F7D52" w:rsidR="00D553F0" w:rsidRPr="008C6BBF" w:rsidRDefault="00D553F0" w:rsidP="00D553F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DC8E" w14:textId="77777777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F79B6FF" w14:textId="12EE038A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01AB" w14:textId="032D442E" w:rsidR="00D553F0" w:rsidRPr="008C6BBF" w:rsidRDefault="00D553F0" w:rsidP="00D553F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124E" w14:textId="77777777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5E31C20B" w14:textId="7EBD185E" w:rsidR="00D553F0" w:rsidRPr="008C6BBF" w:rsidRDefault="00D553F0" w:rsidP="00D553F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E1ABB" w14:textId="12EDB614" w:rsidR="00D553F0" w:rsidRPr="008C6BBF" w:rsidRDefault="00D553F0" w:rsidP="00D553F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4E01" w14:textId="77777777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0E8A49E7" w14:textId="5E74591F" w:rsidR="00D553F0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1260F3" w:rsidRPr="008C6BBF" w14:paraId="12BCF9B7" w14:textId="77777777" w:rsidTr="006E2A94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B778" w14:textId="3CD7D8C6" w:rsidR="001260F3" w:rsidRPr="008C6BBF" w:rsidRDefault="001260F3" w:rsidP="001260F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Insu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6569" w14:textId="791486AE" w:rsidR="001260F3" w:rsidRPr="008C6BBF" w:rsidRDefault="001260F3" w:rsidP="001260F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2B11" w14:textId="77777777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AD27890" w14:textId="7791E026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FE48" w14:textId="11F15B0B" w:rsidR="001260F3" w:rsidRPr="008C6BBF" w:rsidRDefault="001260F3" w:rsidP="001260F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FEBE" w14:textId="77777777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7243BDF9" w14:textId="4CB95E91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ED13" w14:textId="7A7BF8D4" w:rsidR="001260F3" w:rsidRPr="008C6BBF" w:rsidRDefault="001260F3" w:rsidP="001260F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F510" w14:textId="77777777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60C1B9CE" w14:textId="65154A64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EBBB" w14:textId="7561795F" w:rsidR="001260F3" w:rsidRPr="008C6BBF" w:rsidRDefault="001260F3" w:rsidP="001260F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5EB4" w14:textId="77777777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0BD218E" w14:textId="3E350DAF" w:rsidR="001260F3" w:rsidRPr="008C6BBF" w:rsidRDefault="001260F3" w:rsidP="001260F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A3033B" w:rsidRPr="008C6BBF" w14:paraId="2898CA36" w14:textId="77777777" w:rsidTr="006E2A94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F76BE" w14:textId="0DDC705F" w:rsidR="00A3033B" w:rsidRPr="008C6BBF" w:rsidRDefault="00A3033B" w:rsidP="00A3033B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Insul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B5A26" w14:textId="62F2009B" w:rsidR="00A3033B" w:rsidRPr="008C6BBF" w:rsidRDefault="00A3033B" w:rsidP="00A3033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1DF25" w14:textId="77777777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25B7BCE4" w14:textId="31DA5D58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64B6D" w14:textId="11AFC20B" w:rsidR="00A3033B" w:rsidRPr="008C6BBF" w:rsidRDefault="00A3033B" w:rsidP="00A3033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DF094F" w14:textId="77777777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AFC2DCA" w14:textId="3374CB6E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578D2" w14:textId="23D74C9F" w:rsidR="00A3033B" w:rsidRPr="008C6BBF" w:rsidRDefault="00A3033B" w:rsidP="00A3033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FA57D" w14:textId="77777777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6C8C55C0" w14:textId="421C94DC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29E56" w14:textId="0A242501" w:rsidR="00A3033B" w:rsidRPr="008C6BBF" w:rsidRDefault="00A3033B" w:rsidP="00A3033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EAA9E" w14:textId="77777777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3E10E11C" w14:textId="22A4621E" w:rsidR="00A3033B" w:rsidRPr="008C6BBF" w:rsidRDefault="00A3033B" w:rsidP="00A3033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</w:tbl>
    <w:p w14:paraId="01323FCD" w14:textId="55AE212B" w:rsidR="0055083B" w:rsidRPr="008C6BBF" w:rsidRDefault="0055083B" w:rsidP="0055083B">
      <w:pPr>
        <w:rPr>
          <w:rFonts w:cstheme="minorHAnsi"/>
        </w:rPr>
      </w:pPr>
      <w:r w:rsidRPr="008C6BBF">
        <w:rPr>
          <w:rFonts w:cstheme="minorHAnsi"/>
        </w:rPr>
        <w:t>*</w:t>
      </w:r>
      <w:r w:rsidR="008B5D3F" w:rsidRPr="008C6BBF">
        <w:rPr>
          <w:rFonts w:cstheme="minorHAnsi"/>
        </w:rPr>
        <w:t>Adjusting</w:t>
      </w:r>
      <w:r w:rsidRPr="008C6BBF">
        <w:rPr>
          <w:rFonts w:cstheme="minorHAnsi"/>
        </w:rPr>
        <w:t xml:space="preserve"> for family relatedness as a random effect, and intracranial volume, child age, and sex as fixed effects.</w:t>
      </w:r>
    </w:p>
    <w:p w14:paraId="7FC65D42" w14:textId="2FED7232" w:rsidR="0055083B" w:rsidRPr="008C6BBF" w:rsidRDefault="0055083B" w:rsidP="0055083B">
      <w:pPr>
        <w:rPr>
          <w:rFonts w:cstheme="minorHAnsi"/>
        </w:rPr>
      </w:pPr>
      <w:r w:rsidRPr="008C6BBF">
        <w:rPr>
          <w:rFonts w:cstheme="minorHAnsi"/>
        </w:rPr>
        <w:t>**</w:t>
      </w:r>
      <w:r w:rsidR="008B5D3F" w:rsidRPr="008C6BBF">
        <w:rPr>
          <w:rFonts w:cstheme="minorHAnsi"/>
        </w:rPr>
        <w:t xml:space="preserve"> Adjusting</w:t>
      </w:r>
      <w:r w:rsidRPr="008C6BBF">
        <w:rPr>
          <w:rFonts w:cstheme="minorHAnsi"/>
        </w:rPr>
        <w:t xml:space="preserve"> for family relatedness as a random effect, and intracranial volume, child age, sex, race, ethnicity, and parents’ highest level of education as fixed effects.</w:t>
      </w:r>
    </w:p>
    <w:p w14:paraId="70195B4D" w14:textId="5D428EE1" w:rsidR="00BC0A43" w:rsidRPr="008C6BBF" w:rsidRDefault="00BC0A43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br w:type="page"/>
      </w:r>
    </w:p>
    <w:p w14:paraId="5D7034B0" w14:textId="77777777" w:rsidR="00BA7334" w:rsidRPr="008C6BBF" w:rsidRDefault="00BA7334" w:rsidP="00E60504">
      <w:pPr>
        <w:rPr>
          <w:rFonts w:cstheme="minorHAnsi"/>
          <w:b/>
          <w:bCs/>
        </w:rPr>
      </w:pPr>
    </w:p>
    <w:p w14:paraId="0725E880" w14:textId="0D6FFD9B" w:rsidR="001D115F" w:rsidRPr="008C6BBF" w:rsidRDefault="001D115F" w:rsidP="00E60504">
      <w:pPr>
        <w:rPr>
          <w:rFonts w:cstheme="minorHAnsi"/>
        </w:rPr>
      </w:pPr>
      <w:r w:rsidRPr="008C6BBF">
        <w:rPr>
          <w:rFonts w:cstheme="minorHAnsi"/>
          <w:b/>
          <w:bCs/>
        </w:rPr>
        <w:t xml:space="preserve">Supplemental Table </w:t>
      </w:r>
      <w:r w:rsidR="004C2FC4" w:rsidRPr="008C6BBF">
        <w:rPr>
          <w:rFonts w:cstheme="minorHAnsi"/>
          <w:b/>
          <w:bCs/>
        </w:rPr>
        <w:t>6</w:t>
      </w:r>
      <w:r w:rsidR="00843EA1" w:rsidRPr="008C6BBF">
        <w:rPr>
          <w:rFonts w:cstheme="minorHAnsi"/>
          <w:b/>
          <w:bCs/>
        </w:rPr>
        <w:t>.</w:t>
      </w:r>
      <w:r w:rsidR="00843EA1" w:rsidRPr="008C6BBF">
        <w:rPr>
          <w:rFonts w:cstheme="minorHAnsi"/>
        </w:rPr>
        <w:t xml:space="preserve"> Associations between SOM cluster and volume of 16 lateralized brain regions, with additional adjustment for household income to poverty ratio</w:t>
      </w:r>
      <w:r w:rsidR="00774BA7" w:rsidRPr="008C6BBF">
        <w:rPr>
          <w:rFonts w:cstheme="minorHAnsi"/>
        </w:rPr>
        <w:t xml:space="preserve"> (N=7,79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7"/>
        <w:gridCol w:w="947"/>
        <w:gridCol w:w="881"/>
        <w:gridCol w:w="1015"/>
        <w:gridCol w:w="875"/>
        <w:gridCol w:w="1021"/>
        <w:gridCol w:w="869"/>
        <w:gridCol w:w="1027"/>
        <w:gridCol w:w="948"/>
      </w:tblGrid>
      <w:tr w:rsidR="00C074D8" w:rsidRPr="008C6BBF" w14:paraId="061BE5E7" w14:textId="77777777" w:rsidTr="00450523"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6FB5D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5F16F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SOM Clust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BF036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B2CFE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0343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</w:p>
        </w:tc>
      </w:tr>
      <w:tr w:rsidR="00C074D8" w:rsidRPr="008C6BBF" w14:paraId="1FD11414" w14:textId="77777777" w:rsidTr="00450523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F8A1C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2410B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19FD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D454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4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1770E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5</w:t>
            </w:r>
          </w:p>
        </w:tc>
      </w:tr>
      <w:tr w:rsidR="00C074D8" w:rsidRPr="008C6BBF" w14:paraId="538C24EC" w14:textId="77777777" w:rsidTr="000F2535"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32FBFB63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Region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07E7E0AE" w14:textId="77777777" w:rsidR="00C074D8" w:rsidRPr="008C6BBF" w:rsidRDefault="00C074D8" w:rsidP="00450523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65A33346" w14:textId="77777777" w:rsidR="00C074D8" w:rsidRPr="008C6BBF" w:rsidRDefault="00C074D8" w:rsidP="00450523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40F2E9E2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42035AB1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15BB1F1B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46A50A60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448BEE39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473EE962" w14:textId="77777777" w:rsidR="00C074D8" w:rsidRPr="008C6BBF" w:rsidRDefault="00C074D8" w:rsidP="00450523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</w:tr>
      <w:tr w:rsidR="00097641" w:rsidRPr="008C6BBF" w14:paraId="1F6F12E3" w14:textId="77777777" w:rsidTr="000F2535">
        <w:trPr>
          <w:trHeight w:val="908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716726" w14:textId="77777777" w:rsidR="00097641" w:rsidRPr="008C6BBF" w:rsidRDefault="00097641" w:rsidP="0009764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Amygdal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8EE87C" w14:textId="01898452" w:rsidR="00097641" w:rsidRPr="008C6BBF" w:rsidRDefault="007F24FC" w:rsidP="00097641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 xml:space="preserve">    </w:t>
            </w:r>
            <w:r w:rsidR="00097641"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1EB663" w14:textId="77777777" w:rsidR="00097641" w:rsidRPr="008C6BBF" w:rsidRDefault="00097641" w:rsidP="0009764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  <w:p w14:paraId="6C79A20E" w14:textId="2547B30E" w:rsidR="00097641" w:rsidRPr="008C6BBF" w:rsidRDefault="00097641" w:rsidP="0009764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4AD818" w14:textId="442855B0" w:rsidR="00097641" w:rsidRPr="008C6BBF" w:rsidRDefault="00097641" w:rsidP="0009764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F1A01" w14:textId="77777777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  <w:p w14:paraId="7F50BE7F" w14:textId="60055B33" w:rsidR="00097641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A90DAA" w14:textId="0F4715FA" w:rsidR="00097641" w:rsidRPr="008C6BBF" w:rsidRDefault="00097641" w:rsidP="0009764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B9D57" w14:textId="77777777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  <w:p w14:paraId="0B7E1298" w14:textId="78CFF9C7" w:rsidR="00097641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C10E8" w14:textId="643F5921" w:rsidR="00097641" w:rsidRPr="008C6BBF" w:rsidRDefault="00097641" w:rsidP="00097641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F0D95F" w14:textId="77777777" w:rsidR="00D65BD3" w:rsidRPr="008C6BBF" w:rsidRDefault="00D65BD3" w:rsidP="00D65BD3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-0.17</w:t>
            </w:r>
          </w:p>
          <w:p w14:paraId="44417D41" w14:textId="29D001AE" w:rsidR="00097641" w:rsidRPr="008C6BBF" w:rsidRDefault="00D65BD3" w:rsidP="00D65BD3">
            <w:pPr>
              <w:jc w:val="center"/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0.00</w:t>
            </w:r>
          </w:p>
        </w:tc>
      </w:tr>
      <w:tr w:rsidR="00D65BD3" w:rsidRPr="008C6BBF" w14:paraId="1B19076B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45401" w14:textId="77777777" w:rsidR="00D65BD3" w:rsidRPr="008C6BBF" w:rsidRDefault="00D65BD3" w:rsidP="00D65BD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Amygdala</w:t>
            </w:r>
          </w:p>
          <w:p w14:paraId="09874D0F" w14:textId="77777777" w:rsidR="00D65BD3" w:rsidRPr="008C6BBF" w:rsidRDefault="00D65BD3" w:rsidP="00D65BD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Cs/>
              </w:rPr>
              <w:t xml:space="preserve">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EFC0" w14:textId="47D43EA6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9CF2" w14:textId="77777777" w:rsidR="006E00BD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7A31652A" w14:textId="27B8D25F" w:rsidR="00D65BD3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F7B4" w14:textId="7DA53036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A4A0" w14:textId="77777777" w:rsidR="006E00BD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0E584CB" w14:textId="75B7784C" w:rsidR="00D65BD3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40F66" w14:textId="1754C325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E57C" w14:textId="77777777" w:rsidR="006E00BD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26FA9FA" w14:textId="1750B970" w:rsidR="00D65BD3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8A134" w14:textId="7BEC3B39" w:rsidR="00D65BD3" w:rsidRPr="008C6BBF" w:rsidRDefault="00D65BD3" w:rsidP="00D65BD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C65C6" w14:textId="77777777" w:rsidR="006E00BD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71AD295F" w14:textId="00B95A70" w:rsidR="00D65BD3" w:rsidRPr="008C6BBF" w:rsidRDefault="006E00BD" w:rsidP="006E00B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</w:tr>
      <w:tr w:rsidR="00CC465C" w:rsidRPr="008C6BBF" w14:paraId="7DCA5AFD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488C" w14:textId="77777777" w:rsidR="00CC465C" w:rsidRPr="008C6BBF" w:rsidRDefault="00CC465C" w:rsidP="00CC465C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Hippocampus</w:t>
            </w:r>
          </w:p>
          <w:p w14:paraId="3271F0F0" w14:textId="77777777" w:rsidR="00CC465C" w:rsidRPr="008C6BBF" w:rsidRDefault="00CC465C" w:rsidP="00CC465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E501" w14:textId="5F3C8F4C" w:rsidR="00CC465C" w:rsidRPr="008C6BBF" w:rsidRDefault="00CC465C" w:rsidP="00CC465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BA316" w14:textId="77777777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  <w:p w14:paraId="00422B96" w14:textId="7F2C442D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D344" w14:textId="0D2D5558" w:rsidR="00CC465C" w:rsidRPr="008C6BBF" w:rsidRDefault="00CC465C" w:rsidP="00CC465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C9DC" w14:textId="77777777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534B8CE7" w14:textId="375FB1D2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60C9" w14:textId="068E22C2" w:rsidR="00CC465C" w:rsidRPr="008C6BBF" w:rsidRDefault="00CC465C" w:rsidP="00CC465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16791" w14:textId="77777777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9B2AAB4" w14:textId="36DEEFB5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9142" w14:textId="2A42D0D1" w:rsidR="00CC465C" w:rsidRPr="008C6BBF" w:rsidRDefault="00CC465C" w:rsidP="00CC465C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4E9A" w14:textId="77777777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5C1070F5" w14:textId="3DC432C7" w:rsidR="00CC465C" w:rsidRPr="008C6BBF" w:rsidRDefault="00CC465C" w:rsidP="00CC465C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</w:tr>
      <w:tr w:rsidR="005878E6" w:rsidRPr="008C6BBF" w14:paraId="7A80CA57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1A301" w14:textId="77777777" w:rsidR="005878E6" w:rsidRPr="008C6BBF" w:rsidRDefault="005878E6" w:rsidP="005878E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Hippocampus</w:t>
            </w:r>
          </w:p>
          <w:p w14:paraId="5AA74A62" w14:textId="77777777" w:rsidR="005878E6" w:rsidRPr="008C6BBF" w:rsidRDefault="005878E6" w:rsidP="005878E6">
            <w:pPr>
              <w:rPr>
                <w:rFonts w:cstheme="minorHAnsi"/>
                <w:bCs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D7674" w14:textId="694E1CCD" w:rsidR="005878E6" w:rsidRPr="008C6BBF" w:rsidRDefault="005878E6" w:rsidP="005878E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E9B9" w14:textId="77777777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71162CB6" w14:textId="603733C7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E2385" w14:textId="67513BDA" w:rsidR="005878E6" w:rsidRPr="008C6BBF" w:rsidRDefault="005878E6" w:rsidP="005878E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6E3F" w14:textId="77777777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6B65AA9D" w14:textId="374C30FE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2845" w14:textId="7BA2B834" w:rsidR="005878E6" w:rsidRPr="008C6BBF" w:rsidRDefault="005878E6" w:rsidP="005878E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99665" w14:textId="77777777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15C8B3D0" w14:textId="295B6F71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F6BF" w14:textId="59D93F1C" w:rsidR="005878E6" w:rsidRPr="008C6BBF" w:rsidRDefault="005878E6" w:rsidP="005878E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CEC6" w14:textId="77777777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5354E277" w14:textId="37422752" w:rsidR="005878E6" w:rsidRPr="008C6BBF" w:rsidRDefault="005878E6" w:rsidP="005878E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</w:tc>
      </w:tr>
      <w:tr w:rsidR="002F53B0" w:rsidRPr="008C6BBF" w14:paraId="4DC7A81F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F6703" w14:textId="77777777" w:rsidR="002F53B0" w:rsidRPr="008C6BBF" w:rsidRDefault="002F53B0" w:rsidP="002F53B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Superior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FBE39" w14:textId="1C9E6BA5" w:rsidR="002F53B0" w:rsidRPr="008C6BBF" w:rsidRDefault="002F53B0" w:rsidP="002F53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11DDC" w14:textId="7777777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21B16C46" w14:textId="63436CF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6B8F" w14:textId="451D3833" w:rsidR="002F53B0" w:rsidRPr="008C6BBF" w:rsidRDefault="002F53B0" w:rsidP="002F53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448A" w14:textId="7777777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68921447" w14:textId="0D0B5AD9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0E4FF" w14:textId="1ED95F13" w:rsidR="002F53B0" w:rsidRPr="008C6BBF" w:rsidRDefault="002F53B0" w:rsidP="002F53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C807F" w14:textId="7777777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53FDF87B" w14:textId="551A65DF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26B76" w14:textId="3A683475" w:rsidR="002F53B0" w:rsidRPr="008C6BBF" w:rsidRDefault="002F53B0" w:rsidP="002F53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F3B30" w14:textId="7777777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16517379" w14:textId="5D0E91A7" w:rsidR="002F53B0" w:rsidRPr="008C6BBF" w:rsidRDefault="002F53B0" w:rsidP="002F53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8F411A" w:rsidRPr="008C6BBF" w14:paraId="2641BB3F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98BD1" w14:textId="77777777" w:rsidR="008F411A" w:rsidRPr="008C6BBF" w:rsidRDefault="008F411A" w:rsidP="008F411A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Superior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D9F8" w14:textId="319FB014" w:rsidR="008F411A" w:rsidRPr="008C6BBF" w:rsidRDefault="008F411A" w:rsidP="008F411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3245" w14:textId="77777777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7347E179" w14:textId="151B4D32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CBC1" w14:textId="76FC3339" w:rsidR="008F411A" w:rsidRPr="008C6BBF" w:rsidRDefault="008F411A" w:rsidP="008F411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BE52" w14:textId="77777777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05127B11" w14:textId="11E63C23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E762" w14:textId="4930DC8A" w:rsidR="008F411A" w:rsidRPr="008C6BBF" w:rsidRDefault="008F411A" w:rsidP="008F411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6AD5" w14:textId="77777777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17447AE3" w14:textId="0E75304B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199A" w14:textId="2F299DA5" w:rsidR="008F411A" w:rsidRPr="008C6BBF" w:rsidRDefault="008F411A" w:rsidP="008F411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BF2F" w14:textId="77777777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581F932" w14:textId="10894E49" w:rsidR="008F411A" w:rsidRPr="008C6BBF" w:rsidRDefault="008F411A" w:rsidP="008F411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D47F7D" w:rsidRPr="008C6BBF" w14:paraId="3FB449F9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92FAF" w14:textId="77777777" w:rsidR="00D47F7D" w:rsidRPr="008C6BBF" w:rsidRDefault="00D47F7D" w:rsidP="00D47F7D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Caud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3792" w14:textId="33A7F3D4" w:rsidR="00D47F7D" w:rsidRPr="008C6BBF" w:rsidRDefault="00D47F7D" w:rsidP="00D47F7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869EA" w14:textId="77777777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73CBC490" w14:textId="7994250C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B10F" w14:textId="3D3CF6BB" w:rsidR="00D47F7D" w:rsidRPr="008C6BBF" w:rsidRDefault="00D47F7D" w:rsidP="00D47F7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3C7E" w14:textId="77777777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BD58A41" w14:textId="34B08CDC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5B88E" w14:textId="3C92E5BC" w:rsidR="00D47F7D" w:rsidRPr="008C6BBF" w:rsidRDefault="00D47F7D" w:rsidP="00D47F7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7CC6" w14:textId="77777777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5425EA5D" w14:textId="1CAFA0D5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D643" w14:textId="2B93EC8F" w:rsidR="00D47F7D" w:rsidRPr="008C6BBF" w:rsidRDefault="00D47F7D" w:rsidP="00D47F7D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CECE" w14:textId="77777777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14D4B86F" w14:textId="00628B6B" w:rsidR="00D47F7D" w:rsidRPr="008C6BBF" w:rsidRDefault="00D47F7D" w:rsidP="00D47F7D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180D03" w:rsidRPr="008C6BBF" w14:paraId="007A578D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B286" w14:textId="77777777" w:rsidR="00180D03" w:rsidRPr="008C6BBF" w:rsidRDefault="00180D03" w:rsidP="00180D03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Caudal Anterior Cingulate Cortex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62B9" w14:textId="6F83265E" w:rsidR="00180D03" w:rsidRPr="008C6BBF" w:rsidRDefault="00180D03" w:rsidP="00180D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3661" w14:textId="77777777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0C8714DA" w14:textId="335807BF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97CC" w14:textId="6B2FD768" w:rsidR="00180D03" w:rsidRPr="008C6BBF" w:rsidRDefault="00180D03" w:rsidP="00180D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3383" w14:textId="77777777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  <w:p w14:paraId="30C748ED" w14:textId="399A0EB8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7A8C" w14:textId="486F6C0E" w:rsidR="00180D03" w:rsidRPr="008C6BBF" w:rsidRDefault="00180D03" w:rsidP="00180D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4466" w14:textId="77777777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4C7B2D84" w14:textId="2CE1EA60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06EF" w14:textId="60D86585" w:rsidR="00180D03" w:rsidRPr="008C6BBF" w:rsidRDefault="00180D03" w:rsidP="00180D03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9ED7" w14:textId="77777777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5FACBA77" w14:textId="32B1A44E" w:rsidR="00180D03" w:rsidRPr="008C6BBF" w:rsidRDefault="00180D03" w:rsidP="00180D03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6</w:t>
            </w:r>
          </w:p>
        </w:tc>
      </w:tr>
      <w:tr w:rsidR="00490470" w:rsidRPr="008C6BBF" w14:paraId="6C2C9309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D7A69" w14:textId="77777777" w:rsidR="00490470" w:rsidRPr="008C6BBF" w:rsidRDefault="00490470" w:rsidP="0049047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Caudal Middle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0536" w14:textId="68EAD6E2" w:rsidR="00490470" w:rsidRPr="008C6BBF" w:rsidRDefault="00490470" w:rsidP="0049047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7BAE" w14:textId="77777777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32AA9966" w14:textId="58837D67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9B0C" w14:textId="6C053C3D" w:rsidR="00490470" w:rsidRPr="008C6BBF" w:rsidRDefault="00490470" w:rsidP="0049047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7B65" w14:textId="77777777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7F07EFA6" w14:textId="6436B0B3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C0C4" w14:textId="519D516F" w:rsidR="00490470" w:rsidRPr="008C6BBF" w:rsidRDefault="00490470" w:rsidP="0049047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2DF0" w14:textId="77777777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02CD1D03" w14:textId="66271C2A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AEAB" w14:textId="2947C904" w:rsidR="00490470" w:rsidRPr="008C6BBF" w:rsidRDefault="00490470" w:rsidP="0049047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CF2F" w14:textId="77777777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26DFA0E7" w14:textId="7723039B" w:rsidR="00490470" w:rsidRPr="008C6BBF" w:rsidRDefault="00490470" w:rsidP="0049047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C01405" w:rsidRPr="008C6BBF" w14:paraId="4AE4ADD1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A74D" w14:textId="77777777" w:rsidR="00C01405" w:rsidRPr="008C6BBF" w:rsidRDefault="00C01405" w:rsidP="00C0140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Caudal Middle Frontal Gyr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DF29" w14:textId="1FB569C6" w:rsidR="00C01405" w:rsidRPr="008C6BBF" w:rsidRDefault="00C01405" w:rsidP="00C014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A7A1" w14:textId="77777777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26BCE57D" w14:textId="1DA374D0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CABBA" w14:textId="71816494" w:rsidR="00C01405" w:rsidRPr="008C6BBF" w:rsidRDefault="00C01405" w:rsidP="00C014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E6232" w14:textId="77777777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  <w:p w14:paraId="5C14C4B4" w14:textId="6F3A057B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07D5" w14:textId="2023112F" w:rsidR="00C01405" w:rsidRPr="008C6BBF" w:rsidRDefault="00C01405" w:rsidP="00C014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2B84" w14:textId="77777777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3EF83312" w14:textId="7A03443C" w:rsidR="00C01405" w:rsidRPr="008C6BBF" w:rsidRDefault="00C01405" w:rsidP="00C0140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1853" w14:textId="7C213A4D" w:rsidR="00C01405" w:rsidRPr="008C6BBF" w:rsidRDefault="00C01405" w:rsidP="00C0140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7901" w14:textId="77777777" w:rsidR="000E7EC9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7ACDF95F" w14:textId="6EC5D5F4" w:rsidR="00C01405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0E7EC9" w:rsidRPr="008C6BBF" w14:paraId="2C369C0D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11F4" w14:textId="77777777" w:rsidR="000E7EC9" w:rsidRPr="008C6BBF" w:rsidRDefault="000E7EC9" w:rsidP="000E7EC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Later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8E1D" w14:textId="281B6420" w:rsidR="000E7EC9" w:rsidRPr="008C6BBF" w:rsidRDefault="000E7EC9" w:rsidP="000E7EC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6389D" w14:textId="77777777" w:rsidR="000E7EC9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4816CB85" w14:textId="22E6912A" w:rsidR="000E7EC9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971E" w14:textId="7D813EC4" w:rsidR="000E7EC9" w:rsidRPr="008C6BBF" w:rsidRDefault="000E7EC9" w:rsidP="000E7EC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A9C7" w14:textId="77777777" w:rsidR="000E7EC9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38D41FA8" w14:textId="44D425F6" w:rsidR="000E7EC9" w:rsidRPr="008C6BBF" w:rsidRDefault="000E7EC9" w:rsidP="000E7EC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4DFE" w14:textId="46F5415A" w:rsidR="000E7EC9" w:rsidRPr="008C6BBF" w:rsidRDefault="000E7EC9" w:rsidP="000E7EC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84FE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77EFDA91" w14:textId="046AF7E4" w:rsidR="000E7EC9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EFF3" w14:textId="74C33807" w:rsidR="000E7EC9" w:rsidRPr="008C6BBF" w:rsidRDefault="000E7EC9" w:rsidP="000E7EC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F294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422201D" w14:textId="4635EDB5" w:rsidR="000E7EC9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</w:tr>
      <w:tr w:rsidR="00440BF2" w:rsidRPr="008C6BBF" w14:paraId="14067A21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7C4F" w14:textId="77777777" w:rsidR="00440BF2" w:rsidRPr="008C6BBF" w:rsidRDefault="00440BF2" w:rsidP="00440BF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Later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B785" w14:textId="570541C3" w:rsidR="00440BF2" w:rsidRPr="008C6BBF" w:rsidRDefault="00440BF2" w:rsidP="00440BF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F075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59B3479" w14:textId="681FAE3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C08C" w14:textId="6553A2FF" w:rsidR="00440BF2" w:rsidRPr="008C6BBF" w:rsidRDefault="00440BF2" w:rsidP="00440BF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1534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623FBCB5" w14:textId="415E4581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63B7" w14:textId="4A106198" w:rsidR="00440BF2" w:rsidRPr="008C6BBF" w:rsidRDefault="00440BF2" w:rsidP="00440BF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6700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61F935E6" w14:textId="59885CAA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B144" w14:textId="1C758D47" w:rsidR="00440BF2" w:rsidRPr="008C6BBF" w:rsidRDefault="00440BF2" w:rsidP="00440BF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F927" w14:textId="77777777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79BE4914" w14:textId="160F4415" w:rsidR="00440BF2" w:rsidRPr="008C6BBF" w:rsidRDefault="00440BF2" w:rsidP="00440BF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060297" w:rsidRPr="008C6BBF" w14:paraId="3481196D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1330" w14:textId="77777777" w:rsidR="00060297" w:rsidRPr="008C6BBF" w:rsidRDefault="00060297" w:rsidP="0006029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Medi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F20E" w14:textId="659F7C3D" w:rsidR="00060297" w:rsidRPr="008C6BBF" w:rsidRDefault="00060297" w:rsidP="0006029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C547E" w14:textId="77777777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47D6BFDA" w14:textId="26426DFF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F3F3" w14:textId="3852E007" w:rsidR="00060297" w:rsidRPr="008C6BBF" w:rsidRDefault="00060297" w:rsidP="0006029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FD74" w14:textId="77777777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31BD7E61" w14:textId="75A52C2B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6258E" w14:textId="1F107946" w:rsidR="00060297" w:rsidRPr="008C6BBF" w:rsidRDefault="00060297" w:rsidP="0006029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FAFD" w14:textId="77777777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79FB9C03" w14:textId="16DEA530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20B7" w14:textId="2F21432D" w:rsidR="00060297" w:rsidRPr="008C6BBF" w:rsidRDefault="00060297" w:rsidP="0006029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19D3B" w14:textId="77777777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5AFCEF9C" w14:textId="3E19DADE" w:rsidR="00060297" w:rsidRPr="008C6BBF" w:rsidRDefault="00060297" w:rsidP="0006029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</w:tr>
      <w:tr w:rsidR="009E2629" w:rsidRPr="008C6BBF" w14:paraId="454EE6DF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37B3" w14:textId="77777777" w:rsidR="009E2629" w:rsidRPr="008C6BBF" w:rsidRDefault="009E2629" w:rsidP="009E262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Medial Orbitofrontal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A457" w14:textId="40D0E719" w:rsidR="009E2629" w:rsidRPr="008C6BBF" w:rsidRDefault="009E2629" w:rsidP="009E262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14CE" w14:textId="77777777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029FA767" w14:textId="041BD2A5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CF64" w14:textId="09629F3A" w:rsidR="009E2629" w:rsidRPr="008C6BBF" w:rsidRDefault="009E2629" w:rsidP="009E262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E174" w14:textId="77777777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28521948" w14:textId="00C5F2FD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0A37D" w14:textId="35362A22" w:rsidR="009E2629" w:rsidRPr="008C6BBF" w:rsidRDefault="009E2629" w:rsidP="009E262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35BE4" w14:textId="77777777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5DACE56C" w14:textId="010934CA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598B" w14:textId="4AAFF0C7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C4F8" w14:textId="77777777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557A0642" w14:textId="3D10589A" w:rsidR="009E2629" w:rsidRPr="008C6BBF" w:rsidRDefault="009E2629" w:rsidP="009E262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4</w:t>
            </w:r>
          </w:p>
        </w:tc>
      </w:tr>
      <w:tr w:rsidR="00DB5375" w:rsidRPr="008C6BBF" w14:paraId="4EC9E0D1" w14:textId="77777777" w:rsidTr="000F2535">
        <w:trPr>
          <w:trHeight w:val="71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BCB21" w14:textId="77777777" w:rsidR="00DB5375" w:rsidRPr="008C6BBF" w:rsidRDefault="00DB5375" w:rsidP="00DB5375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lastRenderedPageBreak/>
              <w:t xml:space="preserve">Lef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B431" w14:textId="3A07F494" w:rsidR="00DB5375" w:rsidRPr="008C6BBF" w:rsidRDefault="00DB5375" w:rsidP="00DB53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5F2B" w14:textId="77777777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28897160" w14:textId="1C19C984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44D8" w14:textId="05BD1900" w:rsidR="00DB5375" w:rsidRPr="008C6BBF" w:rsidRDefault="00DB5375" w:rsidP="00DB53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E07CC" w14:textId="77777777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1990EB90" w14:textId="1BEDF740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A5AA" w14:textId="33F9F8C1" w:rsidR="00DB5375" w:rsidRPr="008C6BBF" w:rsidRDefault="00DB5375" w:rsidP="00DB53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B150" w14:textId="77777777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724546FE" w14:textId="6FB723AD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16F1D" w14:textId="7E32D1F2" w:rsidR="00DB5375" w:rsidRPr="008C6BBF" w:rsidRDefault="00DB5375" w:rsidP="00DB5375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F9580" w14:textId="77777777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25D09AA8" w14:textId="32C73DB8" w:rsidR="00DB5375" w:rsidRPr="008C6BBF" w:rsidRDefault="00DB5375" w:rsidP="00DB5375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</w:tr>
      <w:tr w:rsidR="00F23740" w:rsidRPr="008C6BBF" w14:paraId="6ABB7054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9E33" w14:textId="77777777" w:rsidR="00F23740" w:rsidRPr="008C6BBF" w:rsidRDefault="00F23740" w:rsidP="00F2374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Pars </w:t>
            </w:r>
            <w:proofErr w:type="spellStart"/>
            <w:r w:rsidRPr="008C6BBF">
              <w:rPr>
                <w:rFonts w:cstheme="minorHAnsi"/>
                <w:b/>
                <w:bCs/>
              </w:rPr>
              <w:t>Opercular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D010" w14:textId="06E5477B" w:rsidR="00F23740" w:rsidRPr="008C6BBF" w:rsidRDefault="00F23740" w:rsidP="00F237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9342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1BA9BEDF" w14:textId="4B16341A" w:rsidR="00F23740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284F" w14:textId="5CC1EC51" w:rsidR="00F23740" w:rsidRPr="008C6BBF" w:rsidRDefault="00FF117F" w:rsidP="00F237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FBD4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1F733A7D" w14:textId="4F33C7A3" w:rsidR="00F23740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9472" w14:textId="763565D5" w:rsidR="00F23740" w:rsidRPr="008C6BBF" w:rsidRDefault="00FF117F" w:rsidP="00F237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21E4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2C269462" w14:textId="56FBD7A2" w:rsidR="00F23740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4B91" w14:textId="77F322EF" w:rsidR="00F23740" w:rsidRPr="008C6BBF" w:rsidRDefault="00FF117F" w:rsidP="00F2374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D6B71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1BBADCF5" w14:textId="44CFB2E8" w:rsidR="00F23740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D23F5E" w:rsidRPr="008C6BBF" w14:paraId="0BE03790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31BD" w14:textId="77777777" w:rsidR="00D23F5E" w:rsidRPr="008C6BBF" w:rsidRDefault="00D23F5E" w:rsidP="00D23F5E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Triangular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F6B9" w14:textId="53955042" w:rsidR="00D23F5E" w:rsidRPr="008C6BBF" w:rsidRDefault="00D23F5E" w:rsidP="00D23F5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D23C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449F19F5" w14:textId="3D1A1460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A47F" w14:textId="1ADF451C" w:rsidR="00D23F5E" w:rsidRPr="008C6BBF" w:rsidRDefault="00D23F5E" w:rsidP="00D23F5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CC3D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54BA6378" w14:textId="469EFC1A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C970" w14:textId="478FEE52" w:rsidR="00D23F5E" w:rsidRPr="008C6BBF" w:rsidRDefault="00D23F5E" w:rsidP="00D23F5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D0D1" w14:textId="77777777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06EA952C" w14:textId="42C6D311" w:rsidR="00D23F5E" w:rsidRPr="008C6BBF" w:rsidRDefault="00D23F5E" w:rsidP="00D23F5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7766" w14:textId="2AA99C8A" w:rsidR="00D23F5E" w:rsidRPr="008C6BBF" w:rsidRDefault="00D23F5E" w:rsidP="00D23F5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9313" w14:textId="77777777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191669A9" w14:textId="53F619AA" w:rsidR="00D23F5E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2</w:t>
            </w:r>
          </w:p>
        </w:tc>
      </w:tr>
      <w:tr w:rsidR="00297189" w:rsidRPr="008C6BBF" w14:paraId="5DEC3342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4783" w14:textId="77777777" w:rsidR="00297189" w:rsidRPr="008C6BBF" w:rsidRDefault="00297189" w:rsidP="00297189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Triangular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428E8" w14:textId="369D1CC0" w:rsidR="00297189" w:rsidRPr="008C6BBF" w:rsidRDefault="00297189" w:rsidP="0029718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85D1" w14:textId="77777777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1</w:t>
            </w:r>
          </w:p>
          <w:p w14:paraId="53222E96" w14:textId="234D756D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1651" w14:textId="2C8557E6" w:rsidR="00297189" w:rsidRPr="008C6BBF" w:rsidRDefault="00297189" w:rsidP="0029718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9741" w14:textId="77777777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0AFF1BDD" w14:textId="280D95AC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991D" w14:textId="0CF05930" w:rsidR="00297189" w:rsidRPr="008C6BBF" w:rsidRDefault="00297189" w:rsidP="0029718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1FAF" w14:textId="77777777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64EAF7B3" w14:textId="60422D33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8C22" w14:textId="07EC5031" w:rsidR="00297189" w:rsidRPr="008C6BBF" w:rsidRDefault="00297189" w:rsidP="00297189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3FC29" w14:textId="77777777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5F65C2BA" w14:textId="70CD7BAC" w:rsidR="00297189" w:rsidRPr="008C6BBF" w:rsidRDefault="00297189" w:rsidP="00297189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</w:tr>
      <w:tr w:rsidR="00556D24" w:rsidRPr="008C6BBF" w14:paraId="30E4962B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5513" w14:textId="77777777" w:rsidR="00556D24" w:rsidRPr="008C6BBF" w:rsidRDefault="00556D24" w:rsidP="00556D24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Pars Orbital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9B8A" w14:textId="790CD626" w:rsidR="00556D24" w:rsidRPr="008C6BBF" w:rsidRDefault="00556D24" w:rsidP="00556D2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859B" w14:textId="77777777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78E6A43E" w14:textId="2AB84925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D7AF" w14:textId="38695E76" w:rsidR="00556D24" w:rsidRPr="008C6BBF" w:rsidRDefault="00556D24" w:rsidP="00556D2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5C72" w14:textId="77777777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505A3A67" w14:textId="603D62E5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557D" w14:textId="1BEAB97C" w:rsidR="00556D24" w:rsidRPr="008C6BBF" w:rsidRDefault="00556D24" w:rsidP="00556D2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84FA0" w14:textId="77777777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2</w:t>
            </w:r>
          </w:p>
          <w:p w14:paraId="1FFF6E9C" w14:textId="1BA3749C" w:rsidR="00556D24" w:rsidRPr="008C6BBF" w:rsidRDefault="00556D24" w:rsidP="00556D2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3141D" w14:textId="71BF6D90" w:rsidR="00556D24" w:rsidRPr="008C6BBF" w:rsidRDefault="00556D24" w:rsidP="00556D2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D540" w14:textId="77777777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19677447" w14:textId="0707E7E6" w:rsidR="00556D24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59336A" w:rsidRPr="008C6BBF" w14:paraId="48562A58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1C94F" w14:textId="77777777" w:rsidR="0059336A" w:rsidRPr="008C6BBF" w:rsidRDefault="0059336A" w:rsidP="0059336A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Pars Orbital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4C5CC" w14:textId="511508D2" w:rsidR="0059336A" w:rsidRPr="008C6BBF" w:rsidRDefault="0059336A" w:rsidP="0059336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29F9B" w14:textId="77777777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40D504BE" w14:textId="0EB1F44C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BA80" w14:textId="11C08F40" w:rsidR="0059336A" w:rsidRPr="008C6BBF" w:rsidRDefault="0059336A" w:rsidP="0059336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F1E7" w14:textId="77777777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40B6934C" w14:textId="7BFCE3C9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996F" w14:textId="30F23354" w:rsidR="0059336A" w:rsidRPr="008C6BBF" w:rsidRDefault="0059336A" w:rsidP="0059336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702C" w14:textId="77777777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25</w:t>
            </w:r>
          </w:p>
          <w:p w14:paraId="51341476" w14:textId="529C2B43" w:rsidR="0059336A" w:rsidRPr="008C6BBF" w:rsidRDefault="0059336A" w:rsidP="0059336A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C43D" w14:textId="14E62DF9" w:rsidR="0059336A" w:rsidRPr="008C6BBF" w:rsidRDefault="0059336A" w:rsidP="0059336A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4B67" w14:textId="77777777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5</w:t>
            </w:r>
          </w:p>
          <w:p w14:paraId="1CD23C0B" w14:textId="4EE57C31" w:rsidR="0059336A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</w:tr>
      <w:tr w:rsidR="00FA58AB" w:rsidRPr="008C6BBF" w14:paraId="006C1DF2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3C39" w14:textId="77777777" w:rsidR="00FA58AB" w:rsidRPr="008C6BBF" w:rsidRDefault="00FA58AB" w:rsidP="00FA58AB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Rostr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30C6" w14:textId="79EEDD0D" w:rsidR="00FA58AB" w:rsidRPr="008C6BBF" w:rsidRDefault="00FA58AB" w:rsidP="00FA58A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13C5" w14:textId="77777777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723DDC24" w14:textId="55B83240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4478" w14:textId="04592A69" w:rsidR="00FA58AB" w:rsidRPr="008C6BBF" w:rsidRDefault="00FA58AB" w:rsidP="00FA58A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034C" w14:textId="77777777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2BD67EF2" w14:textId="23DA39ED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0CB1A" w14:textId="5670E87E" w:rsidR="00FA58AB" w:rsidRPr="008C6BBF" w:rsidRDefault="00FA58AB" w:rsidP="00FA58A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842B" w14:textId="77777777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0B0C7F56" w14:textId="0DF7442F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C661" w14:textId="74631F03" w:rsidR="00FA58AB" w:rsidRPr="008C6BBF" w:rsidRDefault="00FA58AB" w:rsidP="00FA58AB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4E08" w14:textId="77777777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  <w:p w14:paraId="693063A8" w14:textId="69CC6A03" w:rsidR="00FA58AB" w:rsidRPr="008C6BBF" w:rsidRDefault="00FA58AB" w:rsidP="00FA58AB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5</w:t>
            </w:r>
          </w:p>
        </w:tc>
      </w:tr>
      <w:tr w:rsidR="00346CB4" w:rsidRPr="008C6BBF" w14:paraId="1688402B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6E55" w14:textId="77777777" w:rsidR="00346CB4" w:rsidRPr="008C6BBF" w:rsidRDefault="00346CB4" w:rsidP="00346CB4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Rostral Anterior Cingulate Corte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8D2C" w14:textId="2C7A8F2A" w:rsidR="00346CB4" w:rsidRPr="008C6BBF" w:rsidRDefault="00346CB4" w:rsidP="00346CB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15B4" w14:textId="77777777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</w:t>
            </w:r>
          </w:p>
          <w:p w14:paraId="6D028B34" w14:textId="0CD25B0F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28E7" w14:textId="6DE056FC" w:rsidR="00346CB4" w:rsidRPr="008C6BBF" w:rsidRDefault="00346CB4" w:rsidP="00346CB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E270" w14:textId="77777777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</w:t>
            </w:r>
          </w:p>
          <w:p w14:paraId="2F64E5AF" w14:textId="0FF6A860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3427" w14:textId="6587C731" w:rsidR="00346CB4" w:rsidRPr="008C6BBF" w:rsidRDefault="00346CB4" w:rsidP="00346CB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D972" w14:textId="77777777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</w:t>
            </w:r>
          </w:p>
          <w:p w14:paraId="50F9A43E" w14:textId="0E9AEBBE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C3D4" w14:textId="4218077F" w:rsidR="00346CB4" w:rsidRPr="008C6BBF" w:rsidRDefault="00346CB4" w:rsidP="00346CB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F12D" w14:textId="77777777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7B4B65AB" w14:textId="7AE9415B" w:rsidR="00346CB4" w:rsidRPr="008C6BBF" w:rsidRDefault="00346CB4" w:rsidP="00346CB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</w:tr>
      <w:tr w:rsidR="00133914" w:rsidRPr="008C6BBF" w14:paraId="49AE73B8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26C98" w14:textId="77777777" w:rsidR="00133914" w:rsidRPr="008C6BBF" w:rsidRDefault="00133914" w:rsidP="00133914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Left Rostral Middle Frontal Gyrus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B4D2" w14:textId="56FB239E" w:rsidR="00133914" w:rsidRPr="008C6BBF" w:rsidRDefault="00133914" w:rsidP="0013391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0527" w14:textId="77777777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1B11BF92" w14:textId="79A58F24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F115E" w14:textId="41C2E1D7" w:rsidR="00133914" w:rsidRPr="008C6BBF" w:rsidRDefault="00133914" w:rsidP="0013391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1E3C" w14:textId="77777777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787A0801" w14:textId="1E0ED7CA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0BCA" w14:textId="3A2EAF10" w:rsidR="00133914" w:rsidRPr="008C6BBF" w:rsidRDefault="00133914" w:rsidP="0013391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EE6E0" w14:textId="77777777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09DB4749" w14:textId="7C7C075F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7B95" w14:textId="039955BA" w:rsidR="00133914" w:rsidRPr="008C6BBF" w:rsidRDefault="00133914" w:rsidP="00133914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DBE3" w14:textId="77777777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1073E896" w14:textId="0FDC64B1" w:rsidR="00133914" w:rsidRPr="008C6BBF" w:rsidRDefault="00133914" w:rsidP="00133914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A702B7" w:rsidRPr="008C6BBF" w14:paraId="609127AE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40A5" w14:textId="77777777" w:rsidR="00A702B7" w:rsidRPr="008C6BBF" w:rsidRDefault="00A702B7" w:rsidP="00A702B7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 xml:space="preserve">Right Rostral Middle Frontal Gyrus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DBDF" w14:textId="6942AB6D" w:rsidR="00A702B7" w:rsidRPr="008C6BBF" w:rsidRDefault="00A702B7" w:rsidP="00A702B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D66E" w14:textId="77777777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0B35E35D" w14:textId="2A7A0D0F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0293F" w14:textId="31DC670C" w:rsidR="00A702B7" w:rsidRPr="008C6BBF" w:rsidRDefault="00A702B7" w:rsidP="00A702B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7BE57" w14:textId="77777777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5D1B3425" w14:textId="559DE4F3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C5C9C" w14:textId="361DDEBA" w:rsidR="00A702B7" w:rsidRPr="008C6BBF" w:rsidRDefault="00A702B7" w:rsidP="00A702B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2C53" w14:textId="77777777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2A69BF77" w14:textId="19845A99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F632" w14:textId="37E1A11D" w:rsidR="00A702B7" w:rsidRPr="008C6BBF" w:rsidRDefault="00A702B7" w:rsidP="00A702B7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C994" w14:textId="77777777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5F0BBE52" w14:textId="2BCFF468" w:rsidR="00A702B7" w:rsidRPr="008C6BBF" w:rsidRDefault="00A702B7" w:rsidP="00A702B7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1B31B0" w:rsidRPr="008C6BBF" w14:paraId="729EFA7E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1A86" w14:textId="77777777" w:rsidR="001B31B0" w:rsidRPr="008C6BBF" w:rsidRDefault="001B31B0" w:rsidP="001B31B0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Frontal Po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5820" w14:textId="08A7AE64" w:rsidR="001B31B0" w:rsidRPr="008C6BBF" w:rsidRDefault="001B31B0" w:rsidP="001B31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3080" w14:textId="77777777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277BAE79" w14:textId="03B5476A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328B" w14:textId="249410F1" w:rsidR="001B31B0" w:rsidRPr="008C6BBF" w:rsidRDefault="001B31B0" w:rsidP="001B31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3755" w14:textId="77777777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305CEF7D" w14:textId="62D97757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C64F3" w14:textId="499F6BF5" w:rsidR="001B31B0" w:rsidRPr="008C6BBF" w:rsidRDefault="001B31B0" w:rsidP="001B31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8A1C4" w14:textId="77777777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0B99B69E" w14:textId="4B429872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7416" w14:textId="5CA56648" w:rsidR="001B31B0" w:rsidRPr="008C6BBF" w:rsidRDefault="001B31B0" w:rsidP="001B31B0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8597" w14:textId="77777777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2</w:t>
            </w:r>
          </w:p>
          <w:p w14:paraId="3D153BAC" w14:textId="5403CB65" w:rsidR="001B31B0" w:rsidRPr="008C6BBF" w:rsidRDefault="001B31B0" w:rsidP="001B31B0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2D69BE" w:rsidRPr="008C6BBF" w14:paraId="37F1B52C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98C7" w14:textId="77777777" w:rsidR="002D69BE" w:rsidRPr="008C6BBF" w:rsidRDefault="002D69BE" w:rsidP="002D69BE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Frontal Po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DDE71" w14:textId="35F4BA02" w:rsidR="002D69BE" w:rsidRPr="008C6BBF" w:rsidRDefault="002D69BE" w:rsidP="002D69B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D6E7" w14:textId="77777777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47CB47DA" w14:textId="094E4C8A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55E1" w14:textId="53DECBBB" w:rsidR="002D69BE" w:rsidRPr="008C6BBF" w:rsidRDefault="002D69BE" w:rsidP="002D69B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D767" w14:textId="77777777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283B70DB" w14:textId="3020859A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4C6A" w14:textId="3F02831D" w:rsidR="002D69BE" w:rsidRPr="008C6BBF" w:rsidRDefault="002D69BE" w:rsidP="002D69B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DB0F" w14:textId="77777777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9</w:t>
            </w:r>
          </w:p>
          <w:p w14:paraId="48314397" w14:textId="7715B88B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E3D4" w14:textId="1BB34ECA" w:rsidR="002D69BE" w:rsidRPr="008C6BBF" w:rsidRDefault="002D69BE" w:rsidP="002D69B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C952" w14:textId="77777777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</w:t>
            </w:r>
          </w:p>
          <w:p w14:paraId="48030C0A" w14:textId="13112243" w:rsidR="002D69BE" w:rsidRPr="008C6BBF" w:rsidRDefault="002D69BE" w:rsidP="002D69B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</w:tr>
      <w:tr w:rsidR="00F24312" w:rsidRPr="008C6BBF" w14:paraId="2879736D" w14:textId="77777777" w:rsidTr="000F2535"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03525" w14:textId="77777777" w:rsidR="00F24312" w:rsidRPr="008C6BBF" w:rsidRDefault="00F24312" w:rsidP="00F2431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Left Insu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3B651" w14:textId="7149224B" w:rsidR="00F24312" w:rsidRPr="008C6BBF" w:rsidRDefault="00F24312" w:rsidP="00F2431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333E" w14:textId="77777777" w:rsidR="00F1203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</w:t>
            </w:r>
          </w:p>
          <w:p w14:paraId="75360E26" w14:textId="4EB0B507" w:rsidR="00F2431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C802" w14:textId="110D916F" w:rsidR="00F24312" w:rsidRPr="008C6BBF" w:rsidRDefault="00F12032" w:rsidP="00F2431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FADB" w14:textId="77777777" w:rsidR="00F1203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5</w:t>
            </w:r>
          </w:p>
          <w:p w14:paraId="190AC67A" w14:textId="280B8E68" w:rsidR="00F2431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F050" w14:textId="4A2F7408" w:rsidR="00F24312" w:rsidRPr="008C6BBF" w:rsidRDefault="00F12032" w:rsidP="00F2431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42E1" w14:textId="77777777" w:rsidR="00F1203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</w:t>
            </w:r>
          </w:p>
          <w:p w14:paraId="674C1D87" w14:textId="6CDDB011" w:rsidR="00F2431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B688" w14:textId="02056531" w:rsidR="00F24312" w:rsidRPr="008C6BBF" w:rsidRDefault="00F12032" w:rsidP="00F2431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34F2" w14:textId="77777777" w:rsidR="00F1203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52086E39" w14:textId="43E0153C" w:rsidR="00F24312" w:rsidRPr="008C6BBF" w:rsidRDefault="00F12032" w:rsidP="00F1203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  <w:tr w:rsidR="00BF4322" w:rsidRPr="008C6BBF" w14:paraId="15FC6678" w14:textId="77777777" w:rsidTr="000F2535"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DD398" w14:textId="77777777" w:rsidR="00BF4322" w:rsidRPr="008C6BBF" w:rsidRDefault="00BF4322" w:rsidP="00BF4322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Right Insul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B5480" w14:textId="036EB637" w:rsidR="00BF4322" w:rsidRPr="008C6BBF" w:rsidRDefault="00BF4322" w:rsidP="00BF432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086DE3" w14:textId="77777777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67A563A7" w14:textId="0E6C8492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CDD81" w14:textId="4831DC99" w:rsidR="00BF4322" w:rsidRPr="008C6BBF" w:rsidRDefault="00BF4322" w:rsidP="00BF432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67F88" w14:textId="77777777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6</w:t>
            </w:r>
          </w:p>
          <w:p w14:paraId="6FFA748D" w14:textId="74F750D5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64B7E" w14:textId="45BF3E58" w:rsidR="00BF4322" w:rsidRPr="008C6BBF" w:rsidRDefault="00BF4322" w:rsidP="00BF432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BBA9B3" w14:textId="77777777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4</w:t>
            </w:r>
          </w:p>
          <w:p w14:paraId="679B0DCB" w14:textId="1769DD58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6D09AD" w14:textId="2FD8190F" w:rsidR="00BF4322" w:rsidRPr="008C6BBF" w:rsidRDefault="00BF4322" w:rsidP="00BF4322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73B76" w14:textId="77777777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</w:t>
            </w:r>
          </w:p>
          <w:p w14:paraId="6C18FF05" w14:textId="498113E1" w:rsidR="00BF4322" w:rsidRPr="008C6BBF" w:rsidRDefault="00BF4322" w:rsidP="00BF432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7</w:t>
            </w:r>
          </w:p>
        </w:tc>
      </w:tr>
    </w:tbl>
    <w:p w14:paraId="025C6572" w14:textId="15BB6508" w:rsidR="003D425A" w:rsidRPr="008C6BBF" w:rsidRDefault="003D425A" w:rsidP="003D425A">
      <w:pPr>
        <w:rPr>
          <w:rFonts w:cstheme="minorHAnsi"/>
        </w:rPr>
      </w:pPr>
      <w:r w:rsidRPr="008C6BBF">
        <w:rPr>
          <w:rFonts w:cstheme="minorHAnsi"/>
        </w:rPr>
        <w:t>*</w:t>
      </w:r>
      <w:r w:rsidR="00483DB3" w:rsidRPr="008C6BBF">
        <w:rPr>
          <w:rFonts w:cstheme="minorHAnsi"/>
        </w:rPr>
        <w:t>Adjusting</w:t>
      </w:r>
      <w:r w:rsidRPr="008C6BBF">
        <w:rPr>
          <w:rFonts w:cstheme="minorHAnsi"/>
        </w:rPr>
        <w:t xml:space="preserve"> for family relatedness as a random effect, and intracranial volume, child age, and sex as fixed effects.</w:t>
      </w:r>
    </w:p>
    <w:p w14:paraId="2DAC6D01" w14:textId="7146C84B" w:rsidR="003D425A" w:rsidRPr="008C6BBF" w:rsidRDefault="003D425A" w:rsidP="003D425A">
      <w:pPr>
        <w:rPr>
          <w:rFonts w:cstheme="minorHAnsi"/>
        </w:rPr>
      </w:pPr>
      <w:r w:rsidRPr="008C6BBF">
        <w:rPr>
          <w:rFonts w:cstheme="minorHAnsi"/>
        </w:rPr>
        <w:t>**</w:t>
      </w:r>
      <w:r w:rsidR="00483DB3" w:rsidRPr="008C6BBF">
        <w:rPr>
          <w:rFonts w:cstheme="minorHAnsi"/>
        </w:rPr>
        <w:t>Adjust</w:t>
      </w:r>
      <w:r w:rsidRPr="008C6BBF">
        <w:rPr>
          <w:rFonts w:cstheme="minorHAnsi"/>
        </w:rPr>
        <w:t>ing for family relatedness as a random effect, and intracranial volume, child age, sex, race, ethnicity, parents’ highest level of education, and household income to poverty ratio as fixed effects.</w:t>
      </w:r>
    </w:p>
    <w:p w14:paraId="68842767" w14:textId="77777777" w:rsidR="00DD5EE4" w:rsidRPr="008C6BBF" w:rsidRDefault="00DD5EE4" w:rsidP="00E60504">
      <w:pPr>
        <w:rPr>
          <w:rFonts w:cstheme="minorHAnsi"/>
          <w:b/>
          <w:bCs/>
        </w:rPr>
      </w:pPr>
    </w:p>
    <w:p w14:paraId="2A353815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5194EEEC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3A38D243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552AE720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239E184B" w14:textId="2D15984D" w:rsidR="00D969F1" w:rsidRPr="008C6BBF" w:rsidRDefault="00D969F1" w:rsidP="00203DD0">
      <w:pPr>
        <w:rPr>
          <w:rFonts w:cstheme="minorHAnsi"/>
        </w:rPr>
      </w:pPr>
      <w:r w:rsidRPr="008C6BBF">
        <w:rPr>
          <w:rFonts w:cstheme="minorHAnsi"/>
          <w:b/>
          <w:bCs/>
        </w:rPr>
        <w:lastRenderedPageBreak/>
        <w:t>Supplemental Table 7.</w:t>
      </w:r>
      <w:r w:rsidRPr="008C6BBF">
        <w:rPr>
          <w:rFonts w:cstheme="minorHAnsi"/>
        </w:rPr>
        <w:t xml:space="preserve"> Associations between SOM cluster and right caudal middle frontal gyrus volume, </w:t>
      </w:r>
      <w:r w:rsidR="004957A9" w:rsidRPr="008C6BBF">
        <w:rPr>
          <w:rFonts w:cstheme="minorHAnsi"/>
        </w:rPr>
        <w:t xml:space="preserve">when restricting sample </w:t>
      </w:r>
      <w:r w:rsidR="00FB24CC" w:rsidRPr="008C6BBF">
        <w:rPr>
          <w:rFonts w:cstheme="minorHAnsi"/>
        </w:rPr>
        <w:t>to various durations residing at current residence</w:t>
      </w:r>
    </w:p>
    <w:tbl>
      <w:tblPr>
        <w:tblStyle w:val="TableGrid"/>
        <w:tblW w:w="88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35"/>
        <w:gridCol w:w="1301"/>
        <w:gridCol w:w="772"/>
        <w:gridCol w:w="773"/>
        <w:gridCol w:w="83"/>
        <w:gridCol w:w="690"/>
        <w:gridCol w:w="775"/>
        <w:gridCol w:w="772"/>
        <w:gridCol w:w="611"/>
        <w:gridCol w:w="162"/>
        <w:gridCol w:w="773"/>
        <w:gridCol w:w="773"/>
      </w:tblGrid>
      <w:tr w:rsidR="00277352" w:rsidRPr="008C6BBF" w14:paraId="2463FDA1" w14:textId="77777777" w:rsidTr="00A0582C">
        <w:trPr>
          <w:trHeight w:val="258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6AD99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871D4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  <w:tc>
          <w:tcPr>
            <w:tcW w:w="1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6A7A" w14:textId="11DF18D6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SOM Cluste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77E05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A8366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FA404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</w:tr>
      <w:tr w:rsidR="00277352" w:rsidRPr="008C6BBF" w14:paraId="0806DAA6" w14:textId="77777777" w:rsidTr="00A0582C">
        <w:trPr>
          <w:trHeight w:val="258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5CA9A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43155" w14:textId="5EE0AED0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Sample Size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A49DE" w14:textId="69C3CEDF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 xml:space="preserve"> 2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08DE9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0E954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4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41283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5</w:t>
            </w:r>
          </w:p>
        </w:tc>
      </w:tr>
      <w:tr w:rsidR="00A0582C" w:rsidRPr="008C6BBF" w14:paraId="44153FD1" w14:textId="77777777" w:rsidTr="005744EE">
        <w:trPr>
          <w:trHeight w:val="258"/>
        </w:trPr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09FEC87B" w14:textId="027CAA88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Duration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6518535F" w14:textId="77777777" w:rsidR="00277352" w:rsidRPr="008C6BBF" w:rsidRDefault="00277352" w:rsidP="00181676">
            <w:pPr>
              <w:rPr>
                <w:rFonts w:cstheme="minorHAnsi"/>
                <w:bCs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0E5DD6AD" w14:textId="39B80EB0" w:rsidR="00277352" w:rsidRPr="008C6BBF" w:rsidRDefault="00277352" w:rsidP="0018167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410162F8" w14:textId="77777777" w:rsidR="00277352" w:rsidRPr="008C6BBF" w:rsidRDefault="00277352" w:rsidP="0018167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7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3E9FCE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14:paraId="16858844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1BC957DF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7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3CBE36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3359D9F0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Beta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190A8822" w14:textId="77777777" w:rsidR="00277352" w:rsidRPr="008C6BBF" w:rsidRDefault="00277352" w:rsidP="0018167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95% CI</w:t>
            </w:r>
          </w:p>
        </w:tc>
      </w:tr>
      <w:tr w:rsidR="00FD3191" w:rsidRPr="008C6BBF" w14:paraId="66CB13BC" w14:textId="77777777" w:rsidTr="00140D6E">
        <w:trPr>
          <w:trHeight w:val="515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5BB9F0" w14:textId="77777777" w:rsidR="00FD3191" w:rsidRPr="008C6BBF" w:rsidRDefault="00FD3191" w:rsidP="00FD319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1+ Years</w:t>
            </w:r>
          </w:p>
          <w:p w14:paraId="2867A0A8" w14:textId="13CE60DE" w:rsidR="00FD3191" w:rsidRPr="008C6BBF" w:rsidRDefault="00FD3191" w:rsidP="00FD3191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(main analysis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B1D6E" w14:textId="2802908E" w:rsidR="00FD3191" w:rsidRPr="008C6BBF" w:rsidRDefault="00FD3191" w:rsidP="00A65F72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</w:rPr>
              <w:t>8,57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4DAFB" w14:textId="544C1396" w:rsidR="00FD3191" w:rsidRPr="008C6BBF" w:rsidRDefault="00FD3191" w:rsidP="00140D6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847EC" w14:textId="77777777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4</w:t>
            </w:r>
          </w:p>
          <w:p w14:paraId="0D8196BE" w14:textId="3E0BE7D3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6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0BC68" w14:textId="69C9613E" w:rsidR="00FD3191" w:rsidRPr="008C6BBF" w:rsidRDefault="00FD3191" w:rsidP="00140D6E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46E53" w14:textId="77777777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5</w:t>
            </w:r>
          </w:p>
          <w:p w14:paraId="48C8C343" w14:textId="58294815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7C73E" w14:textId="54F3CC6B" w:rsidR="00FD3191" w:rsidRPr="008C6BBF" w:rsidRDefault="00FD3191" w:rsidP="00140D6E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28CD8" w14:textId="77777777" w:rsidR="00FD3191" w:rsidRPr="008C6BBF" w:rsidRDefault="00FD3191" w:rsidP="00140D6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34A37090" w14:textId="6BA1FD27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21262" w14:textId="05E25442" w:rsidR="00FD3191" w:rsidRPr="008C6BBF" w:rsidRDefault="00FD3191" w:rsidP="00140D6E">
            <w:pPr>
              <w:rPr>
                <w:rFonts w:cstheme="minorHAnsi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80546" w14:textId="77777777" w:rsidR="00FD3191" w:rsidRPr="008C6BBF" w:rsidRDefault="00FD3191" w:rsidP="00140D6E">
            <w:pPr>
              <w:rPr>
                <w:rFonts w:cstheme="minorHAnsi"/>
              </w:rPr>
            </w:pPr>
            <w:r w:rsidRPr="008C6BBF">
              <w:rPr>
                <w:rFonts w:cstheme="minorHAnsi"/>
              </w:rPr>
              <w:t>-0.08</w:t>
            </w:r>
          </w:p>
          <w:p w14:paraId="1F284425" w14:textId="2AAF1324" w:rsidR="00FD3191" w:rsidRPr="008C6BBF" w:rsidRDefault="00FD3191" w:rsidP="00140D6E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9</w:t>
            </w:r>
          </w:p>
        </w:tc>
      </w:tr>
      <w:tr w:rsidR="00A0582C" w:rsidRPr="008C6BBF" w14:paraId="671676F0" w14:textId="77777777" w:rsidTr="004438B9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703A3" w14:textId="7A0C117D" w:rsidR="00277352" w:rsidRPr="008C6BBF" w:rsidRDefault="00277352" w:rsidP="0018167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2+ Year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BB3E66B" w14:textId="77777777" w:rsidR="00B161B3" w:rsidRPr="008C6BBF" w:rsidRDefault="00B161B3" w:rsidP="00B161B3">
            <w:pPr>
              <w:rPr>
                <w:rFonts w:cstheme="minorHAnsi"/>
                <w:color w:val="000000"/>
              </w:rPr>
            </w:pPr>
          </w:p>
          <w:p w14:paraId="33D1C2BF" w14:textId="7F1675D8" w:rsidR="00277352" w:rsidRPr="008C6BBF" w:rsidRDefault="00B161B3" w:rsidP="00B161B3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5,2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4A6D" w14:textId="014E4C4C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5C82" w14:textId="5F9A54FD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3 0.1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8ECC0" w14:textId="7CE22C5A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D9638" w14:textId="5395805A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4 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C2ED" w14:textId="10566AB9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13AF0" w14:textId="69A692BA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0 0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ED2D8" w14:textId="3BAC4667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9FFD" w14:textId="670B9F64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9, 0.12</w:t>
            </w:r>
          </w:p>
        </w:tc>
      </w:tr>
      <w:tr w:rsidR="00A0582C" w:rsidRPr="008C6BBF" w14:paraId="43FBF8BE" w14:textId="77777777" w:rsidTr="005744EE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4082" w14:textId="1E7CBB66" w:rsidR="00277352" w:rsidRPr="008C6BBF" w:rsidRDefault="00277352" w:rsidP="0018167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4+ Year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978BEC9" w14:textId="77777777" w:rsidR="00671930" w:rsidRPr="008C6BBF" w:rsidRDefault="00671930" w:rsidP="00671930">
            <w:pPr>
              <w:rPr>
                <w:rFonts w:cstheme="minorHAnsi"/>
                <w:color w:val="000000"/>
              </w:rPr>
            </w:pPr>
          </w:p>
          <w:p w14:paraId="53DDB008" w14:textId="20B060A8" w:rsidR="00277352" w:rsidRPr="008C6BBF" w:rsidRDefault="00671930" w:rsidP="00671930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3,5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94D7" w14:textId="0357A18F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E68C" w14:textId="34351EF6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7 0.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7C53" w14:textId="08336281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088E4" w14:textId="61B0B766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1 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9055" w14:textId="6CE8FA32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E209" w14:textId="69C03394" w:rsidR="00277352" w:rsidRPr="008C6BBF" w:rsidRDefault="00277352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8 0.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5D39" w14:textId="52CB14A5" w:rsidR="00277352" w:rsidRPr="008C6BBF" w:rsidRDefault="00277352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B259" w14:textId="00FD39B4" w:rsidR="00277352" w:rsidRPr="008C6BBF" w:rsidRDefault="00277352" w:rsidP="00954ED2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7 0.10</w:t>
            </w:r>
          </w:p>
        </w:tc>
      </w:tr>
      <w:tr w:rsidR="00A0582C" w:rsidRPr="008C6BBF" w14:paraId="3E3E71A7" w14:textId="77777777" w:rsidTr="005744EE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2A076" w14:textId="34DC3403" w:rsidR="00277352" w:rsidRPr="008C6BBF" w:rsidRDefault="00277352" w:rsidP="0018167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8+ Yea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EE93F" w14:textId="01FAD102" w:rsidR="004A478B" w:rsidRPr="008C6BBF" w:rsidRDefault="004A478B" w:rsidP="00792295">
            <w:pPr>
              <w:rPr>
                <w:rFonts w:cstheme="minorHAnsi"/>
                <w:color w:val="000000"/>
              </w:rPr>
            </w:pPr>
          </w:p>
          <w:p w14:paraId="6C555AD3" w14:textId="77777777" w:rsidR="00965E39" w:rsidRPr="008C6BBF" w:rsidRDefault="00965E39" w:rsidP="00792295">
            <w:pPr>
              <w:rPr>
                <w:rFonts w:cstheme="minorHAnsi"/>
                <w:color w:val="000000"/>
              </w:rPr>
            </w:pPr>
          </w:p>
          <w:p w14:paraId="14C63467" w14:textId="03ABAE96" w:rsidR="00277352" w:rsidRPr="008C6BBF" w:rsidRDefault="00792295" w:rsidP="00792295">
            <w:pPr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,3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2A99B" w14:textId="0415D968" w:rsidR="00277352" w:rsidRPr="008C6BBF" w:rsidRDefault="000B1DC4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09AAD" w14:textId="602478FC" w:rsidR="00277352" w:rsidRPr="008C6BBF" w:rsidRDefault="004A478B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6 0.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AB192" w14:textId="0114903D" w:rsidR="00277352" w:rsidRPr="008C6BBF" w:rsidRDefault="000B1DC4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83373" w14:textId="16243712" w:rsidR="00277352" w:rsidRPr="008C6BBF" w:rsidRDefault="004A478B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009 0.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DA93C6" w14:textId="7ACA1E0A" w:rsidR="00277352" w:rsidRPr="008C6BBF" w:rsidRDefault="000B1DC4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75BD4" w14:textId="6756EDEC" w:rsidR="00277352" w:rsidRPr="008C6BBF" w:rsidRDefault="004A478B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13 0.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AC2D6" w14:textId="1E12EDE0" w:rsidR="00277352" w:rsidRPr="008C6BBF" w:rsidRDefault="000B1DC4" w:rsidP="0018167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-0.0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A8E35" w14:textId="55421DD4" w:rsidR="00277352" w:rsidRPr="008C6BBF" w:rsidRDefault="004A478B" w:rsidP="0018167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-0.31 0.13</w:t>
            </w:r>
          </w:p>
        </w:tc>
      </w:tr>
    </w:tbl>
    <w:p w14:paraId="5E2EEA8D" w14:textId="369667F2" w:rsidR="00D969F1" w:rsidRPr="008C6BBF" w:rsidRDefault="00DC48D2" w:rsidP="00D969F1">
      <w:pPr>
        <w:rPr>
          <w:rFonts w:cstheme="minorHAnsi"/>
        </w:rPr>
      </w:pPr>
      <w:r w:rsidRPr="008C6BBF">
        <w:rPr>
          <w:rFonts w:cstheme="minorHAnsi"/>
        </w:rPr>
        <w:t>All models a</w:t>
      </w:r>
      <w:r w:rsidR="00D969F1" w:rsidRPr="008C6BBF">
        <w:rPr>
          <w:rFonts w:cstheme="minorHAnsi"/>
        </w:rPr>
        <w:t>djust for family relatedness as a random effect, and intracranial volume, child age, sex, race, ethnicity, parents’ highest level of education, and household income to poverty ratio as fixed effects.</w:t>
      </w:r>
    </w:p>
    <w:p w14:paraId="48E91E08" w14:textId="35981F0A" w:rsidR="00203DD0" w:rsidRPr="008C6BBF" w:rsidRDefault="00203DD0">
      <w:pPr>
        <w:rPr>
          <w:rFonts w:cstheme="minorHAnsi"/>
          <w:b/>
          <w:bCs/>
        </w:rPr>
      </w:pPr>
      <w:r w:rsidRPr="008C6BBF">
        <w:rPr>
          <w:rFonts w:cstheme="minorHAnsi"/>
          <w:b/>
          <w:bCs/>
        </w:rPr>
        <w:br w:type="page"/>
      </w:r>
    </w:p>
    <w:p w14:paraId="27EB8193" w14:textId="77777777" w:rsidR="00D969F1" w:rsidRPr="008C6BBF" w:rsidRDefault="00D969F1" w:rsidP="00D969F1">
      <w:pPr>
        <w:rPr>
          <w:rFonts w:cstheme="minorHAnsi"/>
          <w:b/>
          <w:bCs/>
        </w:rPr>
      </w:pPr>
    </w:p>
    <w:p w14:paraId="1B1CB95F" w14:textId="0A18AF6B" w:rsidR="007073BC" w:rsidRPr="008C6BBF" w:rsidRDefault="003F56DB" w:rsidP="00203DD0">
      <w:pPr>
        <w:rPr>
          <w:rFonts w:cstheme="minorHAnsi"/>
        </w:rPr>
      </w:pPr>
      <w:r w:rsidRPr="008C6BBF">
        <w:rPr>
          <w:rFonts w:cstheme="minorHAnsi"/>
          <w:b/>
          <w:bCs/>
        </w:rPr>
        <w:t>Supplemental Table 8.</w:t>
      </w:r>
      <w:r w:rsidR="008C7F15" w:rsidRPr="008C6BBF">
        <w:rPr>
          <w:rFonts w:cstheme="minorHAnsi"/>
          <w:b/>
          <w:bCs/>
        </w:rPr>
        <w:t xml:space="preserve"> </w:t>
      </w:r>
      <w:r w:rsidR="008C7F15" w:rsidRPr="008C6BBF">
        <w:rPr>
          <w:rFonts w:cstheme="minorHAnsi"/>
        </w:rPr>
        <w:t xml:space="preserve">Variance Inflation Factors for </w:t>
      </w:r>
      <w:r w:rsidR="00C236C0" w:rsidRPr="008C6BBF">
        <w:rPr>
          <w:rFonts w:cstheme="minorHAnsi"/>
        </w:rPr>
        <w:t xml:space="preserve">Exposure and </w:t>
      </w:r>
      <w:r w:rsidR="009079AD" w:rsidRPr="008C6BBF">
        <w:rPr>
          <w:rFonts w:cstheme="minorHAnsi"/>
        </w:rPr>
        <w:t xml:space="preserve">Model </w:t>
      </w:r>
      <w:r w:rsidR="008C7F15" w:rsidRPr="008C6BBF">
        <w:rPr>
          <w:rFonts w:cstheme="minorHAnsi"/>
        </w:rPr>
        <w:t>Covariates</w:t>
      </w:r>
    </w:p>
    <w:tbl>
      <w:tblPr>
        <w:tblStyle w:val="TableGrid"/>
        <w:tblW w:w="3653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35"/>
        <w:gridCol w:w="772"/>
        <w:gridCol w:w="773"/>
        <w:gridCol w:w="773"/>
      </w:tblGrid>
      <w:tr w:rsidR="00704B03" w:rsidRPr="008C6BBF" w14:paraId="079EA62D" w14:textId="77777777" w:rsidTr="00704B03">
        <w:trPr>
          <w:trHeight w:val="258"/>
        </w:trPr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14:paraId="5A1F0087" w14:textId="3803866E" w:rsidR="00704B03" w:rsidRPr="008C6BBF" w:rsidRDefault="00C236C0" w:rsidP="001B15A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/>
              </w:rPr>
              <w:t>Variable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</w:tcPr>
          <w:p w14:paraId="0784511E" w14:textId="4DC19EE7" w:rsidR="00704B03" w:rsidRPr="008C6BBF" w:rsidRDefault="00704B03" w:rsidP="001B15A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GVIF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7A28A72A" w14:textId="578499C3" w:rsidR="00704B03" w:rsidRPr="008C6BBF" w:rsidRDefault="00704B03" w:rsidP="001B15A6">
            <w:pPr>
              <w:rPr>
                <w:rFonts w:cstheme="minorHAnsi"/>
                <w:bCs/>
              </w:rPr>
            </w:pPr>
            <w:r w:rsidRPr="008C6BBF">
              <w:rPr>
                <w:rFonts w:cstheme="minorHAnsi"/>
                <w:bCs/>
              </w:rPr>
              <w:t>DF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04A1EA1A" w14:textId="6D609F85" w:rsidR="00704B03" w:rsidRPr="008C6BBF" w:rsidRDefault="00704B03" w:rsidP="001B15A6">
            <w:pPr>
              <w:rPr>
                <w:rFonts w:cstheme="minorHAnsi"/>
                <w:b/>
              </w:rPr>
            </w:pPr>
            <w:r w:rsidRPr="008C6BBF">
              <w:rPr>
                <w:rFonts w:cstheme="minorHAnsi"/>
                <w:bCs/>
              </w:rPr>
              <w:t>GVIF^(1/(2*</w:t>
            </w:r>
            <w:proofErr w:type="spellStart"/>
            <w:r w:rsidRPr="008C6BBF">
              <w:rPr>
                <w:rFonts w:cstheme="minorHAnsi"/>
                <w:bCs/>
              </w:rPr>
              <w:t>Df</w:t>
            </w:r>
            <w:proofErr w:type="spellEnd"/>
            <w:r w:rsidRPr="008C6BBF">
              <w:rPr>
                <w:rFonts w:cstheme="minorHAnsi"/>
                <w:bCs/>
              </w:rPr>
              <w:t>))</w:t>
            </w:r>
          </w:p>
        </w:tc>
      </w:tr>
      <w:tr w:rsidR="00704B03" w:rsidRPr="008C6BBF" w14:paraId="1BE9F5A5" w14:textId="77777777" w:rsidTr="00704B03">
        <w:trPr>
          <w:trHeight w:val="515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9BB07" w14:textId="27919171" w:rsidR="00704B03" w:rsidRPr="008C6BBF" w:rsidRDefault="00C236C0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SOM cluster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A5857C" w14:textId="35430281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8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FECB21" w14:textId="66C3F164" w:rsidR="00704B03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C365BC" w14:textId="2A474C75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08</w:t>
            </w:r>
          </w:p>
        </w:tc>
      </w:tr>
      <w:tr w:rsidR="00704B03" w:rsidRPr="008C6BBF" w14:paraId="2A017948" w14:textId="77777777" w:rsidTr="00704B03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92D7" w14:textId="77777777" w:rsidR="00CD48A7" w:rsidRPr="008C6BBF" w:rsidRDefault="00CD48A7" w:rsidP="001B15A6">
            <w:pPr>
              <w:rPr>
                <w:rFonts w:cstheme="minorHAnsi"/>
                <w:b/>
                <w:bCs/>
              </w:rPr>
            </w:pPr>
          </w:p>
          <w:p w14:paraId="7981832B" w14:textId="49D1C594" w:rsidR="00704B03" w:rsidRPr="008C6BBF" w:rsidRDefault="00CD48A7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Intracranial Volum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A3CD" w14:textId="18441E2E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D408" w14:textId="08467BCB" w:rsidR="00704B03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8E163" w14:textId="488BB814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17</w:t>
            </w:r>
          </w:p>
        </w:tc>
      </w:tr>
      <w:tr w:rsidR="00704B03" w:rsidRPr="008C6BBF" w14:paraId="7B60E5AF" w14:textId="77777777" w:rsidTr="00C236C0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696C0" w14:textId="20A2BB20" w:rsidR="00704B03" w:rsidRPr="008C6BBF" w:rsidRDefault="00B9199F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0A80" w14:textId="3FEBE715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C92D0" w14:textId="580CE2E6" w:rsidR="00704B03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05E3" w14:textId="62C115DC" w:rsidR="00704B03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13</w:t>
            </w:r>
          </w:p>
        </w:tc>
      </w:tr>
      <w:tr w:rsidR="00C236C0" w:rsidRPr="008C6BBF" w14:paraId="39EA0C46" w14:textId="77777777" w:rsidTr="00C236C0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92E1" w14:textId="3D084C44" w:rsidR="00C236C0" w:rsidRPr="008C6BBF" w:rsidRDefault="00B9199F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Child 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7A9D" w14:textId="193187C5" w:rsidR="00C236C0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8757" w14:textId="1C3261F1" w:rsidR="00C236C0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F82F" w14:textId="424DF4FC" w:rsidR="00C236C0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13</w:t>
            </w:r>
          </w:p>
        </w:tc>
      </w:tr>
      <w:tr w:rsidR="00B9199F" w:rsidRPr="008C6BBF" w14:paraId="2625AE48" w14:textId="77777777" w:rsidTr="00C236C0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EE47" w14:textId="65F25824" w:rsidR="00B9199F" w:rsidRPr="008C6BBF" w:rsidRDefault="00B9199F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Child Ra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174D" w14:textId="7B7EFDD2" w:rsidR="00B9199F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A1F7" w14:textId="51DC5E58" w:rsidR="00B9199F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5505" w14:textId="4C229358" w:rsidR="00B9199F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05</w:t>
            </w:r>
          </w:p>
        </w:tc>
      </w:tr>
      <w:tr w:rsidR="00C236C0" w:rsidRPr="008C6BBF" w14:paraId="421A8065" w14:textId="77777777" w:rsidTr="00B9199F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67AB" w14:textId="77777777" w:rsidR="00B9199F" w:rsidRPr="008C6BBF" w:rsidRDefault="00B9199F" w:rsidP="001B15A6">
            <w:pPr>
              <w:rPr>
                <w:rFonts w:cstheme="minorHAnsi"/>
                <w:b/>
                <w:bCs/>
              </w:rPr>
            </w:pPr>
          </w:p>
          <w:p w14:paraId="1E2CCB85" w14:textId="77777777" w:rsidR="00C236C0" w:rsidRPr="008C6BBF" w:rsidRDefault="00B9199F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Child Ethnicity</w:t>
            </w:r>
          </w:p>
          <w:p w14:paraId="1BA68576" w14:textId="71CA8893" w:rsidR="00B9199F" w:rsidRPr="008C6BBF" w:rsidRDefault="00B9199F" w:rsidP="001B15A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BAC2" w14:textId="55273573" w:rsidR="00C236C0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B9BD6" w14:textId="5C3A5BEF" w:rsidR="00C236C0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4826" w14:textId="2E2A52E4" w:rsidR="00C236C0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20</w:t>
            </w:r>
          </w:p>
        </w:tc>
      </w:tr>
      <w:tr w:rsidR="00B9199F" w:rsidRPr="008C6BBF" w14:paraId="4D5EF0CE" w14:textId="77777777" w:rsidTr="00704B03">
        <w:trPr>
          <w:trHeight w:val="515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56DBC" w14:textId="42F0DAA7" w:rsidR="00B9199F" w:rsidRPr="008C6BBF" w:rsidRDefault="00B9199F" w:rsidP="001B15A6">
            <w:pPr>
              <w:rPr>
                <w:rFonts w:cstheme="minorHAnsi"/>
                <w:b/>
                <w:bCs/>
              </w:rPr>
            </w:pPr>
            <w:r w:rsidRPr="008C6BBF">
              <w:rPr>
                <w:rFonts w:cstheme="minorHAnsi"/>
                <w:b/>
                <w:bCs/>
              </w:rPr>
              <w:t>Parents’ Highest Level of Educat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FCB58" w14:textId="2F1AE9D8" w:rsidR="00B9199F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8C72A" w14:textId="3689D451" w:rsidR="00B9199F" w:rsidRPr="008C6BBF" w:rsidRDefault="00BD611E" w:rsidP="001B15A6">
            <w:pPr>
              <w:jc w:val="center"/>
              <w:rPr>
                <w:rFonts w:cstheme="minorHAnsi"/>
              </w:rPr>
            </w:pPr>
            <w:r w:rsidRPr="008C6BBF">
              <w:rPr>
                <w:rFonts w:cstheme="minorHAnsi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CD41B8" w14:textId="3CE7D0EA" w:rsidR="00B9199F" w:rsidRPr="008C6BBF" w:rsidRDefault="00BD611E" w:rsidP="001B15A6">
            <w:pPr>
              <w:jc w:val="center"/>
              <w:rPr>
                <w:rFonts w:cstheme="minorHAnsi"/>
                <w:color w:val="000000"/>
              </w:rPr>
            </w:pPr>
            <w:r w:rsidRPr="008C6BBF">
              <w:rPr>
                <w:rFonts w:cstheme="minorHAnsi"/>
                <w:color w:val="000000"/>
              </w:rPr>
              <w:t>1.04</w:t>
            </w:r>
          </w:p>
        </w:tc>
      </w:tr>
    </w:tbl>
    <w:p w14:paraId="79B462C7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2A1DA09E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3129DEF7" w14:textId="77777777" w:rsidR="007073BC" w:rsidRPr="008C6BBF" w:rsidRDefault="007073BC" w:rsidP="00E60504">
      <w:pPr>
        <w:rPr>
          <w:rFonts w:cstheme="minorHAnsi"/>
          <w:b/>
          <w:bCs/>
        </w:rPr>
      </w:pPr>
    </w:p>
    <w:p w14:paraId="07ED288D" w14:textId="77777777" w:rsidR="007073BC" w:rsidRPr="008C6BBF" w:rsidRDefault="007073BC" w:rsidP="00E60504">
      <w:pPr>
        <w:rPr>
          <w:rFonts w:cstheme="minorHAnsi"/>
          <w:b/>
          <w:bCs/>
        </w:rPr>
      </w:pPr>
    </w:p>
    <w:sectPr w:rsidR="007073BC" w:rsidRPr="008C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C398B"/>
    <w:multiLevelType w:val="hybridMultilevel"/>
    <w:tmpl w:val="268AED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47F8D"/>
    <w:multiLevelType w:val="hybridMultilevel"/>
    <w:tmpl w:val="C8B2D9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6023E7"/>
    <w:multiLevelType w:val="hybridMultilevel"/>
    <w:tmpl w:val="45FC3C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F51F1"/>
    <w:multiLevelType w:val="hybridMultilevel"/>
    <w:tmpl w:val="0CDCA7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6229AB"/>
    <w:multiLevelType w:val="hybridMultilevel"/>
    <w:tmpl w:val="01CA20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367A99"/>
    <w:multiLevelType w:val="hybridMultilevel"/>
    <w:tmpl w:val="12280C5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4651077">
    <w:abstractNumId w:val="1"/>
  </w:num>
  <w:num w:numId="2" w16cid:durableId="543955339">
    <w:abstractNumId w:val="2"/>
  </w:num>
  <w:num w:numId="3" w16cid:durableId="1325007748">
    <w:abstractNumId w:val="4"/>
  </w:num>
  <w:num w:numId="4" w16cid:durableId="814493412">
    <w:abstractNumId w:val="0"/>
  </w:num>
  <w:num w:numId="5" w16cid:durableId="1720547412">
    <w:abstractNumId w:val="3"/>
  </w:num>
  <w:num w:numId="6" w16cid:durableId="6447016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859"/>
    <w:rsid w:val="00001705"/>
    <w:rsid w:val="00001ED5"/>
    <w:rsid w:val="000038FA"/>
    <w:rsid w:val="00007B6C"/>
    <w:rsid w:val="00017C61"/>
    <w:rsid w:val="000302F2"/>
    <w:rsid w:val="00031B0F"/>
    <w:rsid w:val="00031EE8"/>
    <w:rsid w:val="00033FA8"/>
    <w:rsid w:val="00034105"/>
    <w:rsid w:val="00034B9F"/>
    <w:rsid w:val="000401A1"/>
    <w:rsid w:val="000416B5"/>
    <w:rsid w:val="0004252C"/>
    <w:rsid w:val="000440A2"/>
    <w:rsid w:val="00045144"/>
    <w:rsid w:val="00045B22"/>
    <w:rsid w:val="00046278"/>
    <w:rsid w:val="00051267"/>
    <w:rsid w:val="00054C9A"/>
    <w:rsid w:val="00055F7E"/>
    <w:rsid w:val="00056E95"/>
    <w:rsid w:val="00060297"/>
    <w:rsid w:val="000644B9"/>
    <w:rsid w:val="000645D3"/>
    <w:rsid w:val="00071921"/>
    <w:rsid w:val="0007240A"/>
    <w:rsid w:val="0008302B"/>
    <w:rsid w:val="00085AF3"/>
    <w:rsid w:val="00086861"/>
    <w:rsid w:val="00086D02"/>
    <w:rsid w:val="00087112"/>
    <w:rsid w:val="0008790F"/>
    <w:rsid w:val="000923FE"/>
    <w:rsid w:val="00097641"/>
    <w:rsid w:val="000A7948"/>
    <w:rsid w:val="000B1DC4"/>
    <w:rsid w:val="000B59D6"/>
    <w:rsid w:val="000C1E2D"/>
    <w:rsid w:val="000C6971"/>
    <w:rsid w:val="000C74D0"/>
    <w:rsid w:val="000D2154"/>
    <w:rsid w:val="000D6D9E"/>
    <w:rsid w:val="000E247E"/>
    <w:rsid w:val="000E3B59"/>
    <w:rsid w:val="000E5924"/>
    <w:rsid w:val="000E7EC9"/>
    <w:rsid w:val="000F0326"/>
    <w:rsid w:val="000F2535"/>
    <w:rsid w:val="000F34D3"/>
    <w:rsid w:val="000F4664"/>
    <w:rsid w:val="000F7957"/>
    <w:rsid w:val="000F7D5B"/>
    <w:rsid w:val="000F7DBA"/>
    <w:rsid w:val="00107DA1"/>
    <w:rsid w:val="0012229D"/>
    <w:rsid w:val="00124122"/>
    <w:rsid w:val="001260F3"/>
    <w:rsid w:val="00131619"/>
    <w:rsid w:val="00131A27"/>
    <w:rsid w:val="00133914"/>
    <w:rsid w:val="00135F89"/>
    <w:rsid w:val="001363F9"/>
    <w:rsid w:val="00140D6E"/>
    <w:rsid w:val="00143675"/>
    <w:rsid w:val="00145E3B"/>
    <w:rsid w:val="00152E44"/>
    <w:rsid w:val="00154B45"/>
    <w:rsid w:val="001557A5"/>
    <w:rsid w:val="001624A5"/>
    <w:rsid w:val="00164436"/>
    <w:rsid w:val="0017246A"/>
    <w:rsid w:val="00174F74"/>
    <w:rsid w:val="001754B0"/>
    <w:rsid w:val="00175F15"/>
    <w:rsid w:val="001776F0"/>
    <w:rsid w:val="001779FF"/>
    <w:rsid w:val="00177A63"/>
    <w:rsid w:val="0018020E"/>
    <w:rsid w:val="00180D03"/>
    <w:rsid w:val="00181D3A"/>
    <w:rsid w:val="001854F7"/>
    <w:rsid w:val="001855FD"/>
    <w:rsid w:val="00190545"/>
    <w:rsid w:val="00191798"/>
    <w:rsid w:val="00192527"/>
    <w:rsid w:val="00193080"/>
    <w:rsid w:val="00193BF4"/>
    <w:rsid w:val="00195A13"/>
    <w:rsid w:val="001A0439"/>
    <w:rsid w:val="001A2936"/>
    <w:rsid w:val="001A6431"/>
    <w:rsid w:val="001A64EE"/>
    <w:rsid w:val="001B2DB7"/>
    <w:rsid w:val="001B31B0"/>
    <w:rsid w:val="001B3E40"/>
    <w:rsid w:val="001C428B"/>
    <w:rsid w:val="001C4FFF"/>
    <w:rsid w:val="001C7037"/>
    <w:rsid w:val="001D115F"/>
    <w:rsid w:val="001D5AD6"/>
    <w:rsid w:val="001E1BEF"/>
    <w:rsid w:val="001E7813"/>
    <w:rsid w:val="001E78B2"/>
    <w:rsid w:val="001F2805"/>
    <w:rsid w:val="002016BB"/>
    <w:rsid w:val="00203DD0"/>
    <w:rsid w:val="00205692"/>
    <w:rsid w:val="00205EF9"/>
    <w:rsid w:val="00212486"/>
    <w:rsid w:val="00214471"/>
    <w:rsid w:val="00216D3C"/>
    <w:rsid w:val="00222ACC"/>
    <w:rsid w:val="0022676C"/>
    <w:rsid w:val="0023008A"/>
    <w:rsid w:val="00232125"/>
    <w:rsid w:val="00232475"/>
    <w:rsid w:val="002355D5"/>
    <w:rsid w:val="0024178F"/>
    <w:rsid w:val="00243F09"/>
    <w:rsid w:val="00244462"/>
    <w:rsid w:val="0024475C"/>
    <w:rsid w:val="00244A35"/>
    <w:rsid w:val="002506BB"/>
    <w:rsid w:val="00251811"/>
    <w:rsid w:val="002534B2"/>
    <w:rsid w:val="002607DA"/>
    <w:rsid w:val="00263FC8"/>
    <w:rsid w:val="002640A5"/>
    <w:rsid w:val="00266C61"/>
    <w:rsid w:val="00267682"/>
    <w:rsid w:val="00267749"/>
    <w:rsid w:val="00276AC5"/>
    <w:rsid w:val="00277352"/>
    <w:rsid w:val="00280529"/>
    <w:rsid w:val="00281C5C"/>
    <w:rsid w:val="002852C7"/>
    <w:rsid w:val="00285525"/>
    <w:rsid w:val="002931E9"/>
    <w:rsid w:val="00295FD7"/>
    <w:rsid w:val="00297189"/>
    <w:rsid w:val="002A0A6F"/>
    <w:rsid w:val="002A2B77"/>
    <w:rsid w:val="002A4686"/>
    <w:rsid w:val="002A5190"/>
    <w:rsid w:val="002A6DC4"/>
    <w:rsid w:val="002A75AF"/>
    <w:rsid w:val="002B2309"/>
    <w:rsid w:val="002B2BAD"/>
    <w:rsid w:val="002B4093"/>
    <w:rsid w:val="002B6BD4"/>
    <w:rsid w:val="002C043E"/>
    <w:rsid w:val="002C21B7"/>
    <w:rsid w:val="002C553A"/>
    <w:rsid w:val="002D1DDE"/>
    <w:rsid w:val="002D2B00"/>
    <w:rsid w:val="002D69BE"/>
    <w:rsid w:val="002D717F"/>
    <w:rsid w:val="002E1FDD"/>
    <w:rsid w:val="002F0693"/>
    <w:rsid w:val="002F53B0"/>
    <w:rsid w:val="002F5832"/>
    <w:rsid w:val="00301521"/>
    <w:rsid w:val="00301D6D"/>
    <w:rsid w:val="00303D02"/>
    <w:rsid w:val="003074FC"/>
    <w:rsid w:val="00321D19"/>
    <w:rsid w:val="00325FAF"/>
    <w:rsid w:val="00326569"/>
    <w:rsid w:val="0033140A"/>
    <w:rsid w:val="00333CC0"/>
    <w:rsid w:val="00346CB4"/>
    <w:rsid w:val="00347451"/>
    <w:rsid w:val="00352977"/>
    <w:rsid w:val="00356625"/>
    <w:rsid w:val="003570D8"/>
    <w:rsid w:val="00360763"/>
    <w:rsid w:val="00363907"/>
    <w:rsid w:val="003711F6"/>
    <w:rsid w:val="003731C6"/>
    <w:rsid w:val="00380761"/>
    <w:rsid w:val="003822C3"/>
    <w:rsid w:val="00382EB5"/>
    <w:rsid w:val="003845C7"/>
    <w:rsid w:val="003866E8"/>
    <w:rsid w:val="00393958"/>
    <w:rsid w:val="00396B80"/>
    <w:rsid w:val="003A05BA"/>
    <w:rsid w:val="003A7040"/>
    <w:rsid w:val="003A798F"/>
    <w:rsid w:val="003B5007"/>
    <w:rsid w:val="003B6C90"/>
    <w:rsid w:val="003B7D32"/>
    <w:rsid w:val="003C069A"/>
    <w:rsid w:val="003C06AA"/>
    <w:rsid w:val="003C4C5D"/>
    <w:rsid w:val="003C5C5E"/>
    <w:rsid w:val="003D01D7"/>
    <w:rsid w:val="003D02DE"/>
    <w:rsid w:val="003D1272"/>
    <w:rsid w:val="003D2DA0"/>
    <w:rsid w:val="003D425A"/>
    <w:rsid w:val="003D4781"/>
    <w:rsid w:val="003D6607"/>
    <w:rsid w:val="003D671F"/>
    <w:rsid w:val="003E4396"/>
    <w:rsid w:val="003F039C"/>
    <w:rsid w:val="003F05B6"/>
    <w:rsid w:val="003F1F74"/>
    <w:rsid w:val="003F2E30"/>
    <w:rsid w:val="003F4776"/>
    <w:rsid w:val="003F5369"/>
    <w:rsid w:val="003F56DB"/>
    <w:rsid w:val="003F7A37"/>
    <w:rsid w:val="0040243F"/>
    <w:rsid w:val="00402693"/>
    <w:rsid w:val="004039D4"/>
    <w:rsid w:val="00403C49"/>
    <w:rsid w:val="00403FBF"/>
    <w:rsid w:val="004042EA"/>
    <w:rsid w:val="00404A1C"/>
    <w:rsid w:val="00414697"/>
    <w:rsid w:val="00422AE1"/>
    <w:rsid w:val="00426587"/>
    <w:rsid w:val="00432B83"/>
    <w:rsid w:val="00436719"/>
    <w:rsid w:val="004368C0"/>
    <w:rsid w:val="0043692E"/>
    <w:rsid w:val="00440BF2"/>
    <w:rsid w:val="004438B9"/>
    <w:rsid w:val="0044594C"/>
    <w:rsid w:val="00450ACF"/>
    <w:rsid w:val="00450BE5"/>
    <w:rsid w:val="00451DFF"/>
    <w:rsid w:val="0045323A"/>
    <w:rsid w:val="00453836"/>
    <w:rsid w:val="00456128"/>
    <w:rsid w:val="00456D05"/>
    <w:rsid w:val="004600ED"/>
    <w:rsid w:val="004607FE"/>
    <w:rsid w:val="00460F1D"/>
    <w:rsid w:val="0046476A"/>
    <w:rsid w:val="00473BEE"/>
    <w:rsid w:val="0047504F"/>
    <w:rsid w:val="00475F3C"/>
    <w:rsid w:val="004772A8"/>
    <w:rsid w:val="00477873"/>
    <w:rsid w:val="00480D65"/>
    <w:rsid w:val="00481CED"/>
    <w:rsid w:val="00483DB3"/>
    <w:rsid w:val="00490470"/>
    <w:rsid w:val="00493EA5"/>
    <w:rsid w:val="004949A4"/>
    <w:rsid w:val="00494A04"/>
    <w:rsid w:val="00495110"/>
    <w:rsid w:val="004957A9"/>
    <w:rsid w:val="00496CE8"/>
    <w:rsid w:val="004A1ECD"/>
    <w:rsid w:val="004A478B"/>
    <w:rsid w:val="004A53AF"/>
    <w:rsid w:val="004A633A"/>
    <w:rsid w:val="004B5791"/>
    <w:rsid w:val="004C1C40"/>
    <w:rsid w:val="004C2FC4"/>
    <w:rsid w:val="004D07E1"/>
    <w:rsid w:val="004D12A0"/>
    <w:rsid w:val="004D5768"/>
    <w:rsid w:val="004E28E8"/>
    <w:rsid w:val="004E2B36"/>
    <w:rsid w:val="004E433F"/>
    <w:rsid w:val="004E4AB2"/>
    <w:rsid w:val="004F37DD"/>
    <w:rsid w:val="00500136"/>
    <w:rsid w:val="00500C76"/>
    <w:rsid w:val="00513019"/>
    <w:rsid w:val="00513636"/>
    <w:rsid w:val="00514F9F"/>
    <w:rsid w:val="005204B4"/>
    <w:rsid w:val="00520B19"/>
    <w:rsid w:val="00522905"/>
    <w:rsid w:val="00531B08"/>
    <w:rsid w:val="00533993"/>
    <w:rsid w:val="005349CC"/>
    <w:rsid w:val="00534FFC"/>
    <w:rsid w:val="00536860"/>
    <w:rsid w:val="00543303"/>
    <w:rsid w:val="00543E93"/>
    <w:rsid w:val="00544487"/>
    <w:rsid w:val="00546BC4"/>
    <w:rsid w:val="0055083B"/>
    <w:rsid w:val="005508F5"/>
    <w:rsid w:val="00553865"/>
    <w:rsid w:val="0055565A"/>
    <w:rsid w:val="005569A9"/>
    <w:rsid w:val="00556D24"/>
    <w:rsid w:val="005615E4"/>
    <w:rsid w:val="005631B6"/>
    <w:rsid w:val="00564D0B"/>
    <w:rsid w:val="00565A37"/>
    <w:rsid w:val="005661FB"/>
    <w:rsid w:val="005667EA"/>
    <w:rsid w:val="00567C5D"/>
    <w:rsid w:val="0057076F"/>
    <w:rsid w:val="00574111"/>
    <w:rsid w:val="005744EE"/>
    <w:rsid w:val="005824A1"/>
    <w:rsid w:val="005856B6"/>
    <w:rsid w:val="005869C8"/>
    <w:rsid w:val="005878E6"/>
    <w:rsid w:val="00591292"/>
    <w:rsid w:val="0059336A"/>
    <w:rsid w:val="00593A2F"/>
    <w:rsid w:val="005972FE"/>
    <w:rsid w:val="005A18C0"/>
    <w:rsid w:val="005B0F3C"/>
    <w:rsid w:val="005B17E4"/>
    <w:rsid w:val="005B38B9"/>
    <w:rsid w:val="005B4B7C"/>
    <w:rsid w:val="005B5A45"/>
    <w:rsid w:val="005B5DD8"/>
    <w:rsid w:val="005C3438"/>
    <w:rsid w:val="005C37BC"/>
    <w:rsid w:val="005C3AED"/>
    <w:rsid w:val="005C4D92"/>
    <w:rsid w:val="005C55A3"/>
    <w:rsid w:val="005C69F6"/>
    <w:rsid w:val="005D7BCC"/>
    <w:rsid w:val="005E0F80"/>
    <w:rsid w:val="005E19E4"/>
    <w:rsid w:val="005E536E"/>
    <w:rsid w:val="005E7DE9"/>
    <w:rsid w:val="005E7E9D"/>
    <w:rsid w:val="005F0809"/>
    <w:rsid w:val="005F261B"/>
    <w:rsid w:val="005F527B"/>
    <w:rsid w:val="005F7BAE"/>
    <w:rsid w:val="006022DB"/>
    <w:rsid w:val="00603B03"/>
    <w:rsid w:val="006053CC"/>
    <w:rsid w:val="00611703"/>
    <w:rsid w:val="00614F20"/>
    <w:rsid w:val="00617B37"/>
    <w:rsid w:val="006212E3"/>
    <w:rsid w:val="0063122A"/>
    <w:rsid w:val="006320E8"/>
    <w:rsid w:val="00632C6E"/>
    <w:rsid w:val="00633A12"/>
    <w:rsid w:val="0064629F"/>
    <w:rsid w:val="00647130"/>
    <w:rsid w:val="00650026"/>
    <w:rsid w:val="006532CB"/>
    <w:rsid w:val="00654859"/>
    <w:rsid w:val="0065678A"/>
    <w:rsid w:val="00660355"/>
    <w:rsid w:val="00662B2C"/>
    <w:rsid w:val="006655B6"/>
    <w:rsid w:val="00670920"/>
    <w:rsid w:val="00671930"/>
    <w:rsid w:val="00671F85"/>
    <w:rsid w:val="00672E07"/>
    <w:rsid w:val="00675EA5"/>
    <w:rsid w:val="0068656F"/>
    <w:rsid w:val="00686CBE"/>
    <w:rsid w:val="006879A6"/>
    <w:rsid w:val="00687A0F"/>
    <w:rsid w:val="00690EFF"/>
    <w:rsid w:val="006936F4"/>
    <w:rsid w:val="00693917"/>
    <w:rsid w:val="006A3D54"/>
    <w:rsid w:val="006A40AD"/>
    <w:rsid w:val="006B4C6D"/>
    <w:rsid w:val="006C60AC"/>
    <w:rsid w:val="006D1844"/>
    <w:rsid w:val="006D3012"/>
    <w:rsid w:val="006D6E33"/>
    <w:rsid w:val="006D6F29"/>
    <w:rsid w:val="006E00BD"/>
    <w:rsid w:val="006E2A94"/>
    <w:rsid w:val="006E53B3"/>
    <w:rsid w:val="006F1C9E"/>
    <w:rsid w:val="006F272E"/>
    <w:rsid w:val="006F3660"/>
    <w:rsid w:val="0070331E"/>
    <w:rsid w:val="00704B03"/>
    <w:rsid w:val="00704C79"/>
    <w:rsid w:val="0070691E"/>
    <w:rsid w:val="007073BC"/>
    <w:rsid w:val="0071489E"/>
    <w:rsid w:val="007174D4"/>
    <w:rsid w:val="0073033D"/>
    <w:rsid w:val="00730BB9"/>
    <w:rsid w:val="0073649D"/>
    <w:rsid w:val="0073680C"/>
    <w:rsid w:val="007401E4"/>
    <w:rsid w:val="007453DF"/>
    <w:rsid w:val="007464C3"/>
    <w:rsid w:val="00747FD3"/>
    <w:rsid w:val="00752CEC"/>
    <w:rsid w:val="00752F30"/>
    <w:rsid w:val="00753223"/>
    <w:rsid w:val="007541C4"/>
    <w:rsid w:val="00761767"/>
    <w:rsid w:val="007631A1"/>
    <w:rsid w:val="007664E4"/>
    <w:rsid w:val="00767177"/>
    <w:rsid w:val="00773F15"/>
    <w:rsid w:val="00774BA7"/>
    <w:rsid w:val="00777F89"/>
    <w:rsid w:val="00781663"/>
    <w:rsid w:val="00783BFE"/>
    <w:rsid w:val="007860FB"/>
    <w:rsid w:val="00790211"/>
    <w:rsid w:val="00791700"/>
    <w:rsid w:val="00792295"/>
    <w:rsid w:val="007943C7"/>
    <w:rsid w:val="007A0BB7"/>
    <w:rsid w:val="007A12FB"/>
    <w:rsid w:val="007A1378"/>
    <w:rsid w:val="007A1E3A"/>
    <w:rsid w:val="007A296A"/>
    <w:rsid w:val="007A375B"/>
    <w:rsid w:val="007A5B14"/>
    <w:rsid w:val="007B6963"/>
    <w:rsid w:val="007B789E"/>
    <w:rsid w:val="007C6214"/>
    <w:rsid w:val="007D1EA5"/>
    <w:rsid w:val="007D2A35"/>
    <w:rsid w:val="007D2A45"/>
    <w:rsid w:val="007D2DC5"/>
    <w:rsid w:val="007D5356"/>
    <w:rsid w:val="007D5657"/>
    <w:rsid w:val="007E2AF7"/>
    <w:rsid w:val="007E5084"/>
    <w:rsid w:val="007E56BC"/>
    <w:rsid w:val="007E6336"/>
    <w:rsid w:val="007E6D47"/>
    <w:rsid w:val="007F087A"/>
    <w:rsid w:val="007F14AB"/>
    <w:rsid w:val="007F24FC"/>
    <w:rsid w:val="00801849"/>
    <w:rsid w:val="008035FC"/>
    <w:rsid w:val="00807361"/>
    <w:rsid w:val="0081333E"/>
    <w:rsid w:val="008135F0"/>
    <w:rsid w:val="0081442D"/>
    <w:rsid w:val="008219FA"/>
    <w:rsid w:val="008238ED"/>
    <w:rsid w:val="008264E6"/>
    <w:rsid w:val="008300B2"/>
    <w:rsid w:val="00831AC2"/>
    <w:rsid w:val="00836172"/>
    <w:rsid w:val="00843EA1"/>
    <w:rsid w:val="00852551"/>
    <w:rsid w:val="00854B8D"/>
    <w:rsid w:val="008627BD"/>
    <w:rsid w:val="00862C80"/>
    <w:rsid w:val="0086353B"/>
    <w:rsid w:val="00870D27"/>
    <w:rsid w:val="0087356D"/>
    <w:rsid w:val="00875EA9"/>
    <w:rsid w:val="00876D8E"/>
    <w:rsid w:val="00877091"/>
    <w:rsid w:val="00880724"/>
    <w:rsid w:val="0088113C"/>
    <w:rsid w:val="00882D46"/>
    <w:rsid w:val="00883CCF"/>
    <w:rsid w:val="0089164D"/>
    <w:rsid w:val="00894CD8"/>
    <w:rsid w:val="00895C8E"/>
    <w:rsid w:val="008960B9"/>
    <w:rsid w:val="008A0CFE"/>
    <w:rsid w:val="008A2423"/>
    <w:rsid w:val="008A4FF7"/>
    <w:rsid w:val="008B5D3F"/>
    <w:rsid w:val="008C179A"/>
    <w:rsid w:val="008C43BF"/>
    <w:rsid w:val="008C6BBF"/>
    <w:rsid w:val="008C7788"/>
    <w:rsid w:val="008C781D"/>
    <w:rsid w:val="008C7F15"/>
    <w:rsid w:val="008D3E26"/>
    <w:rsid w:val="008D5704"/>
    <w:rsid w:val="008D5797"/>
    <w:rsid w:val="008D6631"/>
    <w:rsid w:val="008D667A"/>
    <w:rsid w:val="008E0342"/>
    <w:rsid w:val="008E1D75"/>
    <w:rsid w:val="008F0A2E"/>
    <w:rsid w:val="008F155B"/>
    <w:rsid w:val="008F26B1"/>
    <w:rsid w:val="008F3B37"/>
    <w:rsid w:val="008F411A"/>
    <w:rsid w:val="008F4CA3"/>
    <w:rsid w:val="008F660A"/>
    <w:rsid w:val="008F7E91"/>
    <w:rsid w:val="009054A9"/>
    <w:rsid w:val="009079AD"/>
    <w:rsid w:val="00911DD6"/>
    <w:rsid w:val="00911F41"/>
    <w:rsid w:val="009136EF"/>
    <w:rsid w:val="00915FB0"/>
    <w:rsid w:val="00916489"/>
    <w:rsid w:val="009172EC"/>
    <w:rsid w:val="0092075D"/>
    <w:rsid w:val="00922E8A"/>
    <w:rsid w:val="00924256"/>
    <w:rsid w:val="0092455A"/>
    <w:rsid w:val="00927DDC"/>
    <w:rsid w:val="00932D30"/>
    <w:rsid w:val="00933A9B"/>
    <w:rsid w:val="0094288D"/>
    <w:rsid w:val="00943F74"/>
    <w:rsid w:val="00950142"/>
    <w:rsid w:val="00951B9D"/>
    <w:rsid w:val="00954ED2"/>
    <w:rsid w:val="00955B74"/>
    <w:rsid w:val="00956E51"/>
    <w:rsid w:val="00965B3C"/>
    <w:rsid w:val="00965E39"/>
    <w:rsid w:val="00965E6C"/>
    <w:rsid w:val="00970561"/>
    <w:rsid w:val="009739B3"/>
    <w:rsid w:val="009748DD"/>
    <w:rsid w:val="00974A30"/>
    <w:rsid w:val="0098296C"/>
    <w:rsid w:val="00984B8A"/>
    <w:rsid w:val="00986AE0"/>
    <w:rsid w:val="00990DEF"/>
    <w:rsid w:val="009931C9"/>
    <w:rsid w:val="00993D21"/>
    <w:rsid w:val="009A1464"/>
    <w:rsid w:val="009A4CD2"/>
    <w:rsid w:val="009A5DD2"/>
    <w:rsid w:val="009B690C"/>
    <w:rsid w:val="009B73BF"/>
    <w:rsid w:val="009C013A"/>
    <w:rsid w:val="009C406D"/>
    <w:rsid w:val="009C5F80"/>
    <w:rsid w:val="009C680A"/>
    <w:rsid w:val="009C756C"/>
    <w:rsid w:val="009D1D3F"/>
    <w:rsid w:val="009D2BAE"/>
    <w:rsid w:val="009D4DE9"/>
    <w:rsid w:val="009D74A7"/>
    <w:rsid w:val="009E2011"/>
    <w:rsid w:val="009E20BC"/>
    <w:rsid w:val="009E2629"/>
    <w:rsid w:val="009E5636"/>
    <w:rsid w:val="009E69DB"/>
    <w:rsid w:val="009E6DE5"/>
    <w:rsid w:val="009F223F"/>
    <w:rsid w:val="009F4A48"/>
    <w:rsid w:val="009F5E00"/>
    <w:rsid w:val="009F689C"/>
    <w:rsid w:val="00A02F59"/>
    <w:rsid w:val="00A0582C"/>
    <w:rsid w:val="00A1113E"/>
    <w:rsid w:val="00A142E5"/>
    <w:rsid w:val="00A155AE"/>
    <w:rsid w:val="00A166C4"/>
    <w:rsid w:val="00A23BF3"/>
    <w:rsid w:val="00A26AE0"/>
    <w:rsid w:val="00A27B14"/>
    <w:rsid w:val="00A3033B"/>
    <w:rsid w:val="00A310D8"/>
    <w:rsid w:val="00A37798"/>
    <w:rsid w:val="00A43C81"/>
    <w:rsid w:val="00A446CF"/>
    <w:rsid w:val="00A532ED"/>
    <w:rsid w:val="00A53F6A"/>
    <w:rsid w:val="00A6217B"/>
    <w:rsid w:val="00A655F0"/>
    <w:rsid w:val="00A65F72"/>
    <w:rsid w:val="00A6678A"/>
    <w:rsid w:val="00A66D12"/>
    <w:rsid w:val="00A67344"/>
    <w:rsid w:val="00A702B7"/>
    <w:rsid w:val="00A7201C"/>
    <w:rsid w:val="00A7398D"/>
    <w:rsid w:val="00A83019"/>
    <w:rsid w:val="00A84FEA"/>
    <w:rsid w:val="00A90CF4"/>
    <w:rsid w:val="00A92888"/>
    <w:rsid w:val="00A92A4A"/>
    <w:rsid w:val="00AA0479"/>
    <w:rsid w:val="00AA2ACF"/>
    <w:rsid w:val="00AA2AF7"/>
    <w:rsid w:val="00AA2E56"/>
    <w:rsid w:val="00AA3864"/>
    <w:rsid w:val="00AA3D62"/>
    <w:rsid w:val="00AA53CC"/>
    <w:rsid w:val="00AA5EA6"/>
    <w:rsid w:val="00AA690C"/>
    <w:rsid w:val="00AC15FE"/>
    <w:rsid w:val="00AC67F5"/>
    <w:rsid w:val="00AC7906"/>
    <w:rsid w:val="00AC7DDD"/>
    <w:rsid w:val="00AD3569"/>
    <w:rsid w:val="00AD46AD"/>
    <w:rsid w:val="00AD5677"/>
    <w:rsid w:val="00AD5F14"/>
    <w:rsid w:val="00AD6CA6"/>
    <w:rsid w:val="00AE0007"/>
    <w:rsid w:val="00AE2BA2"/>
    <w:rsid w:val="00AF0189"/>
    <w:rsid w:val="00AF3A2C"/>
    <w:rsid w:val="00B002F7"/>
    <w:rsid w:val="00B0199C"/>
    <w:rsid w:val="00B01A66"/>
    <w:rsid w:val="00B103E2"/>
    <w:rsid w:val="00B161B3"/>
    <w:rsid w:val="00B2772B"/>
    <w:rsid w:val="00B44482"/>
    <w:rsid w:val="00B5018D"/>
    <w:rsid w:val="00B509CB"/>
    <w:rsid w:val="00B55C6D"/>
    <w:rsid w:val="00B60516"/>
    <w:rsid w:val="00B6123A"/>
    <w:rsid w:val="00B622AC"/>
    <w:rsid w:val="00B635EE"/>
    <w:rsid w:val="00B63941"/>
    <w:rsid w:val="00B6401D"/>
    <w:rsid w:val="00B65F19"/>
    <w:rsid w:val="00B70A08"/>
    <w:rsid w:val="00B73D65"/>
    <w:rsid w:val="00B73DEE"/>
    <w:rsid w:val="00B7565A"/>
    <w:rsid w:val="00B80132"/>
    <w:rsid w:val="00B823F4"/>
    <w:rsid w:val="00B82685"/>
    <w:rsid w:val="00B8486E"/>
    <w:rsid w:val="00B918D2"/>
    <w:rsid w:val="00B9199F"/>
    <w:rsid w:val="00B9412A"/>
    <w:rsid w:val="00B976F9"/>
    <w:rsid w:val="00BA1ABF"/>
    <w:rsid w:val="00BA4692"/>
    <w:rsid w:val="00BA6120"/>
    <w:rsid w:val="00BA7334"/>
    <w:rsid w:val="00BB169E"/>
    <w:rsid w:val="00BB61CC"/>
    <w:rsid w:val="00BB73BB"/>
    <w:rsid w:val="00BC0A43"/>
    <w:rsid w:val="00BC5005"/>
    <w:rsid w:val="00BC506C"/>
    <w:rsid w:val="00BC598B"/>
    <w:rsid w:val="00BC5AD7"/>
    <w:rsid w:val="00BD323C"/>
    <w:rsid w:val="00BD611E"/>
    <w:rsid w:val="00BD613C"/>
    <w:rsid w:val="00BE3FC2"/>
    <w:rsid w:val="00BE6920"/>
    <w:rsid w:val="00BF02D0"/>
    <w:rsid w:val="00BF2A05"/>
    <w:rsid w:val="00BF4322"/>
    <w:rsid w:val="00BF5117"/>
    <w:rsid w:val="00C00C4E"/>
    <w:rsid w:val="00C0101D"/>
    <w:rsid w:val="00C01405"/>
    <w:rsid w:val="00C074D8"/>
    <w:rsid w:val="00C07D79"/>
    <w:rsid w:val="00C17CA2"/>
    <w:rsid w:val="00C20FF7"/>
    <w:rsid w:val="00C216D7"/>
    <w:rsid w:val="00C220F0"/>
    <w:rsid w:val="00C236C0"/>
    <w:rsid w:val="00C24182"/>
    <w:rsid w:val="00C314D2"/>
    <w:rsid w:val="00C32CC0"/>
    <w:rsid w:val="00C34B1B"/>
    <w:rsid w:val="00C353BC"/>
    <w:rsid w:val="00C40A69"/>
    <w:rsid w:val="00C4144F"/>
    <w:rsid w:val="00C447C1"/>
    <w:rsid w:val="00C46523"/>
    <w:rsid w:val="00C5097B"/>
    <w:rsid w:val="00C53419"/>
    <w:rsid w:val="00C61520"/>
    <w:rsid w:val="00C632D3"/>
    <w:rsid w:val="00C70C7D"/>
    <w:rsid w:val="00C74AB2"/>
    <w:rsid w:val="00C77E8E"/>
    <w:rsid w:val="00C80494"/>
    <w:rsid w:val="00C85E7E"/>
    <w:rsid w:val="00C868CE"/>
    <w:rsid w:val="00C87EA3"/>
    <w:rsid w:val="00CA1D21"/>
    <w:rsid w:val="00CA267E"/>
    <w:rsid w:val="00CB0F5A"/>
    <w:rsid w:val="00CB2420"/>
    <w:rsid w:val="00CC0EEC"/>
    <w:rsid w:val="00CC2303"/>
    <w:rsid w:val="00CC465C"/>
    <w:rsid w:val="00CC573D"/>
    <w:rsid w:val="00CD48A7"/>
    <w:rsid w:val="00CD4C7B"/>
    <w:rsid w:val="00CD6882"/>
    <w:rsid w:val="00CD75ED"/>
    <w:rsid w:val="00CE2971"/>
    <w:rsid w:val="00CE6C4B"/>
    <w:rsid w:val="00CE6FD6"/>
    <w:rsid w:val="00CF2563"/>
    <w:rsid w:val="00CF27B4"/>
    <w:rsid w:val="00CF2C93"/>
    <w:rsid w:val="00CF4F40"/>
    <w:rsid w:val="00CF6070"/>
    <w:rsid w:val="00CF6FC7"/>
    <w:rsid w:val="00D009D0"/>
    <w:rsid w:val="00D015E8"/>
    <w:rsid w:val="00D17A02"/>
    <w:rsid w:val="00D22656"/>
    <w:rsid w:val="00D23390"/>
    <w:rsid w:val="00D23E75"/>
    <w:rsid w:val="00D23F5E"/>
    <w:rsid w:val="00D30857"/>
    <w:rsid w:val="00D40C43"/>
    <w:rsid w:val="00D42BE3"/>
    <w:rsid w:val="00D444DC"/>
    <w:rsid w:val="00D476A6"/>
    <w:rsid w:val="00D47F7D"/>
    <w:rsid w:val="00D5151B"/>
    <w:rsid w:val="00D536FB"/>
    <w:rsid w:val="00D5397E"/>
    <w:rsid w:val="00D549BE"/>
    <w:rsid w:val="00D54EED"/>
    <w:rsid w:val="00D54EF3"/>
    <w:rsid w:val="00D553F0"/>
    <w:rsid w:val="00D612FF"/>
    <w:rsid w:val="00D62F9D"/>
    <w:rsid w:val="00D65BD3"/>
    <w:rsid w:val="00D73EF5"/>
    <w:rsid w:val="00D741E2"/>
    <w:rsid w:val="00D76357"/>
    <w:rsid w:val="00D809B0"/>
    <w:rsid w:val="00D85331"/>
    <w:rsid w:val="00D93DC5"/>
    <w:rsid w:val="00D9538B"/>
    <w:rsid w:val="00D969F1"/>
    <w:rsid w:val="00DA0FAE"/>
    <w:rsid w:val="00DA6674"/>
    <w:rsid w:val="00DB25B7"/>
    <w:rsid w:val="00DB3B7E"/>
    <w:rsid w:val="00DB40F7"/>
    <w:rsid w:val="00DB4219"/>
    <w:rsid w:val="00DB5375"/>
    <w:rsid w:val="00DC1823"/>
    <w:rsid w:val="00DC45C7"/>
    <w:rsid w:val="00DC48D2"/>
    <w:rsid w:val="00DC5461"/>
    <w:rsid w:val="00DD2D27"/>
    <w:rsid w:val="00DD5C0E"/>
    <w:rsid w:val="00DD5EE4"/>
    <w:rsid w:val="00DE6146"/>
    <w:rsid w:val="00DF156C"/>
    <w:rsid w:val="00DF4193"/>
    <w:rsid w:val="00DF5CC3"/>
    <w:rsid w:val="00E01437"/>
    <w:rsid w:val="00E042BB"/>
    <w:rsid w:val="00E07492"/>
    <w:rsid w:val="00E125CC"/>
    <w:rsid w:val="00E17CDA"/>
    <w:rsid w:val="00E27EB7"/>
    <w:rsid w:val="00E3379F"/>
    <w:rsid w:val="00E341D4"/>
    <w:rsid w:val="00E40831"/>
    <w:rsid w:val="00E42852"/>
    <w:rsid w:val="00E43572"/>
    <w:rsid w:val="00E45728"/>
    <w:rsid w:val="00E463DC"/>
    <w:rsid w:val="00E4708D"/>
    <w:rsid w:val="00E51B38"/>
    <w:rsid w:val="00E574F5"/>
    <w:rsid w:val="00E60504"/>
    <w:rsid w:val="00E63158"/>
    <w:rsid w:val="00E72D37"/>
    <w:rsid w:val="00E7341F"/>
    <w:rsid w:val="00E737B4"/>
    <w:rsid w:val="00E7612E"/>
    <w:rsid w:val="00E82232"/>
    <w:rsid w:val="00E825ED"/>
    <w:rsid w:val="00E82A35"/>
    <w:rsid w:val="00E97149"/>
    <w:rsid w:val="00E979A0"/>
    <w:rsid w:val="00EA1F16"/>
    <w:rsid w:val="00EA38E7"/>
    <w:rsid w:val="00EA5AD1"/>
    <w:rsid w:val="00EA616D"/>
    <w:rsid w:val="00EA7A3D"/>
    <w:rsid w:val="00EB5F89"/>
    <w:rsid w:val="00ED6FAA"/>
    <w:rsid w:val="00EE1D85"/>
    <w:rsid w:val="00EE6F3F"/>
    <w:rsid w:val="00EF23C2"/>
    <w:rsid w:val="00EF2CCB"/>
    <w:rsid w:val="00EF3562"/>
    <w:rsid w:val="00F03300"/>
    <w:rsid w:val="00F049FC"/>
    <w:rsid w:val="00F07F5E"/>
    <w:rsid w:val="00F12032"/>
    <w:rsid w:val="00F15758"/>
    <w:rsid w:val="00F23646"/>
    <w:rsid w:val="00F23740"/>
    <w:rsid w:val="00F24312"/>
    <w:rsid w:val="00F27E5A"/>
    <w:rsid w:val="00F30030"/>
    <w:rsid w:val="00F32C31"/>
    <w:rsid w:val="00F43643"/>
    <w:rsid w:val="00F43D02"/>
    <w:rsid w:val="00F45105"/>
    <w:rsid w:val="00F46C12"/>
    <w:rsid w:val="00F47A7D"/>
    <w:rsid w:val="00F5342D"/>
    <w:rsid w:val="00F56E1D"/>
    <w:rsid w:val="00F636F3"/>
    <w:rsid w:val="00F72600"/>
    <w:rsid w:val="00F8307D"/>
    <w:rsid w:val="00F83896"/>
    <w:rsid w:val="00F83A9A"/>
    <w:rsid w:val="00F84C93"/>
    <w:rsid w:val="00F87057"/>
    <w:rsid w:val="00F90104"/>
    <w:rsid w:val="00F910D9"/>
    <w:rsid w:val="00F93275"/>
    <w:rsid w:val="00F934DC"/>
    <w:rsid w:val="00F957BB"/>
    <w:rsid w:val="00F9627A"/>
    <w:rsid w:val="00FA58AB"/>
    <w:rsid w:val="00FB1061"/>
    <w:rsid w:val="00FB24CC"/>
    <w:rsid w:val="00FB30DD"/>
    <w:rsid w:val="00FB4977"/>
    <w:rsid w:val="00FB770D"/>
    <w:rsid w:val="00FC2622"/>
    <w:rsid w:val="00FC3A69"/>
    <w:rsid w:val="00FC4849"/>
    <w:rsid w:val="00FC6166"/>
    <w:rsid w:val="00FD3191"/>
    <w:rsid w:val="00FD4E54"/>
    <w:rsid w:val="00FE65EF"/>
    <w:rsid w:val="00FE6F56"/>
    <w:rsid w:val="00FE76C1"/>
    <w:rsid w:val="00FE7DE9"/>
    <w:rsid w:val="00FF117F"/>
    <w:rsid w:val="2FF3A08F"/>
    <w:rsid w:val="520E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2C99D"/>
  <w15:chartTrackingRefBased/>
  <w15:docId w15:val="{D751C0EE-D174-447B-ADB2-C3B9AD842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1F16"/>
    <w:pPr>
      <w:ind w:left="720"/>
      <w:contextualSpacing/>
    </w:pPr>
  </w:style>
  <w:style w:type="paragraph" w:styleId="Revision">
    <w:name w:val="Revision"/>
    <w:hidden/>
    <w:uiPriority w:val="99"/>
    <w:semiHidden/>
    <w:rsid w:val="004951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03C17-99A2-4521-B9F9-35C672029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698</Words>
  <Characters>20720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ov, Lina</dc:creator>
  <cp:keywords/>
  <dc:description/>
  <cp:lastModifiedBy>Dimitrov, Lina</cp:lastModifiedBy>
  <cp:revision>2</cp:revision>
  <dcterms:created xsi:type="dcterms:W3CDTF">2025-06-05T14:24:00Z</dcterms:created>
  <dcterms:modified xsi:type="dcterms:W3CDTF">2025-06-0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8324be14ce89c1954467a9c024a95ace826636dc14ce278dbffd4dd368da7</vt:lpwstr>
  </property>
</Properties>
</file>